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28F6FF" w14:textId="13C16762" w:rsidR="004A3A86" w:rsidRPr="00641386" w:rsidRDefault="00DE73DF" w:rsidP="004A3A86">
      <w:pPr>
        <w:pStyle w:val="af7"/>
        <w:rPr>
          <w:rFonts w:eastAsia="ＭＳ ゴシック"/>
          <w:b/>
          <w:sz w:val="20"/>
          <w:lang w:bidi="km-KH"/>
        </w:rPr>
      </w:pPr>
      <w:r>
        <w:rPr>
          <w:rFonts w:eastAsia="ＭＳ ゴシック"/>
          <w:b/>
          <w:sz w:val="20"/>
          <w:lang w:bidi="km-KH"/>
        </w:rPr>
        <w:t xml:space="preserve">S2 </w:t>
      </w:r>
      <w:r w:rsidR="00346BC6" w:rsidRPr="00641386">
        <w:rPr>
          <w:rFonts w:eastAsia="ＭＳ ゴシック"/>
          <w:b/>
          <w:sz w:val="20"/>
          <w:lang w:bidi="km-KH"/>
        </w:rPr>
        <w:t>Table</w:t>
      </w:r>
      <w:r w:rsidR="004A3A86" w:rsidRPr="00641386">
        <w:rPr>
          <w:rFonts w:eastAsia="ＭＳ ゴシック"/>
          <w:b/>
          <w:sz w:val="20"/>
          <w:lang w:bidi="km-KH"/>
        </w:rPr>
        <w:t xml:space="preserve">. </w:t>
      </w:r>
      <w:bookmarkStart w:id="0" w:name="_Hlk55497755"/>
      <w:r w:rsidR="004A3A86" w:rsidRPr="00641386">
        <w:rPr>
          <w:rFonts w:eastAsia="ＭＳ ゴシック"/>
          <w:b/>
          <w:sz w:val="20"/>
          <w:lang w:bidi="km-KH"/>
        </w:rPr>
        <w:t>Choice of a health facility in the intervention or control arm (n=2,970)</w:t>
      </w:r>
      <w:bookmarkEnd w:id="0"/>
    </w:p>
    <w:tbl>
      <w:tblPr>
        <w:tblW w:w="708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0"/>
        <w:gridCol w:w="594"/>
        <w:gridCol w:w="680"/>
        <w:gridCol w:w="567"/>
        <w:gridCol w:w="967"/>
        <w:gridCol w:w="482"/>
        <w:gridCol w:w="680"/>
        <w:gridCol w:w="567"/>
        <w:gridCol w:w="682"/>
      </w:tblGrid>
      <w:tr w:rsidR="0035688E" w:rsidRPr="00641386" w14:paraId="6CBEAB9F" w14:textId="47BD7528" w:rsidTr="00F710D0">
        <w:trPr>
          <w:trHeight w:val="300"/>
        </w:trPr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D29BE8" w14:textId="77777777" w:rsidR="0035688E" w:rsidRPr="00641386" w:rsidRDefault="0035688E" w:rsidP="002B47D0">
            <w:pPr>
              <w:pStyle w:val="af7"/>
              <w:rPr>
                <w:color w:val="000000"/>
                <w:sz w:val="16"/>
                <w:szCs w:val="16"/>
                <w:lang w:bidi="km-KH"/>
              </w:rPr>
            </w:pPr>
          </w:p>
        </w:tc>
        <w:tc>
          <w:tcPr>
            <w:tcW w:w="28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8C6761" w14:textId="5028517C" w:rsidR="0035688E" w:rsidRPr="00641386" w:rsidRDefault="0035688E" w:rsidP="00136814">
            <w:pPr>
              <w:pStyle w:val="af7"/>
              <w:jc w:val="center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color w:val="000000"/>
                <w:sz w:val="16"/>
                <w:szCs w:val="16"/>
                <w:lang w:bidi="km-KH"/>
              </w:rPr>
              <w:t>Women living in</w:t>
            </w:r>
            <w:r w:rsidR="00136814" w:rsidRPr="00641386">
              <w:rPr>
                <w:color w:val="000000"/>
                <w:sz w:val="16"/>
                <w:szCs w:val="16"/>
                <w:lang w:bidi="km-KH"/>
              </w:rPr>
              <w:t xml:space="preserve"> a </w:t>
            </w:r>
            <w:r w:rsidR="00367FB7" w:rsidRPr="00641386">
              <w:rPr>
                <w:color w:val="000000"/>
                <w:sz w:val="16"/>
                <w:szCs w:val="16"/>
                <w:lang w:bidi="km-KH"/>
              </w:rPr>
              <w:t>sub-district</w:t>
            </w:r>
            <w:r w:rsidR="00136814" w:rsidRPr="00641386">
              <w:rPr>
                <w:color w:val="000000"/>
                <w:sz w:val="16"/>
                <w:szCs w:val="16"/>
                <w:lang w:bidi="km-KH"/>
              </w:rPr>
              <w:t xml:space="preserve"> in the intervention arm</w:t>
            </w:r>
          </w:p>
        </w:tc>
        <w:tc>
          <w:tcPr>
            <w:tcW w:w="241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E89590" w14:textId="42FD9E27" w:rsidR="0035688E" w:rsidRPr="00641386" w:rsidRDefault="00136814" w:rsidP="00136814">
            <w:pPr>
              <w:pStyle w:val="af7"/>
              <w:jc w:val="center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color w:val="000000"/>
                <w:sz w:val="16"/>
                <w:szCs w:val="16"/>
                <w:lang w:bidi="km-KH"/>
              </w:rPr>
              <w:t xml:space="preserve">Women living in a </w:t>
            </w:r>
            <w:r w:rsidR="00367FB7" w:rsidRPr="00641386">
              <w:rPr>
                <w:color w:val="000000"/>
                <w:sz w:val="16"/>
                <w:szCs w:val="16"/>
                <w:lang w:bidi="km-KH"/>
              </w:rPr>
              <w:t>sub-district</w:t>
            </w:r>
            <w:r w:rsidRPr="00641386">
              <w:rPr>
                <w:color w:val="000000"/>
                <w:sz w:val="16"/>
                <w:szCs w:val="16"/>
                <w:lang w:bidi="km-KH"/>
              </w:rPr>
              <w:t xml:space="preserve"> in the control arm</w:t>
            </w:r>
          </w:p>
        </w:tc>
      </w:tr>
      <w:tr w:rsidR="0035688E" w:rsidRPr="00641386" w14:paraId="23132BD1" w14:textId="77777777" w:rsidTr="00F710D0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696AE8" w14:textId="77777777" w:rsidR="0035688E" w:rsidRPr="00641386" w:rsidRDefault="0035688E" w:rsidP="007A3C8F">
            <w:pPr>
              <w:pStyle w:val="af7"/>
              <w:rPr>
                <w:color w:val="000000"/>
                <w:sz w:val="16"/>
                <w:szCs w:val="16"/>
                <w:lang w:bidi="km-KH"/>
              </w:rPr>
            </w:pPr>
          </w:p>
        </w:tc>
        <w:tc>
          <w:tcPr>
            <w:tcW w:w="1274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7F2674" w14:textId="267545B2" w:rsidR="0035688E" w:rsidRPr="00641386" w:rsidRDefault="0035688E" w:rsidP="007A3C8F">
            <w:pPr>
              <w:pStyle w:val="af7"/>
              <w:jc w:val="center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color w:val="000000"/>
                <w:sz w:val="16"/>
                <w:szCs w:val="16"/>
                <w:lang w:bidi="km-KH"/>
              </w:rPr>
              <w:t>Baseline (n=863)</w:t>
            </w:r>
          </w:p>
        </w:tc>
        <w:tc>
          <w:tcPr>
            <w:tcW w:w="15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207BE1" w14:textId="7448D92E" w:rsidR="0035688E" w:rsidRPr="00641386" w:rsidRDefault="0035688E" w:rsidP="007A3C8F">
            <w:pPr>
              <w:pStyle w:val="af7"/>
              <w:jc w:val="center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color w:val="000000"/>
                <w:sz w:val="16"/>
                <w:szCs w:val="16"/>
                <w:lang w:bidi="km-KH"/>
              </w:rPr>
              <w:t>Follow-up</w:t>
            </w:r>
            <w:r w:rsidRPr="00641386">
              <w:rPr>
                <w:color w:val="000000"/>
                <w:sz w:val="16"/>
                <w:szCs w:val="16"/>
                <w:lang w:bidi="km-KH"/>
              </w:rPr>
              <w:br/>
              <w:t>(n=870)</w:t>
            </w:r>
          </w:p>
        </w:tc>
        <w:tc>
          <w:tcPr>
            <w:tcW w:w="116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37A6C5" w14:textId="77777777" w:rsidR="0035688E" w:rsidRPr="00641386" w:rsidRDefault="0035688E" w:rsidP="007A3C8F">
            <w:pPr>
              <w:pStyle w:val="af7"/>
              <w:jc w:val="center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color w:val="000000"/>
                <w:sz w:val="16"/>
                <w:szCs w:val="16"/>
                <w:lang w:bidi="km-KH"/>
              </w:rPr>
              <w:t>Baseline</w:t>
            </w:r>
          </w:p>
          <w:p w14:paraId="5EAF48BD" w14:textId="1E059DE6" w:rsidR="0035688E" w:rsidRPr="00641386" w:rsidRDefault="0035688E" w:rsidP="007A3C8F">
            <w:pPr>
              <w:pStyle w:val="af7"/>
              <w:jc w:val="center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color w:val="000000"/>
                <w:sz w:val="16"/>
                <w:szCs w:val="16"/>
                <w:lang w:bidi="km-KH"/>
              </w:rPr>
              <w:t>(n=617)</w:t>
            </w:r>
          </w:p>
        </w:tc>
        <w:tc>
          <w:tcPr>
            <w:tcW w:w="124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91404F" w14:textId="77777777" w:rsidR="0035688E" w:rsidRPr="00641386" w:rsidRDefault="0035688E" w:rsidP="007A3C8F">
            <w:pPr>
              <w:pStyle w:val="af7"/>
              <w:jc w:val="center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color w:val="000000"/>
                <w:sz w:val="16"/>
                <w:szCs w:val="16"/>
                <w:lang w:bidi="km-KH"/>
              </w:rPr>
              <w:t>Follow-up</w:t>
            </w:r>
          </w:p>
          <w:p w14:paraId="0D0B682F" w14:textId="625D036B" w:rsidR="0035688E" w:rsidRPr="00641386" w:rsidRDefault="0035688E" w:rsidP="007A3C8F">
            <w:pPr>
              <w:pStyle w:val="af7"/>
              <w:jc w:val="center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color w:val="000000"/>
                <w:sz w:val="16"/>
                <w:szCs w:val="16"/>
                <w:lang w:bidi="km-KH"/>
              </w:rPr>
              <w:t>(n=620)</w:t>
            </w:r>
          </w:p>
        </w:tc>
      </w:tr>
      <w:tr w:rsidR="0035688E" w:rsidRPr="00641386" w14:paraId="7BBC9CAF" w14:textId="77777777" w:rsidTr="00F710D0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61AFC" w14:textId="77777777" w:rsidR="0035688E" w:rsidRPr="00641386" w:rsidRDefault="0035688E" w:rsidP="007A3C8F">
            <w:pPr>
              <w:pStyle w:val="af7"/>
              <w:rPr>
                <w:color w:val="000000"/>
                <w:sz w:val="16"/>
                <w:szCs w:val="16"/>
                <w:lang w:bidi="km-KH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057F" w14:textId="77777777" w:rsidR="0035688E" w:rsidRPr="00641386" w:rsidRDefault="0035688E" w:rsidP="007A3C8F">
            <w:pPr>
              <w:pStyle w:val="af7"/>
              <w:jc w:val="center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color w:val="000000"/>
                <w:sz w:val="16"/>
                <w:szCs w:val="16"/>
                <w:lang w:bidi="km-KH"/>
              </w:rPr>
              <w:t>n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ABB5" w14:textId="77777777" w:rsidR="0035688E" w:rsidRPr="00641386" w:rsidRDefault="0035688E" w:rsidP="007A3C8F">
            <w:pPr>
              <w:pStyle w:val="af7"/>
              <w:jc w:val="center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color w:val="000000"/>
                <w:sz w:val="16"/>
                <w:szCs w:val="16"/>
                <w:lang w:bidi="km-KH"/>
              </w:rPr>
              <w:t>%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11F09" w14:textId="77777777" w:rsidR="0035688E" w:rsidRPr="00641386" w:rsidRDefault="0035688E" w:rsidP="007A3C8F">
            <w:pPr>
              <w:pStyle w:val="af7"/>
              <w:jc w:val="center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color w:val="000000"/>
                <w:sz w:val="16"/>
                <w:szCs w:val="16"/>
                <w:lang w:bidi="km-KH"/>
              </w:rPr>
              <w:t>n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085C4" w14:textId="77777777" w:rsidR="0035688E" w:rsidRPr="00641386" w:rsidRDefault="0035688E" w:rsidP="007A3C8F">
            <w:pPr>
              <w:pStyle w:val="af7"/>
              <w:jc w:val="center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color w:val="000000"/>
                <w:sz w:val="16"/>
                <w:szCs w:val="16"/>
                <w:lang w:bidi="km-KH"/>
              </w:rPr>
              <w:t>%</w:t>
            </w:r>
          </w:p>
        </w:tc>
        <w:tc>
          <w:tcPr>
            <w:tcW w:w="4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6815" w14:textId="77777777" w:rsidR="0035688E" w:rsidRPr="00641386" w:rsidRDefault="0035688E" w:rsidP="007A3C8F">
            <w:pPr>
              <w:pStyle w:val="af7"/>
              <w:jc w:val="center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color w:val="000000"/>
                <w:sz w:val="16"/>
                <w:szCs w:val="16"/>
                <w:lang w:bidi="km-KH"/>
              </w:rPr>
              <w:t>n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9C478" w14:textId="77777777" w:rsidR="0035688E" w:rsidRPr="00641386" w:rsidRDefault="0035688E" w:rsidP="007A3C8F">
            <w:pPr>
              <w:pStyle w:val="af7"/>
              <w:jc w:val="center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color w:val="000000"/>
                <w:sz w:val="16"/>
                <w:szCs w:val="16"/>
                <w:lang w:bidi="km-KH"/>
              </w:rPr>
              <w:t>%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31D70" w14:textId="77777777" w:rsidR="0035688E" w:rsidRPr="00641386" w:rsidRDefault="0035688E" w:rsidP="007A3C8F">
            <w:pPr>
              <w:pStyle w:val="af7"/>
              <w:jc w:val="center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color w:val="000000"/>
                <w:sz w:val="16"/>
                <w:szCs w:val="16"/>
                <w:lang w:bidi="km-KH"/>
              </w:rPr>
              <w:t>n</w:t>
            </w:r>
          </w:p>
        </w:tc>
        <w:tc>
          <w:tcPr>
            <w:tcW w:w="6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D369D" w14:textId="77777777" w:rsidR="0035688E" w:rsidRPr="00641386" w:rsidRDefault="0035688E" w:rsidP="007A3C8F">
            <w:pPr>
              <w:pStyle w:val="af7"/>
              <w:jc w:val="center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color w:val="000000"/>
                <w:sz w:val="16"/>
                <w:szCs w:val="16"/>
                <w:lang w:bidi="km-KH"/>
              </w:rPr>
              <w:t>%</w:t>
            </w:r>
          </w:p>
        </w:tc>
      </w:tr>
      <w:tr w:rsidR="0035688E" w:rsidRPr="00641386" w14:paraId="0458CE6D" w14:textId="77777777" w:rsidTr="00F710D0">
        <w:trPr>
          <w:trHeight w:val="300"/>
        </w:trPr>
        <w:tc>
          <w:tcPr>
            <w:tcW w:w="1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EB40" w14:textId="4B23EC30" w:rsidR="0035688E" w:rsidRPr="00641386" w:rsidRDefault="0035688E" w:rsidP="007A3C8F">
            <w:pPr>
              <w:pStyle w:val="af7"/>
              <w:rPr>
                <w:i/>
                <w:iCs/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i/>
                <w:iCs/>
                <w:color w:val="000000"/>
                <w:sz w:val="16"/>
                <w:szCs w:val="16"/>
                <w:lang w:bidi="km-KH"/>
              </w:rPr>
              <w:t>For the first antenatal care</w:t>
            </w:r>
          </w:p>
        </w:tc>
        <w:tc>
          <w:tcPr>
            <w:tcW w:w="594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15F4AB87" w14:textId="77777777" w:rsidR="0035688E" w:rsidRPr="00641386" w:rsidRDefault="0035688E" w:rsidP="007A3C8F">
            <w:pPr>
              <w:pStyle w:val="af7"/>
              <w:rPr>
                <w:i/>
                <w:iCs/>
                <w:color w:val="000000"/>
                <w:sz w:val="16"/>
                <w:szCs w:val="16"/>
                <w:lang w:bidi="km-KH"/>
              </w:rPr>
            </w:pP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651323" w14:textId="77777777" w:rsidR="0035688E" w:rsidRPr="00641386" w:rsidRDefault="0035688E" w:rsidP="007A3C8F">
            <w:pPr>
              <w:pStyle w:val="af7"/>
              <w:rPr>
                <w:i/>
                <w:iCs/>
                <w:color w:val="000000"/>
                <w:sz w:val="16"/>
                <w:szCs w:val="16"/>
                <w:lang w:bidi="km-KH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9C0F4A" w14:textId="77777777" w:rsidR="0035688E" w:rsidRPr="00641386" w:rsidRDefault="0035688E" w:rsidP="007A3C8F">
            <w:pPr>
              <w:pStyle w:val="af7"/>
              <w:rPr>
                <w:i/>
                <w:iCs/>
                <w:color w:val="000000"/>
                <w:sz w:val="16"/>
                <w:szCs w:val="16"/>
                <w:lang w:bidi="km-KH"/>
              </w:rPr>
            </w:pPr>
          </w:p>
        </w:tc>
        <w:tc>
          <w:tcPr>
            <w:tcW w:w="9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036119" w14:textId="77777777" w:rsidR="0035688E" w:rsidRPr="00641386" w:rsidRDefault="0035688E" w:rsidP="007A3C8F">
            <w:pPr>
              <w:pStyle w:val="af7"/>
              <w:rPr>
                <w:i/>
                <w:iCs/>
                <w:color w:val="000000"/>
                <w:sz w:val="16"/>
                <w:szCs w:val="16"/>
                <w:lang w:bidi="km-KH"/>
              </w:rPr>
            </w:pPr>
          </w:p>
        </w:tc>
        <w:tc>
          <w:tcPr>
            <w:tcW w:w="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83F3F4" w14:textId="77777777" w:rsidR="0035688E" w:rsidRPr="00641386" w:rsidRDefault="0035688E" w:rsidP="007A3C8F">
            <w:pPr>
              <w:pStyle w:val="af7"/>
              <w:rPr>
                <w:i/>
                <w:iCs/>
                <w:color w:val="000000"/>
                <w:sz w:val="16"/>
                <w:szCs w:val="16"/>
                <w:lang w:bidi="km-KH"/>
              </w:rPr>
            </w:pP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32BF1F" w14:textId="77777777" w:rsidR="0035688E" w:rsidRPr="00641386" w:rsidRDefault="0035688E" w:rsidP="007A3C8F">
            <w:pPr>
              <w:pStyle w:val="af7"/>
              <w:rPr>
                <w:i/>
                <w:iCs/>
                <w:color w:val="000000"/>
                <w:sz w:val="16"/>
                <w:szCs w:val="16"/>
                <w:lang w:bidi="km-KH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DAB5D1" w14:textId="77777777" w:rsidR="0035688E" w:rsidRPr="00641386" w:rsidRDefault="0035688E" w:rsidP="007A3C8F">
            <w:pPr>
              <w:pStyle w:val="af7"/>
              <w:rPr>
                <w:i/>
                <w:iCs/>
                <w:color w:val="000000"/>
                <w:sz w:val="16"/>
                <w:szCs w:val="16"/>
                <w:lang w:bidi="km-KH"/>
              </w:rPr>
            </w:pPr>
          </w:p>
        </w:tc>
        <w:tc>
          <w:tcPr>
            <w:tcW w:w="6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7DFD8C" w14:textId="77777777" w:rsidR="0035688E" w:rsidRPr="00641386" w:rsidRDefault="0035688E" w:rsidP="007A3C8F">
            <w:pPr>
              <w:pStyle w:val="af7"/>
              <w:rPr>
                <w:i/>
                <w:iCs/>
                <w:color w:val="000000"/>
                <w:sz w:val="16"/>
                <w:szCs w:val="16"/>
                <w:lang w:bidi="km-KH"/>
              </w:rPr>
            </w:pPr>
          </w:p>
        </w:tc>
      </w:tr>
      <w:tr w:rsidR="0035688E" w:rsidRPr="00641386" w14:paraId="0566559B" w14:textId="77777777" w:rsidTr="00F710D0">
        <w:trPr>
          <w:trHeight w:val="300"/>
        </w:trPr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5651CBC1" w14:textId="5D5ED3E7" w:rsidR="0035688E" w:rsidRPr="00641386" w:rsidRDefault="0035688E" w:rsidP="00F710D0">
            <w:pPr>
              <w:pStyle w:val="af7"/>
              <w:jc w:val="both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sz w:val="16"/>
                <w:szCs w:val="16"/>
              </w:rPr>
              <w:t>Intervention facility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1B02845B" w14:textId="5136DC86" w:rsidR="0035688E" w:rsidRPr="00641386" w:rsidRDefault="0035688E" w:rsidP="007A3C8F">
            <w:pPr>
              <w:pStyle w:val="af7"/>
              <w:jc w:val="right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55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A9C5759" w14:textId="4231CEC1" w:rsidR="0035688E" w:rsidRPr="00641386" w:rsidRDefault="0035688E" w:rsidP="007A3C8F">
            <w:pPr>
              <w:pStyle w:val="af7"/>
              <w:jc w:val="right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(64.1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CFC553" w14:textId="1E8A3D45" w:rsidR="0035688E" w:rsidRPr="00641386" w:rsidRDefault="0035688E" w:rsidP="007A3C8F">
            <w:pPr>
              <w:pStyle w:val="af7"/>
              <w:jc w:val="right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659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FD1F2BE" w14:textId="6C8076CB" w:rsidR="0035688E" w:rsidRPr="00641386" w:rsidRDefault="0035688E" w:rsidP="007A3C8F">
            <w:pPr>
              <w:pStyle w:val="af7"/>
              <w:jc w:val="right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(75.7)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6FA23A5" w14:textId="5DBF9AC1" w:rsidR="0035688E" w:rsidRPr="00641386" w:rsidRDefault="0035688E" w:rsidP="007A3C8F">
            <w:pPr>
              <w:pStyle w:val="af7"/>
              <w:jc w:val="right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12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53642FE" w14:textId="25A93BB1" w:rsidR="0035688E" w:rsidRPr="00641386" w:rsidRDefault="0035688E" w:rsidP="007A3C8F">
            <w:pPr>
              <w:pStyle w:val="af7"/>
              <w:jc w:val="right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(20.1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B4B9C8" w14:textId="52A4E816" w:rsidR="0035688E" w:rsidRPr="00641386" w:rsidRDefault="0035688E" w:rsidP="007A3C8F">
            <w:pPr>
              <w:pStyle w:val="af7"/>
              <w:jc w:val="right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168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947E746" w14:textId="0EF16593" w:rsidR="0035688E" w:rsidRPr="00641386" w:rsidRDefault="0035688E" w:rsidP="007A3C8F">
            <w:pPr>
              <w:pStyle w:val="af7"/>
              <w:jc w:val="right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(27.1)</w:t>
            </w:r>
          </w:p>
        </w:tc>
      </w:tr>
      <w:tr w:rsidR="0035688E" w:rsidRPr="00641386" w14:paraId="0391559A" w14:textId="77777777" w:rsidTr="00F710D0">
        <w:trPr>
          <w:trHeight w:val="300"/>
        </w:trPr>
        <w:tc>
          <w:tcPr>
            <w:tcW w:w="1870" w:type="dxa"/>
            <w:shd w:val="clear" w:color="auto" w:fill="auto"/>
            <w:noWrap/>
          </w:tcPr>
          <w:p w14:paraId="41EEE1E4" w14:textId="704159E0" w:rsidR="0035688E" w:rsidRPr="00641386" w:rsidRDefault="0035688E" w:rsidP="006B3A02">
            <w:pPr>
              <w:pStyle w:val="af7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sz w:val="16"/>
                <w:szCs w:val="16"/>
              </w:rPr>
              <w:t>Control facility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 w14:paraId="045CC5B8" w14:textId="6BCF306D" w:rsidR="0035688E" w:rsidRPr="00641386" w:rsidRDefault="0035688E" w:rsidP="006B3A02">
            <w:pPr>
              <w:pStyle w:val="af7"/>
              <w:jc w:val="right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84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7619C7CE" w14:textId="3988B280" w:rsidR="0035688E" w:rsidRPr="00641386" w:rsidRDefault="0035688E" w:rsidP="006B3A02">
            <w:pPr>
              <w:pStyle w:val="af7"/>
              <w:jc w:val="right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(9.7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613313B" w14:textId="19D34600" w:rsidR="0035688E" w:rsidRPr="00641386" w:rsidRDefault="0035688E" w:rsidP="006B3A02">
            <w:pPr>
              <w:pStyle w:val="af7"/>
              <w:jc w:val="right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79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395486F7" w14:textId="4DD26C00" w:rsidR="0035688E" w:rsidRPr="00641386" w:rsidRDefault="0035688E" w:rsidP="006B3A02">
            <w:pPr>
              <w:pStyle w:val="af7"/>
              <w:jc w:val="right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(9.1)</w:t>
            </w:r>
          </w:p>
        </w:tc>
        <w:tc>
          <w:tcPr>
            <w:tcW w:w="482" w:type="dxa"/>
            <w:shd w:val="clear" w:color="auto" w:fill="auto"/>
            <w:noWrap/>
            <w:vAlign w:val="center"/>
          </w:tcPr>
          <w:p w14:paraId="46875B27" w14:textId="5E2ED437" w:rsidR="0035688E" w:rsidRPr="00641386" w:rsidRDefault="0035688E" w:rsidP="006B3A02">
            <w:pPr>
              <w:pStyle w:val="af7"/>
              <w:jc w:val="right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287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51C0BA90" w14:textId="494DC1FF" w:rsidR="0035688E" w:rsidRPr="00641386" w:rsidRDefault="0035688E" w:rsidP="006B3A02">
            <w:pPr>
              <w:pStyle w:val="af7"/>
              <w:jc w:val="right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(46.5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9C20685" w14:textId="0780FCE2" w:rsidR="0035688E" w:rsidRPr="00641386" w:rsidRDefault="0035688E" w:rsidP="006B3A02">
            <w:pPr>
              <w:pStyle w:val="af7"/>
              <w:jc w:val="right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311</w:t>
            </w:r>
          </w:p>
        </w:tc>
        <w:tc>
          <w:tcPr>
            <w:tcW w:w="682" w:type="dxa"/>
            <w:shd w:val="clear" w:color="auto" w:fill="auto"/>
            <w:noWrap/>
            <w:vAlign w:val="center"/>
          </w:tcPr>
          <w:p w14:paraId="5380FED9" w14:textId="04B501A9" w:rsidR="0035688E" w:rsidRPr="00641386" w:rsidRDefault="0035688E" w:rsidP="006B3A02">
            <w:pPr>
              <w:pStyle w:val="af7"/>
              <w:jc w:val="right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(50.2)</w:t>
            </w:r>
          </w:p>
        </w:tc>
      </w:tr>
      <w:tr w:rsidR="0035688E" w:rsidRPr="00641386" w14:paraId="2A552775" w14:textId="77777777" w:rsidTr="00F710D0">
        <w:trPr>
          <w:trHeight w:val="300"/>
        </w:trPr>
        <w:tc>
          <w:tcPr>
            <w:tcW w:w="1870" w:type="dxa"/>
            <w:shd w:val="clear" w:color="auto" w:fill="auto"/>
            <w:noWrap/>
          </w:tcPr>
          <w:p w14:paraId="5B5BFBEF" w14:textId="1C762AC0" w:rsidR="0035688E" w:rsidRPr="00641386" w:rsidRDefault="0035688E">
            <w:pPr>
              <w:pStyle w:val="af7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sz w:val="16"/>
                <w:szCs w:val="16"/>
              </w:rPr>
              <w:t xml:space="preserve">Out of study </w:t>
            </w:r>
            <w:r w:rsidR="00D565C2" w:rsidRPr="00641386">
              <w:rPr>
                <w:sz w:val="16"/>
                <w:szCs w:val="16"/>
              </w:rPr>
              <w:t>area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 w14:paraId="72DCE533" w14:textId="2F0D6179" w:rsidR="0035688E" w:rsidRPr="00641386" w:rsidRDefault="0035688E" w:rsidP="006B3A02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113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1F51CC84" w14:textId="2F6137D3" w:rsidR="0035688E" w:rsidRPr="00641386" w:rsidRDefault="0035688E" w:rsidP="006B3A02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(13.1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01FA884" w14:textId="3FA75D76" w:rsidR="0035688E" w:rsidRPr="00641386" w:rsidRDefault="0035688E" w:rsidP="006B3A02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130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79908B25" w14:textId="12B96078" w:rsidR="0035688E" w:rsidRPr="00641386" w:rsidRDefault="0035688E" w:rsidP="006B3A02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(14.9)</w:t>
            </w:r>
          </w:p>
        </w:tc>
        <w:tc>
          <w:tcPr>
            <w:tcW w:w="482" w:type="dxa"/>
            <w:shd w:val="clear" w:color="auto" w:fill="auto"/>
            <w:noWrap/>
            <w:vAlign w:val="center"/>
          </w:tcPr>
          <w:p w14:paraId="0CBA8F0F" w14:textId="6CB6A4F2" w:rsidR="0035688E" w:rsidRPr="00641386" w:rsidRDefault="0035688E" w:rsidP="006B3A02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124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6C0EE180" w14:textId="35E2D173" w:rsidR="0035688E" w:rsidRPr="00641386" w:rsidRDefault="0035688E" w:rsidP="006B3A02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(20.1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1EDEE67" w14:textId="5989F43B" w:rsidR="0035688E" w:rsidRPr="00641386" w:rsidRDefault="0035688E" w:rsidP="006B3A02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140</w:t>
            </w:r>
          </w:p>
        </w:tc>
        <w:tc>
          <w:tcPr>
            <w:tcW w:w="682" w:type="dxa"/>
            <w:shd w:val="clear" w:color="auto" w:fill="auto"/>
            <w:noWrap/>
            <w:vAlign w:val="center"/>
          </w:tcPr>
          <w:p w14:paraId="6FDFA57B" w14:textId="1C6B51E7" w:rsidR="0035688E" w:rsidRPr="00641386" w:rsidRDefault="0035688E" w:rsidP="006B3A02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(22.6)</w:t>
            </w:r>
          </w:p>
        </w:tc>
      </w:tr>
      <w:tr w:rsidR="0035688E" w:rsidRPr="00641386" w14:paraId="149146BA" w14:textId="77777777" w:rsidTr="00F710D0">
        <w:trPr>
          <w:trHeight w:val="300"/>
        </w:trPr>
        <w:tc>
          <w:tcPr>
            <w:tcW w:w="1870" w:type="dxa"/>
            <w:shd w:val="clear" w:color="auto" w:fill="auto"/>
            <w:noWrap/>
          </w:tcPr>
          <w:p w14:paraId="289E30FC" w14:textId="18CCE1CF" w:rsidR="0035688E" w:rsidRPr="00641386" w:rsidRDefault="0035688E">
            <w:pPr>
              <w:pStyle w:val="af7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sz w:val="16"/>
                <w:szCs w:val="16"/>
              </w:rPr>
              <w:t xml:space="preserve">Did not receive care 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 w14:paraId="57C9F961" w14:textId="5C31D5EB" w:rsidR="0035688E" w:rsidRPr="00641386" w:rsidRDefault="0035688E" w:rsidP="006B3A02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113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7A70E32A" w14:textId="7EE891C0" w:rsidR="0035688E" w:rsidRPr="00641386" w:rsidRDefault="0035688E" w:rsidP="006B3A02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(13.1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7C7B5CC" w14:textId="3B2C7CD8" w:rsidR="0035688E" w:rsidRPr="00641386" w:rsidRDefault="0035688E" w:rsidP="006B3A02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2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2396308C" w14:textId="34BE3B51" w:rsidR="0035688E" w:rsidRPr="00641386" w:rsidRDefault="0035688E" w:rsidP="006B3A02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(0.2)</w:t>
            </w:r>
          </w:p>
        </w:tc>
        <w:tc>
          <w:tcPr>
            <w:tcW w:w="482" w:type="dxa"/>
            <w:shd w:val="clear" w:color="auto" w:fill="auto"/>
            <w:noWrap/>
            <w:vAlign w:val="center"/>
          </w:tcPr>
          <w:p w14:paraId="1B6E196C" w14:textId="00F66BE5" w:rsidR="0035688E" w:rsidRPr="00641386" w:rsidRDefault="0035688E" w:rsidP="006B3A02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82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69D1FE14" w14:textId="0895DF06" w:rsidR="0035688E" w:rsidRPr="00641386" w:rsidRDefault="0035688E" w:rsidP="006B3A02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(13.3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80D27CC" w14:textId="7899B0CF" w:rsidR="0035688E" w:rsidRPr="00641386" w:rsidRDefault="0035688E" w:rsidP="006B3A02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1</w:t>
            </w:r>
          </w:p>
        </w:tc>
        <w:tc>
          <w:tcPr>
            <w:tcW w:w="682" w:type="dxa"/>
            <w:shd w:val="clear" w:color="auto" w:fill="auto"/>
            <w:noWrap/>
            <w:vAlign w:val="center"/>
          </w:tcPr>
          <w:p w14:paraId="6BBC917A" w14:textId="3B20F36B" w:rsidR="0035688E" w:rsidRPr="00641386" w:rsidRDefault="0035688E" w:rsidP="006B3A02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(0.2)</w:t>
            </w:r>
          </w:p>
        </w:tc>
      </w:tr>
      <w:tr w:rsidR="0035688E" w:rsidRPr="00641386" w14:paraId="39676C86" w14:textId="77777777" w:rsidTr="00F710D0">
        <w:trPr>
          <w:trHeight w:val="300"/>
        </w:trPr>
        <w:tc>
          <w:tcPr>
            <w:tcW w:w="1870" w:type="dxa"/>
            <w:shd w:val="clear" w:color="auto" w:fill="auto"/>
            <w:noWrap/>
            <w:vAlign w:val="bottom"/>
          </w:tcPr>
          <w:p w14:paraId="24A28790" w14:textId="77777777" w:rsidR="0035688E" w:rsidRPr="00641386" w:rsidRDefault="0035688E" w:rsidP="007A3C8F">
            <w:pPr>
              <w:pStyle w:val="af7"/>
              <w:rPr>
                <w:color w:val="000000"/>
                <w:sz w:val="16"/>
                <w:szCs w:val="16"/>
                <w:lang w:bidi="km-KH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</w:tcPr>
          <w:p w14:paraId="0A377303" w14:textId="77777777" w:rsidR="0035688E" w:rsidRPr="00641386" w:rsidRDefault="0035688E" w:rsidP="007A3C8F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0C43E973" w14:textId="77777777" w:rsidR="0035688E" w:rsidRPr="00641386" w:rsidRDefault="0035688E" w:rsidP="007A3C8F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45F8C76" w14:textId="77777777" w:rsidR="0035688E" w:rsidRPr="00641386" w:rsidRDefault="0035688E" w:rsidP="007A3C8F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009C60BD" w14:textId="77777777" w:rsidR="0035688E" w:rsidRPr="00641386" w:rsidRDefault="0035688E" w:rsidP="007A3C8F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shd w:val="clear" w:color="auto" w:fill="auto"/>
            <w:noWrap/>
            <w:vAlign w:val="bottom"/>
          </w:tcPr>
          <w:p w14:paraId="1E7053C9" w14:textId="77777777" w:rsidR="0035688E" w:rsidRPr="00641386" w:rsidRDefault="0035688E" w:rsidP="007A3C8F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564B0BE4" w14:textId="77777777" w:rsidR="0035688E" w:rsidRPr="00641386" w:rsidRDefault="0035688E" w:rsidP="007A3C8F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813FF10" w14:textId="77777777" w:rsidR="0035688E" w:rsidRPr="00641386" w:rsidRDefault="0035688E" w:rsidP="007A3C8F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522CC0B5" w14:textId="77777777" w:rsidR="0035688E" w:rsidRPr="00641386" w:rsidRDefault="0035688E" w:rsidP="007A3C8F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</w:p>
        </w:tc>
      </w:tr>
      <w:tr w:rsidR="0035688E" w:rsidRPr="00641386" w14:paraId="1B71792C" w14:textId="77777777" w:rsidTr="00F710D0">
        <w:trPr>
          <w:trHeight w:val="300"/>
        </w:trPr>
        <w:tc>
          <w:tcPr>
            <w:tcW w:w="1870" w:type="dxa"/>
            <w:shd w:val="clear" w:color="auto" w:fill="auto"/>
            <w:noWrap/>
            <w:vAlign w:val="bottom"/>
          </w:tcPr>
          <w:p w14:paraId="493EA494" w14:textId="0825691D" w:rsidR="0035688E" w:rsidRPr="00641386" w:rsidRDefault="0035688E" w:rsidP="007A3C8F">
            <w:pPr>
              <w:pStyle w:val="af7"/>
              <w:rPr>
                <w:rFonts w:eastAsiaTheme="minorEastAsia"/>
                <w:i/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rFonts w:eastAsiaTheme="minorEastAsia"/>
                <w:i/>
                <w:color w:val="000000"/>
                <w:sz w:val="16"/>
                <w:szCs w:val="16"/>
                <w:lang w:bidi="km-KH"/>
              </w:rPr>
              <w:t>For delivery</w:t>
            </w:r>
          </w:p>
        </w:tc>
        <w:tc>
          <w:tcPr>
            <w:tcW w:w="594" w:type="dxa"/>
            <w:shd w:val="clear" w:color="auto" w:fill="auto"/>
            <w:noWrap/>
            <w:vAlign w:val="bottom"/>
          </w:tcPr>
          <w:p w14:paraId="033CAD97" w14:textId="77777777" w:rsidR="0035688E" w:rsidRPr="00641386" w:rsidRDefault="0035688E" w:rsidP="007A3C8F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49DC3BF1" w14:textId="77777777" w:rsidR="0035688E" w:rsidRPr="00641386" w:rsidRDefault="0035688E" w:rsidP="007A3C8F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0F46E56" w14:textId="77777777" w:rsidR="0035688E" w:rsidRPr="00641386" w:rsidRDefault="0035688E" w:rsidP="007A3C8F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5C39A54B" w14:textId="77777777" w:rsidR="0035688E" w:rsidRPr="00641386" w:rsidRDefault="0035688E" w:rsidP="007A3C8F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shd w:val="clear" w:color="auto" w:fill="auto"/>
            <w:noWrap/>
            <w:vAlign w:val="bottom"/>
          </w:tcPr>
          <w:p w14:paraId="1B678D7C" w14:textId="77777777" w:rsidR="0035688E" w:rsidRPr="00641386" w:rsidRDefault="0035688E" w:rsidP="007A3C8F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6EAB7DB3" w14:textId="77777777" w:rsidR="0035688E" w:rsidRPr="00641386" w:rsidRDefault="0035688E" w:rsidP="007A3C8F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40229F2" w14:textId="77777777" w:rsidR="0035688E" w:rsidRPr="00641386" w:rsidRDefault="0035688E" w:rsidP="007A3C8F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221014BD" w14:textId="77777777" w:rsidR="0035688E" w:rsidRPr="00641386" w:rsidRDefault="0035688E" w:rsidP="007A3C8F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</w:p>
        </w:tc>
      </w:tr>
      <w:tr w:rsidR="0035688E" w:rsidRPr="00641386" w14:paraId="43F9121E" w14:textId="047F70FD" w:rsidTr="00F710D0">
        <w:trPr>
          <w:trHeight w:val="300"/>
        </w:trPr>
        <w:tc>
          <w:tcPr>
            <w:tcW w:w="1870" w:type="dxa"/>
            <w:shd w:val="clear" w:color="auto" w:fill="auto"/>
            <w:noWrap/>
            <w:hideMark/>
          </w:tcPr>
          <w:p w14:paraId="2ABACA2F" w14:textId="77777777" w:rsidR="0035688E" w:rsidRPr="00641386" w:rsidRDefault="0035688E" w:rsidP="007A3C8F">
            <w:pPr>
              <w:pStyle w:val="af7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sz w:val="16"/>
                <w:szCs w:val="16"/>
              </w:rPr>
              <w:t>Intervention facility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5AEB4856" w14:textId="04FC6522" w:rsidR="0035688E" w:rsidRPr="00641386" w:rsidRDefault="0035688E" w:rsidP="007A3C8F">
            <w:pPr>
              <w:pStyle w:val="af7"/>
              <w:jc w:val="right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45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F42EE3A" w14:textId="32EE86C1" w:rsidR="0035688E" w:rsidRPr="00641386" w:rsidRDefault="0035688E" w:rsidP="007A3C8F">
            <w:pPr>
              <w:pStyle w:val="af7"/>
              <w:jc w:val="right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(52.6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B9D887" w14:textId="3B94F78A" w:rsidR="0035688E" w:rsidRPr="00641386" w:rsidRDefault="0035688E" w:rsidP="007A3C8F">
            <w:pPr>
              <w:pStyle w:val="af7"/>
              <w:jc w:val="right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516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5B46207" w14:textId="7A9BA90F" w:rsidR="0035688E" w:rsidRPr="00641386" w:rsidRDefault="0035688E" w:rsidP="007A3C8F">
            <w:pPr>
              <w:pStyle w:val="af7"/>
              <w:jc w:val="right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(59.3)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4DE36ADC" w14:textId="7879BE42" w:rsidR="0035688E" w:rsidRPr="00641386" w:rsidRDefault="0035688E" w:rsidP="007A3C8F">
            <w:pPr>
              <w:pStyle w:val="af7"/>
              <w:jc w:val="right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16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8875809" w14:textId="131018C6" w:rsidR="0035688E" w:rsidRPr="00641386" w:rsidRDefault="0035688E" w:rsidP="007A3C8F">
            <w:pPr>
              <w:pStyle w:val="af7"/>
              <w:jc w:val="right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(26.3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490A23" w14:textId="06C1ADC4" w:rsidR="0035688E" w:rsidRPr="00641386" w:rsidRDefault="0035688E" w:rsidP="007A3C8F">
            <w:pPr>
              <w:pStyle w:val="af7"/>
              <w:jc w:val="right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19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C16DBBF" w14:textId="14C5D0D1" w:rsidR="0035688E" w:rsidRPr="00641386" w:rsidRDefault="0035688E" w:rsidP="007A3C8F">
            <w:pPr>
              <w:pStyle w:val="af7"/>
              <w:jc w:val="right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(31.1)</w:t>
            </w:r>
          </w:p>
        </w:tc>
      </w:tr>
      <w:tr w:rsidR="0035688E" w:rsidRPr="00641386" w14:paraId="1B57F89F" w14:textId="2E4C37F9" w:rsidTr="00F710D0">
        <w:trPr>
          <w:trHeight w:val="300"/>
        </w:trPr>
        <w:tc>
          <w:tcPr>
            <w:tcW w:w="1870" w:type="dxa"/>
            <w:shd w:val="clear" w:color="auto" w:fill="auto"/>
            <w:noWrap/>
          </w:tcPr>
          <w:p w14:paraId="4538D9BF" w14:textId="75EBABC9" w:rsidR="0035688E" w:rsidRPr="00641386" w:rsidRDefault="0035688E" w:rsidP="006B3A02">
            <w:pPr>
              <w:pStyle w:val="af7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sz w:val="16"/>
                <w:szCs w:val="16"/>
              </w:rPr>
              <w:t>Control facility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 w14:paraId="31064DDA" w14:textId="10EB71BA" w:rsidR="0035688E" w:rsidRPr="00641386" w:rsidRDefault="0035688E" w:rsidP="006B3A02">
            <w:pPr>
              <w:pStyle w:val="af7"/>
              <w:jc w:val="right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52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59E57963" w14:textId="67D2CA72" w:rsidR="0035688E" w:rsidRPr="00641386" w:rsidRDefault="0035688E" w:rsidP="006B3A02">
            <w:pPr>
              <w:pStyle w:val="af7"/>
              <w:jc w:val="right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(6.0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36EB8F5" w14:textId="41CDA85F" w:rsidR="0035688E" w:rsidRPr="00641386" w:rsidRDefault="0035688E" w:rsidP="006B3A02">
            <w:pPr>
              <w:pStyle w:val="af7"/>
              <w:jc w:val="right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68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59BA81B8" w14:textId="4D85D918" w:rsidR="0035688E" w:rsidRPr="00641386" w:rsidRDefault="0035688E" w:rsidP="006B3A02">
            <w:pPr>
              <w:pStyle w:val="af7"/>
              <w:jc w:val="right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(7.8)</w:t>
            </w:r>
          </w:p>
        </w:tc>
        <w:tc>
          <w:tcPr>
            <w:tcW w:w="482" w:type="dxa"/>
            <w:shd w:val="clear" w:color="auto" w:fill="auto"/>
            <w:noWrap/>
            <w:vAlign w:val="center"/>
          </w:tcPr>
          <w:p w14:paraId="5D11AA2B" w14:textId="7A2E29C5" w:rsidR="0035688E" w:rsidRPr="00641386" w:rsidRDefault="0035688E" w:rsidP="006B3A02">
            <w:pPr>
              <w:pStyle w:val="af7"/>
              <w:jc w:val="right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155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09BA0B24" w14:textId="6128ECF8" w:rsidR="0035688E" w:rsidRPr="00641386" w:rsidRDefault="0035688E" w:rsidP="006B3A02">
            <w:pPr>
              <w:pStyle w:val="af7"/>
              <w:jc w:val="right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(25.1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14A1D8C" w14:textId="7F080484" w:rsidR="0035688E" w:rsidRPr="00641386" w:rsidRDefault="0035688E" w:rsidP="006B3A02">
            <w:pPr>
              <w:pStyle w:val="af7"/>
              <w:jc w:val="right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161</w:t>
            </w:r>
          </w:p>
        </w:tc>
        <w:tc>
          <w:tcPr>
            <w:tcW w:w="682" w:type="dxa"/>
            <w:shd w:val="clear" w:color="auto" w:fill="auto"/>
            <w:noWrap/>
            <w:vAlign w:val="center"/>
          </w:tcPr>
          <w:p w14:paraId="535C69E9" w14:textId="759A76EB" w:rsidR="0035688E" w:rsidRPr="00641386" w:rsidRDefault="0035688E" w:rsidP="006B3A02">
            <w:pPr>
              <w:pStyle w:val="af7"/>
              <w:jc w:val="right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(26.0)</w:t>
            </w:r>
          </w:p>
        </w:tc>
      </w:tr>
      <w:tr w:rsidR="0035688E" w:rsidRPr="00641386" w14:paraId="212FBEA5" w14:textId="14CC141F" w:rsidTr="00F710D0">
        <w:trPr>
          <w:trHeight w:val="300"/>
        </w:trPr>
        <w:tc>
          <w:tcPr>
            <w:tcW w:w="1870" w:type="dxa"/>
            <w:shd w:val="clear" w:color="auto" w:fill="auto"/>
            <w:noWrap/>
          </w:tcPr>
          <w:p w14:paraId="18E9B199" w14:textId="6A001938" w:rsidR="0035688E" w:rsidRPr="00641386" w:rsidRDefault="0035688E">
            <w:pPr>
              <w:pStyle w:val="af7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sz w:val="16"/>
                <w:szCs w:val="16"/>
              </w:rPr>
              <w:t xml:space="preserve">Out of study </w:t>
            </w:r>
            <w:r w:rsidR="00D565C2" w:rsidRPr="00641386">
              <w:rPr>
                <w:sz w:val="16"/>
                <w:szCs w:val="16"/>
              </w:rPr>
              <w:t>area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 w14:paraId="584EF925" w14:textId="09306874" w:rsidR="0035688E" w:rsidRPr="00641386" w:rsidRDefault="0035688E" w:rsidP="006B3A02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114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68B8F3FB" w14:textId="75D4C0C5" w:rsidR="0035688E" w:rsidRPr="00641386" w:rsidRDefault="0035688E" w:rsidP="006B3A02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(13.2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A74C179" w14:textId="1C4E291C" w:rsidR="0035688E" w:rsidRPr="00641386" w:rsidRDefault="0035688E" w:rsidP="006B3A02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129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0C2EF7E8" w14:textId="79F7F0CC" w:rsidR="0035688E" w:rsidRPr="00641386" w:rsidRDefault="0035688E" w:rsidP="006B3A02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(14.8)</w:t>
            </w:r>
          </w:p>
        </w:tc>
        <w:tc>
          <w:tcPr>
            <w:tcW w:w="482" w:type="dxa"/>
            <w:shd w:val="clear" w:color="auto" w:fill="auto"/>
            <w:noWrap/>
            <w:vAlign w:val="center"/>
          </w:tcPr>
          <w:p w14:paraId="0D920B0C" w14:textId="5026D7CF" w:rsidR="0035688E" w:rsidRPr="00641386" w:rsidRDefault="0035688E" w:rsidP="006B3A02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135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36BE8E92" w14:textId="04F29989" w:rsidR="0035688E" w:rsidRPr="00641386" w:rsidRDefault="0035688E" w:rsidP="006B3A02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(21.9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77059C2" w14:textId="0B08FF2A" w:rsidR="0035688E" w:rsidRPr="00641386" w:rsidRDefault="0035688E" w:rsidP="006B3A02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145</w:t>
            </w:r>
          </w:p>
        </w:tc>
        <w:tc>
          <w:tcPr>
            <w:tcW w:w="682" w:type="dxa"/>
            <w:shd w:val="clear" w:color="auto" w:fill="auto"/>
            <w:noWrap/>
            <w:vAlign w:val="center"/>
          </w:tcPr>
          <w:p w14:paraId="3C303A0C" w14:textId="515E833F" w:rsidR="0035688E" w:rsidRPr="00641386" w:rsidRDefault="0035688E" w:rsidP="006B3A02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(23.4)</w:t>
            </w:r>
          </w:p>
        </w:tc>
      </w:tr>
      <w:tr w:rsidR="0035688E" w:rsidRPr="00641386" w14:paraId="726DDD01" w14:textId="714BD063" w:rsidTr="00F710D0">
        <w:trPr>
          <w:trHeight w:val="300"/>
        </w:trPr>
        <w:tc>
          <w:tcPr>
            <w:tcW w:w="1870" w:type="dxa"/>
            <w:shd w:val="clear" w:color="auto" w:fill="auto"/>
            <w:noWrap/>
          </w:tcPr>
          <w:p w14:paraId="3FB18314" w14:textId="136F2324" w:rsidR="0035688E" w:rsidRPr="00641386" w:rsidRDefault="0035688E">
            <w:pPr>
              <w:pStyle w:val="af7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sz w:val="16"/>
                <w:szCs w:val="16"/>
              </w:rPr>
              <w:t xml:space="preserve">Delivered out of a facility 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 w14:paraId="17FE6684" w14:textId="2765F70A" w:rsidR="0035688E" w:rsidRPr="00641386" w:rsidRDefault="0035688E" w:rsidP="006B3A02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243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15AF9E09" w14:textId="0BE4A673" w:rsidR="0035688E" w:rsidRPr="00641386" w:rsidRDefault="0035688E" w:rsidP="006B3A02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(28.2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D4E8F12" w14:textId="64CCC08F" w:rsidR="0035688E" w:rsidRPr="00641386" w:rsidRDefault="0035688E" w:rsidP="006B3A02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157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19D36A2D" w14:textId="20A228E5" w:rsidR="0035688E" w:rsidRPr="00641386" w:rsidRDefault="0035688E" w:rsidP="006B3A02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(18.0)</w:t>
            </w:r>
          </w:p>
        </w:tc>
        <w:tc>
          <w:tcPr>
            <w:tcW w:w="482" w:type="dxa"/>
            <w:shd w:val="clear" w:color="auto" w:fill="auto"/>
            <w:noWrap/>
            <w:vAlign w:val="center"/>
          </w:tcPr>
          <w:p w14:paraId="48761DFA" w14:textId="2797AC2C" w:rsidR="0035688E" w:rsidRPr="00641386" w:rsidRDefault="0035688E" w:rsidP="006B3A02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165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7668D71C" w14:textId="32AB07A9" w:rsidR="0035688E" w:rsidRPr="00641386" w:rsidRDefault="0035688E" w:rsidP="006B3A02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(26.7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F113E77" w14:textId="66BCC27D" w:rsidR="0035688E" w:rsidRPr="00641386" w:rsidRDefault="0035688E" w:rsidP="006B3A02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121</w:t>
            </w:r>
          </w:p>
        </w:tc>
        <w:tc>
          <w:tcPr>
            <w:tcW w:w="682" w:type="dxa"/>
            <w:shd w:val="clear" w:color="auto" w:fill="auto"/>
            <w:noWrap/>
            <w:vAlign w:val="center"/>
          </w:tcPr>
          <w:p w14:paraId="43962748" w14:textId="6A9A2AB8" w:rsidR="0035688E" w:rsidRPr="00641386" w:rsidRDefault="0035688E" w:rsidP="006B3A02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(19.5)</w:t>
            </w:r>
          </w:p>
        </w:tc>
      </w:tr>
      <w:tr w:rsidR="0035688E" w:rsidRPr="00641386" w14:paraId="05A7A739" w14:textId="77777777" w:rsidTr="00F710D0">
        <w:trPr>
          <w:trHeight w:val="300"/>
        </w:trPr>
        <w:tc>
          <w:tcPr>
            <w:tcW w:w="1870" w:type="dxa"/>
            <w:shd w:val="clear" w:color="auto" w:fill="auto"/>
            <w:noWrap/>
            <w:vAlign w:val="bottom"/>
          </w:tcPr>
          <w:p w14:paraId="0C1CF837" w14:textId="77777777" w:rsidR="0035688E" w:rsidRPr="00641386" w:rsidRDefault="0035688E" w:rsidP="007A3C8F">
            <w:pPr>
              <w:pStyle w:val="af7"/>
              <w:rPr>
                <w:rFonts w:eastAsiaTheme="minorEastAsia"/>
                <w:i/>
                <w:color w:val="000000"/>
                <w:sz w:val="16"/>
                <w:szCs w:val="16"/>
                <w:lang w:bidi="km-KH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</w:tcPr>
          <w:p w14:paraId="4E6B0D5A" w14:textId="77777777" w:rsidR="0035688E" w:rsidRPr="00641386" w:rsidRDefault="0035688E" w:rsidP="007A3C8F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7BEC1873" w14:textId="77777777" w:rsidR="0035688E" w:rsidRPr="00641386" w:rsidRDefault="0035688E" w:rsidP="007A3C8F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B72DD0E" w14:textId="77777777" w:rsidR="0035688E" w:rsidRPr="00641386" w:rsidRDefault="0035688E" w:rsidP="007A3C8F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70971D80" w14:textId="77777777" w:rsidR="0035688E" w:rsidRPr="00641386" w:rsidRDefault="0035688E" w:rsidP="007A3C8F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shd w:val="clear" w:color="auto" w:fill="auto"/>
            <w:noWrap/>
            <w:vAlign w:val="bottom"/>
          </w:tcPr>
          <w:p w14:paraId="56F7A358" w14:textId="77777777" w:rsidR="0035688E" w:rsidRPr="00641386" w:rsidRDefault="0035688E" w:rsidP="007A3C8F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75425CFA" w14:textId="77777777" w:rsidR="0035688E" w:rsidRPr="00641386" w:rsidRDefault="0035688E" w:rsidP="007A3C8F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DF5E63F" w14:textId="77777777" w:rsidR="0035688E" w:rsidRPr="00641386" w:rsidRDefault="0035688E" w:rsidP="007A3C8F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2D8EC971" w14:textId="77777777" w:rsidR="0035688E" w:rsidRPr="00641386" w:rsidRDefault="0035688E" w:rsidP="007A3C8F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</w:p>
        </w:tc>
      </w:tr>
      <w:tr w:rsidR="0035688E" w:rsidRPr="00641386" w14:paraId="01BD013B" w14:textId="77777777" w:rsidTr="00F710D0">
        <w:trPr>
          <w:trHeight w:val="300"/>
        </w:trPr>
        <w:tc>
          <w:tcPr>
            <w:tcW w:w="1870" w:type="dxa"/>
            <w:shd w:val="clear" w:color="auto" w:fill="auto"/>
            <w:noWrap/>
            <w:vAlign w:val="bottom"/>
          </w:tcPr>
          <w:p w14:paraId="42DE6F5D" w14:textId="59C77C57" w:rsidR="0035688E" w:rsidRPr="00641386" w:rsidRDefault="0035688E" w:rsidP="007A3C8F">
            <w:pPr>
              <w:pStyle w:val="af7"/>
              <w:rPr>
                <w:rFonts w:eastAsia="ＭＳ ゴシック"/>
                <w:i/>
                <w:sz w:val="16"/>
                <w:szCs w:val="16"/>
                <w:lang w:bidi="km-KH"/>
              </w:rPr>
            </w:pPr>
            <w:r w:rsidRPr="00641386">
              <w:rPr>
                <w:rFonts w:eastAsia="ＭＳ ゴシック" w:hint="eastAsia"/>
                <w:i/>
                <w:sz w:val="16"/>
                <w:szCs w:val="16"/>
                <w:lang w:bidi="km-KH"/>
              </w:rPr>
              <w:t>For the first postnatal</w:t>
            </w:r>
            <w:r w:rsidRPr="00641386">
              <w:rPr>
                <w:rFonts w:eastAsia="ＭＳ ゴシック"/>
                <w:i/>
                <w:sz w:val="16"/>
                <w:szCs w:val="16"/>
                <w:lang w:bidi="km-KH"/>
              </w:rPr>
              <w:t xml:space="preserve"> care</w:t>
            </w:r>
          </w:p>
        </w:tc>
        <w:tc>
          <w:tcPr>
            <w:tcW w:w="594" w:type="dxa"/>
            <w:shd w:val="clear" w:color="auto" w:fill="auto"/>
            <w:noWrap/>
            <w:vAlign w:val="bottom"/>
          </w:tcPr>
          <w:p w14:paraId="6A630911" w14:textId="77777777" w:rsidR="0035688E" w:rsidRPr="00641386" w:rsidRDefault="0035688E" w:rsidP="007A3C8F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745FB98C" w14:textId="77777777" w:rsidR="0035688E" w:rsidRPr="00641386" w:rsidRDefault="0035688E" w:rsidP="007A3C8F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75E310A" w14:textId="77777777" w:rsidR="0035688E" w:rsidRPr="00641386" w:rsidRDefault="0035688E" w:rsidP="007A3C8F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138C05CE" w14:textId="77777777" w:rsidR="0035688E" w:rsidRPr="00641386" w:rsidRDefault="0035688E" w:rsidP="007A3C8F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shd w:val="clear" w:color="auto" w:fill="auto"/>
            <w:noWrap/>
            <w:vAlign w:val="bottom"/>
          </w:tcPr>
          <w:p w14:paraId="68A0BE8C" w14:textId="77777777" w:rsidR="0035688E" w:rsidRPr="00641386" w:rsidRDefault="0035688E" w:rsidP="007A3C8F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79BAEBA1" w14:textId="77777777" w:rsidR="0035688E" w:rsidRPr="00641386" w:rsidRDefault="0035688E" w:rsidP="007A3C8F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2EE797A" w14:textId="77777777" w:rsidR="0035688E" w:rsidRPr="00641386" w:rsidRDefault="0035688E" w:rsidP="007A3C8F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61B6E5B4" w14:textId="77777777" w:rsidR="0035688E" w:rsidRPr="00641386" w:rsidRDefault="0035688E" w:rsidP="007A3C8F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</w:p>
        </w:tc>
      </w:tr>
      <w:tr w:rsidR="0035688E" w:rsidRPr="00641386" w14:paraId="16480222" w14:textId="04A12E24" w:rsidTr="00F710D0">
        <w:trPr>
          <w:trHeight w:val="300"/>
        </w:trPr>
        <w:tc>
          <w:tcPr>
            <w:tcW w:w="1870" w:type="dxa"/>
            <w:shd w:val="clear" w:color="auto" w:fill="auto"/>
            <w:noWrap/>
            <w:hideMark/>
          </w:tcPr>
          <w:p w14:paraId="4AE4F193" w14:textId="77777777" w:rsidR="0035688E" w:rsidRPr="00641386" w:rsidRDefault="0035688E" w:rsidP="007A3C8F">
            <w:pPr>
              <w:pStyle w:val="af7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sz w:val="16"/>
                <w:szCs w:val="16"/>
              </w:rPr>
              <w:t>Intervention facility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4C1476A3" w14:textId="0447AE93" w:rsidR="0035688E" w:rsidRPr="00641386" w:rsidRDefault="0035688E" w:rsidP="007A3C8F">
            <w:pPr>
              <w:pStyle w:val="af7"/>
              <w:jc w:val="right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49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8181AB7" w14:textId="39A12857" w:rsidR="0035688E" w:rsidRPr="00641386" w:rsidRDefault="0035688E" w:rsidP="007A3C8F">
            <w:pPr>
              <w:pStyle w:val="af7"/>
              <w:jc w:val="right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(57.1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C5AD9A" w14:textId="5C2E12C2" w:rsidR="0035688E" w:rsidRPr="00641386" w:rsidRDefault="0035688E" w:rsidP="007A3C8F">
            <w:pPr>
              <w:pStyle w:val="af7"/>
              <w:jc w:val="right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593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DA1E5F4" w14:textId="06C8B0F6" w:rsidR="0035688E" w:rsidRPr="00641386" w:rsidRDefault="0035688E" w:rsidP="007A3C8F">
            <w:pPr>
              <w:pStyle w:val="af7"/>
              <w:jc w:val="right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(68.2)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14:paraId="18FF1835" w14:textId="22F44875" w:rsidR="0035688E" w:rsidRPr="00641386" w:rsidRDefault="0035688E" w:rsidP="007A3C8F">
            <w:pPr>
              <w:pStyle w:val="af7"/>
              <w:jc w:val="right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10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D5079E1" w14:textId="75F299B2" w:rsidR="0035688E" w:rsidRPr="00641386" w:rsidRDefault="0035688E" w:rsidP="007A3C8F">
            <w:pPr>
              <w:pStyle w:val="af7"/>
              <w:jc w:val="right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(16.2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360714C" w14:textId="38EDBAA3" w:rsidR="0035688E" w:rsidRPr="00641386" w:rsidRDefault="0035688E" w:rsidP="007A3C8F">
            <w:pPr>
              <w:pStyle w:val="af7"/>
              <w:jc w:val="right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13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5E7522B" w14:textId="7C30B357" w:rsidR="0035688E" w:rsidRPr="00641386" w:rsidRDefault="0035688E" w:rsidP="007A3C8F">
            <w:pPr>
              <w:pStyle w:val="af7"/>
              <w:jc w:val="right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(21.5)</w:t>
            </w:r>
          </w:p>
        </w:tc>
      </w:tr>
      <w:tr w:rsidR="0035688E" w:rsidRPr="00641386" w14:paraId="587EC9F4" w14:textId="149F8590" w:rsidTr="00F710D0">
        <w:trPr>
          <w:trHeight w:val="300"/>
        </w:trPr>
        <w:tc>
          <w:tcPr>
            <w:tcW w:w="1870" w:type="dxa"/>
            <w:shd w:val="clear" w:color="auto" w:fill="auto"/>
            <w:noWrap/>
          </w:tcPr>
          <w:p w14:paraId="638682E7" w14:textId="28F03EFB" w:rsidR="0035688E" w:rsidRPr="00641386" w:rsidRDefault="0035688E" w:rsidP="006C5D23">
            <w:pPr>
              <w:pStyle w:val="af7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sz w:val="16"/>
                <w:szCs w:val="16"/>
              </w:rPr>
              <w:t>Control facility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 w14:paraId="3A58CCBB" w14:textId="527D7C6A" w:rsidR="0035688E" w:rsidRPr="00641386" w:rsidRDefault="0035688E" w:rsidP="006B3A02">
            <w:pPr>
              <w:pStyle w:val="af7"/>
              <w:jc w:val="right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57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7BB30296" w14:textId="258A8FBF" w:rsidR="0035688E" w:rsidRPr="00641386" w:rsidRDefault="0035688E" w:rsidP="006B3A02">
            <w:pPr>
              <w:pStyle w:val="af7"/>
              <w:jc w:val="right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(6.6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D7740D6" w14:textId="162C4DBF" w:rsidR="0035688E" w:rsidRPr="00641386" w:rsidRDefault="0035688E" w:rsidP="006B3A02">
            <w:pPr>
              <w:pStyle w:val="af7"/>
              <w:jc w:val="right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64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02FF0D77" w14:textId="2E935137" w:rsidR="0035688E" w:rsidRPr="00641386" w:rsidRDefault="0035688E" w:rsidP="006B3A02">
            <w:pPr>
              <w:pStyle w:val="af7"/>
              <w:jc w:val="right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(7.4)</w:t>
            </w:r>
          </w:p>
        </w:tc>
        <w:tc>
          <w:tcPr>
            <w:tcW w:w="482" w:type="dxa"/>
            <w:shd w:val="clear" w:color="auto" w:fill="auto"/>
            <w:noWrap/>
            <w:vAlign w:val="center"/>
          </w:tcPr>
          <w:p w14:paraId="55F37DD1" w14:textId="52956D8D" w:rsidR="0035688E" w:rsidRPr="00641386" w:rsidRDefault="0035688E" w:rsidP="006B3A02">
            <w:pPr>
              <w:pStyle w:val="af7"/>
              <w:jc w:val="right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261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792EA2FF" w14:textId="00719916" w:rsidR="0035688E" w:rsidRPr="00641386" w:rsidRDefault="0035688E" w:rsidP="006B3A02">
            <w:pPr>
              <w:pStyle w:val="af7"/>
              <w:jc w:val="right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(42.3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D301C4E" w14:textId="304FF5DA" w:rsidR="0035688E" w:rsidRPr="00641386" w:rsidRDefault="0035688E" w:rsidP="006B3A02">
            <w:pPr>
              <w:pStyle w:val="af7"/>
              <w:jc w:val="right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268</w:t>
            </w:r>
          </w:p>
        </w:tc>
        <w:tc>
          <w:tcPr>
            <w:tcW w:w="682" w:type="dxa"/>
            <w:shd w:val="clear" w:color="auto" w:fill="auto"/>
            <w:noWrap/>
            <w:vAlign w:val="center"/>
          </w:tcPr>
          <w:p w14:paraId="09BAA5FE" w14:textId="7B338913" w:rsidR="0035688E" w:rsidRPr="00641386" w:rsidRDefault="0035688E" w:rsidP="006B3A02">
            <w:pPr>
              <w:pStyle w:val="af7"/>
              <w:jc w:val="right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(43.2)</w:t>
            </w:r>
          </w:p>
        </w:tc>
      </w:tr>
      <w:tr w:rsidR="0035688E" w:rsidRPr="00641386" w14:paraId="1C58D7E4" w14:textId="3E34B395" w:rsidTr="00F710D0">
        <w:trPr>
          <w:trHeight w:val="300"/>
        </w:trPr>
        <w:tc>
          <w:tcPr>
            <w:tcW w:w="1870" w:type="dxa"/>
            <w:shd w:val="clear" w:color="auto" w:fill="auto"/>
            <w:noWrap/>
          </w:tcPr>
          <w:p w14:paraId="131676D3" w14:textId="7F51B381" w:rsidR="0035688E" w:rsidRPr="00641386" w:rsidRDefault="0035688E">
            <w:pPr>
              <w:pStyle w:val="af7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sz w:val="16"/>
                <w:szCs w:val="16"/>
              </w:rPr>
              <w:t xml:space="preserve">Out of study </w:t>
            </w:r>
            <w:r w:rsidR="00D565C2" w:rsidRPr="00641386">
              <w:rPr>
                <w:sz w:val="16"/>
                <w:szCs w:val="16"/>
              </w:rPr>
              <w:t>area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 w14:paraId="5FD946AE" w14:textId="49B10780" w:rsidR="0035688E" w:rsidRPr="00641386" w:rsidRDefault="0035688E" w:rsidP="006B3A02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210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2D796CBC" w14:textId="7F556AEC" w:rsidR="0035688E" w:rsidRPr="00641386" w:rsidRDefault="0035688E" w:rsidP="006B3A02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(24.3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64D34E0" w14:textId="47E5D751" w:rsidR="0035688E" w:rsidRPr="00641386" w:rsidRDefault="0035688E" w:rsidP="006B3A02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178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7AF24146" w14:textId="32BEF356" w:rsidR="0035688E" w:rsidRPr="00641386" w:rsidRDefault="0035688E" w:rsidP="006B3A02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(20.5)</w:t>
            </w:r>
          </w:p>
        </w:tc>
        <w:tc>
          <w:tcPr>
            <w:tcW w:w="482" w:type="dxa"/>
            <w:shd w:val="clear" w:color="auto" w:fill="auto"/>
            <w:noWrap/>
            <w:vAlign w:val="center"/>
          </w:tcPr>
          <w:p w14:paraId="50706A65" w14:textId="62305DCB" w:rsidR="0035688E" w:rsidRPr="00641386" w:rsidRDefault="0035688E" w:rsidP="006B3A02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198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03AE79F7" w14:textId="17BDEB04" w:rsidR="0035688E" w:rsidRPr="00641386" w:rsidRDefault="0035688E" w:rsidP="006B3A02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(32.1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789A0F7" w14:textId="1C4AA8B3" w:rsidR="0035688E" w:rsidRPr="00641386" w:rsidRDefault="0035688E" w:rsidP="006B3A02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194</w:t>
            </w:r>
          </w:p>
        </w:tc>
        <w:tc>
          <w:tcPr>
            <w:tcW w:w="682" w:type="dxa"/>
            <w:shd w:val="clear" w:color="auto" w:fill="auto"/>
            <w:noWrap/>
            <w:vAlign w:val="center"/>
          </w:tcPr>
          <w:p w14:paraId="55F11253" w14:textId="038FB655" w:rsidR="0035688E" w:rsidRPr="00641386" w:rsidRDefault="0035688E" w:rsidP="006B3A02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(31.3)</w:t>
            </w:r>
          </w:p>
        </w:tc>
      </w:tr>
      <w:tr w:rsidR="0035688E" w:rsidRPr="00641386" w14:paraId="1DDD6DDC" w14:textId="7ABC1072" w:rsidTr="00F710D0">
        <w:trPr>
          <w:trHeight w:val="300"/>
        </w:trPr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75F0239" w14:textId="77224F32" w:rsidR="0035688E" w:rsidRPr="00641386" w:rsidRDefault="0035688E" w:rsidP="006C5D23">
            <w:pPr>
              <w:pStyle w:val="af7"/>
              <w:rPr>
                <w:color w:val="000000"/>
                <w:sz w:val="16"/>
                <w:szCs w:val="16"/>
                <w:lang w:bidi="km-KH"/>
              </w:rPr>
            </w:pPr>
            <w:r w:rsidRPr="00641386">
              <w:rPr>
                <w:sz w:val="16"/>
                <w:szCs w:val="16"/>
              </w:rPr>
              <w:t xml:space="preserve">Did not receive care 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E5079E" w14:textId="683A9597" w:rsidR="0035688E" w:rsidRPr="00641386" w:rsidRDefault="0035688E" w:rsidP="006B3A02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10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621A1C" w14:textId="01F7CA59" w:rsidR="0035688E" w:rsidRPr="00641386" w:rsidRDefault="0035688E" w:rsidP="006B3A02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(11.9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905241" w14:textId="04A09F1E" w:rsidR="0035688E" w:rsidRPr="00641386" w:rsidRDefault="0035688E" w:rsidP="006B3A02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35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B0564A" w14:textId="5471AAA0" w:rsidR="0035688E" w:rsidRPr="00641386" w:rsidRDefault="0035688E" w:rsidP="006B3A02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(4.0)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D4133F" w14:textId="7F81F56C" w:rsidR="0035688E" w:rsidRPr="00641386" w:rsidRDefault="0035688E" w:rsidP="006B3A02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58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F314A8" w14:textId="21490522" w:rsidR="0035688E" w:rsidRPr="00641386" w:rsidRDefault="0035688E" w:rsidP="006B3A02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(9.4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6C306D" w14:textId="5C15D3D0" w:rsidR="0035688E" w:rsidRPr="00641386" w:rsidRDefault="0035688E" w:rsidP="006B3A02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25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8A8357" w14:textId="5D67F30F" w:rsidR="0035688E" w:rsidRPr="00641386" w:rsidRDefault="0035688E" w:rsidP="006B3A02">
            <w:pPr>
              <w:pStyle w:val="af7"/>
              <w:jc w:val="right"/>
              <w:rPr>
                <w:rFonts w:eastAsia="游ゴシック"/>
                <w:color w:val="000000"/>
                <w:sz w:val="16"/>
                <w:szCs w:val="16"/>
              </w:rPr>
            </w:pPr>
            <w:r w:rsidRPr="00641386">
              <w:rPr>
                <w:rFonts w:eastAsia="游ゴシック"/>
                <w:sz w:val="16"/>
                <w:szCs w:val="16"/>
              </w:rPr>
              <w:t>(4.0)</w:t>
            </w:r>
          </w:p>
        </w:tc>
      </w:tr>
    </w:tbl>
    <w:p w14:paraId="2268357C" w14:textId="71AC77AB" w:rsidR="001D3A0B" w:rsidRPr="00DA3D5F" w:rsidRDefault="001D3A0B" w:rsidP="004A3A86">
      <w:pPr>
        <w:pStyle w:val="af7"/>
        <w:rPr>
          <w:rFonts w:eastAsia="ＭＳ ゴシック"/>
          <w:lang w:bidi="km-KH"/>
        </w:rPr>
      </w:pPr>
    </w:p>
    <w:p w14:paraId="48559558" w14:textId="54D863CD" w:rsidR="00346BC6" w:rsidRPr="00DA3D5F" w:rsidRDefault="00346BC6">
      <w:pPr>
        <w:spacing w:line="276" w:lineRule="auto"/>
        <w:ind w:firstLine="0"/>
        <w:rPr>
          <w:rFonts w:eastAsia="ＭＳ ゴシック"/>
          <w:lang w:bidi="km-KH"/>
        </w:rPr>
      </w:pPr>
    </w:p>
    <w:sectPr w:rsidR="00346BC6" w:rsidRPr="00DA3D5F" w:rsidSect="00346BC6">
      <w:footerReference w:type="default" r:id="rId11"/>
      <w:pgSz w:w="11906" w:h="16838" w:code="9"/>
      <w:pgMar w:top="1440" w:right="1440" w:bottom="1440" w:left="1440" w:header="709" w:footer="170" w:gutter="0"/>
      <w:cols w:space="708"/>
      <w:docGrid w:type="lines" w:linePitch="38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B255EE" w14:textId="77777777" w:rsidR="00BC4643" w:rsidRDefault="00BC4643" w:rsidP="00ED4ACB">
      <w:r>
        <w:separator/>
      </w:r>
    </w:p>
    <w:p w14:paraId="0D973640" w14:textId="77777777" w:rsidR="00BC4643" w:rsidRDefault="00BC4643" w:rsidP="00ED4ACB"/>
    <w:p w14:paraId="7D08DDDC" w14:textId="77777777" w:rsidR="00BC4643" w:rsidRDefault="00BC4643" w:rsidP="00ED4ACB"/>
  </w:endnote>
  <w:endnote w:type="continuationSeparator" w:id="0">
    <w:p w14:paraId="64889ED7" w14:textId="77777777" w:rsidR="00BC4643" w:rsidRDefault="00BC4643" w:rsidP="00ED4ACB">
      <w:r>
        <w:continuationSeparator/>
      </w:r>
    </w:p>
    <w:p w14:paraId="684289B3" w14:textId="77777777" w:rsidR="00BC4643" w:rsidRDefault="00BC4643" w:rsidP="00ED4ACB"/>
    <w:p w14:paraId="5BA991EF" w14:textId="77777777" w:rsidR="00BC4643" w:rsidRDefault="00BC4643" w:rsidP="00ED4AC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ＭＳ 明朝">
    <w:altName w:val="_l_r ____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DaunPenh">
    <w:charset w:val="00"/>
    <w:family w:val="auto"/>
    <w:pitch w:val="variable"/>
    <w:sig w:usb0="80000003" w:usb1="00000000" w:usb2="0001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oolBoran">
    <w:charset w:val="00"/>
    <w:family w:val="swiss"/>
    <w:pitch w:val="variable"/>
    <w:sig w:usb0="80000003" w:usb1="00000000" w:usb2="0001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ED0EC2" w14:textId="5AF4B509" w:rsidR="001233BE" w:rsidRPr="00DA3D5F" w:rsidRDefault="001233BE" w:rsidP="00ED4ACB">
    <w:pPr>
      <w:pStyle w:val="a7"/>
      <w:ind w:firstLine="0"/>
      <w:jc w:val="center"/>
    </w:pPr>
  </w:p>
  <w:p w14:paraId="7F5C1F9C" w14:textId="77777777" w:rsidR="001233BE" w:rsidRPr="00DA3D5F" w:rsidRDefault="001233BE" w:rsidP="00ED4ACB">
    <w:pPr>
      <w:pStyle w:val="a7"/>
      <w:ind w:firstLine="0"/>
    </w:pPr>
  </w:p>
  <w:p w14:paraId="0C359CAF" w14:textId="77777777" w:rsidR="001233BE" w:rsidRPr="00DA3D5F" w:rsidRDefault="001233BE" w:rsidP="005711C1">
    <w:pPr>
      <w:tabs>
        <w:tab w:val="left" w:pos="5161"/>
      </w:tabs>
    </w:pPr>
    <w:r w:rsidRPr="00DA3D5F"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E4064D" w14:textId="77777777" w:rsidR="00BC4643" w:rsidRDefault="00BC4643" w:rsidP="00ED4ACB">
      <w:r>
        <w:separator/>
      </w:r>
    </w:p>
    <w:p w14:paraId="13D283BA" w14:textId="77777777" w:rsidR="00BC4643" w:rsidRDefault="00BC4643" w:rsidP="00ED4ACB"/>
    <w:p w14:paraId="0E14428D" w14:textId="77777777" w:rsidR="00BC4643" w:rsidRDefault="00BC4643" w:rsidP="00ED4ACB"/>
  </w:footnote>
  <w:footnote w:type="continuationSeparator" w:id="0">
    <w:p w14:paraId="3D99AE8B" w14:textId="77777777" w:rsidR="00BC4643" w:rsidRDefault="00BC4643" w:rsidP="00ED4ACB">
      <w:r>
        <w:continuationSeparator/>
      </w:r>
    </w:p>
    <w:p w14:paraId="4BC9E024" w14:textId="77777777" w:rsidR="00BC4643" w:rsidRDefault="00BC4643" w:rsidP="00ED4ACB"/>
    <w:p w14:paraId="1AA89029" w14:textId="77777777" w:rsidR="00BC4643" w:rsidRDefault="00BC4643" w:rsidP="00ED4AC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CB4AB6"/>
    <w:multiLevelType w:val="hybridMultilevel"/>
    <w:tmpl w:val="BEFC607E"/>
    <w:lvl w:ilvl="0" w:tplc="5EC8AEB4">
      <w:start w:val="1"/>
      <w:numFmt w:val="bullet"/>
      <w:lvlText w:val=""/>
      <w:lvlJc w:val="left"/>
      <w:pPr>
        <w:ind w:left="518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38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5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78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98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1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38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58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78" w:hanging="420"/>
      </w:pPr>
      <w:rPr>
        <w:rFonts w:ascii="Wingdings" w:hAnsi="Wingdings" w:hint="default"/>
      </w:rPr>
    </w:lvl>
  </w:abstractNum>
  <w:abstractNum w:abstractNumId="1" w15:restartNumberingAfterBreak="0">
    <w:nsid w:val="11064B59"/>
    <w:multiLevelType w:val="hybridMultilevel"/>
    <w:tmpl w:val="D4D46372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AB62C7"/>
    <w:multiLevelType w:val="hybridMultilevel"/>
    <w:tmpl w:val="7B86320E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5A63DF"/>
    <w:multiLevelType w:val="hybridMultilevel"/>
    <w:tmpl w:val="417E09D6"/>
    <w:lvl w:ilvl="0" w:tplc="34090001">
      <w:start w:val="1"/>
      <w:numFmt w:val="bullet"/>
      <w:lvlText w:val=""/>
      <w:lvlJc w:val="left"/>
      <w:pPr>
        <w:ind w:left="114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4" w15:restartNumberingAfterBreak="0">
    <w:nsid w:val="445C4E7E"/>
    <w:multiLevelType w:val="hybridMultilevel"/>
    <w:tmpl w:val="F72AC1D4"/>
    <w:lvl w:ilvl="0" w:tplc="5EC8AEB4">
      <w:start w:val="1"/>
      <w:numFmt w:val="bullet"/>
      <w:lvlText w:val="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F63FC3"/>
    <w:multiLevelType w:val="hybridMultilevel"/>
    <w:tmpl w:val="DF485E38"/>
    <w:lvl w:ilvl="0" w:tplc="B04A90A0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5BE537FA"/>
    <w:multiLevelType w:val="hybridMultilevel"/>
    <w:tmpl w:val="A5C64F40"/>
    <w:lvl w:ilvl="0" w:tplc="34090001">
      <w:start w:val="1"/>
      <w:numFmt w:val="bullet"/>
      <w:lvlText w:val=""/>
      <w:lvlJc w:val="left"/>
      <w:pPr>
        <w:ind w:left="114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7" w15:restartNumberingAfterBreak="0">
    <w:nsid w:val="5E831312"/>
    <w:multiLevelType w:val="hybridMultilevel"/>
    <w:tmpl w:val="B8D68D9E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6F64C2"/>
    <w:multiLevelType w:val="hybridMultilevel"/>
    <w:tmpl w:val="6E1A4DB8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B739BD"/>
    <w:multiLevelType w:val="hybridMultilevel"/>
    <w:tmpl w:val="AE06BE08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4BC156F"/>
    <w:multiLevelType w:val="hybridMultilevel"/>
    <w:tmpl w:val="CC962488"/>
    <w:lvl w:ilvl="0" w:tplc="5E4E4E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7"/>
  </w:num>
  <w:num w:numId="4">
    <w:abstractNumId w:val="9"/>
  </w:num>
  <w:num w:numId="5">
    <w:abstractNumId w:val="8"/>
  </w:num>
  <w:num w:numId="6">
    <w:abstractNumId w:val="4"/>
  </w:num>
  <w:num w:numId="7">
    <w:abstractNumId w:val="0"/>
  </w:num>
  <w:num w:numId="8">
    <w:abstractNumId w:val="10"/>
  </w:num>
  <w:num w:numId="9">
    <w:abstractNumId w:val="5"/>
  </w:num>
  <w:num w:numId="10">
    <w:abstractNumId w:val="6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ja-JP" w:vendorID="64" w:dllVersion="0" w:nlCheck="1" w:checkStyle="1"/>
  <w:proofState w:grammar="clean"/>
  <w:defaultTabStop w:val="720"/>
  <w:drawingGridHorizontalSpacing w:val="120"/>
  <w:drawingGridVerticalSpacing w:val="387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Y0NTA1NzczsDAxMTVX0lEKTi0uzszPAymwsKgFAJZcM2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p5sasp1pt22oe2e2ov0sx1v5zeftxpvex0&quot;&gt;My EndNote Library-Saved&lt;record-ids&gt;&lt;item&gt;905&lt;/item&gt;&lt;item&gt;3091&lt;/item&gt;&lt;item&gt;4053&lt;/item&gt;&lt;item&gt;4231&lt;/item&gt;&lt;item&gt;4239&lt;/item&gt;&lt;item&gt;4242&lt;/item&gt;&lt;item&gt;4244&lt;/item&gt;&lt;item&gt;4252&lt;/item&gt;&lt;item&gt;4259&lt;/item&gt;&lt;item&gt;4261&lt;/item&gt;&lt;item&gt;4271&lt;/item&gt;&lt;item&gt;4641&lt;/item&gt;&lt;item&gt;4733&lt;/item&gt;&lt;item&gt;4734&lt;/item&gt;&lt;item&gt;4753&lt;/item&gt;&lt;item&gt;4787&lt;/item&gt;&lt;item&gt;4789&lt;/item&gt;&lt;item&gt;4790&lt;/item&gt;&lt;item&gt;4792&lt;/item&gt;&lt;item&gt;4794&lt;/item&gt;&lt;item&gt;4797&lt;/item&gt;&lt;item&gt;4800&lt;/item&gt;&lt;item&gt;4801&lt;/item&gt;&lt;item&gt;4804&lt;/item&gt;&lt;item&gt;4807&lt;/item&gt;&lt;item&gt;4811&lt;/item&gt;&lt;item&gt;4812&lt;/item&gt;&lt;item&gt;4813&lt;/item&gt;&lt;item&gt;4815&lt;/item&gt;&lt;item&gt;4816&lt;/item&gt;&lt;item&gt;4822&lt;/item&gt;&lt;item&gt;4823&lt;/item&gt;&lt;item&gt;4824&lt;/item&gt;&lt;item&gt;4825&lt;/item&gt;&lt;item&gt;4827&lt;/item&gt;&lt;item&gt;4828&lt;/item&gt;&lt;item&gt;4829&lt;/item&gt;&lt;item&gt;4832&lt;/item&gt;&lt;item&gt;4833&lt;/item&gt;&lt;item&gt;4834&lt;/item&gt;&lt;item&gt;4835&lt;/item&gt;&lt;item&gt;4912&lt;/item&gt;&lt;item&gt;4915&lt;/item&gt;&lt;item&gt;4916&lt;/item&gt;&lt;item&gt;4917&lt;/item&gt;&lt;item&gt;4920&lt;/item&gt;&lt;item&gt;4927&lt;/item&gt;&lt;item&gt;4930&lt;/item&gt;&lt;item&gt;4949&lt;/item&gt;&lt;item&gt;4992&lt;/item&gt;&lt;item&gt;5025&lt;/item&gt;&lt;item&gt;5039&lt;/item&gt;&lt;item&gt;5045&lt;/item&gt;&lt;/record-ids&gt;&lt;/item&gt;&lt;/Libraries&gt;"/>
    <w:docVar w:name="is_review_method" w:val="Cluster"/>
  </w:docVars>
  <w:rsids>
    <w:rsidRoot w:val="00CA6630"/>
    <w:rsid w:val="00000F12"/>
    <w:rsid w:val="00001364"/>
    <w:rsid w:val="000025AA"/>
    <w:rsid w:val="00003499"/>
    <w:rsid w:val="000034D1"/>
    <w:rsid w:val="0000389F"/>
    <w:rsid w:val="000043BE"/>
    <w:rsid w:val="00004F91"/>
    <w:rsid w:val="0000647C"/>
    <w:rsid w:val="00006CF0"/>
    <w:rsid w:val="00006EE6"/>
    <w:rsid w:val="00007180"/>
    <w:rsid w:val="0001018D"/>
    <w:rsid w:val="00010DC0"/>
    <w:rsid w:val="0001128C"/>
    <w:rsid w:val="000118B6"/>
    <w:rsid w:val="00011CE9"/>
    <w:rsid w:val="0001208E"/>
    <w:rsid w:val="0001227E"/>
    <w:rsid w:val="000129C9"/>
    <w:rsid w:val="00012CE3"/>
    <w:rsid w:val="0001315E"/>
    <w:rsid w:val="00013A44"/>
    <w:rsid w:val="000149B8"/>
    <w:rsid w:val="00014A87"/>
    <w:rsid w:val="00014DC6"/>
    <w:rsid w:val="000157C7"/>
    <w:rsid w:val="0001633D"/>
    <w:rsid w:val="000169BC"/>
    <w:rsid w:val="0002035E"/>
    <w:rsid w:val="0002036F"/>
    <w:rsid w:val="0002117B"/>
    <w:rsid w:val="00022AA3"/>
    <w:rsid w:val="00022C3B"/>
    <w:rsid w:val="00022C73"/>
    <w:rsid w:val="0002395E"/>
    <w:rsid w:val="000240AD"/>
    <w:rsid w:val="0002438E"/>
    <w:rsid w:val="000246E3"/>
    <w:rsid w:val="00024AF9"/>
    <w:rsid w:val="00025B1C"/>
    <w:rsid w:val="00025C1B"/>
    <w:rsid w:val="0002732E"/>
    <w:rsid w:val="00027934"/>
    <w:rsid w:val="00027BCF"/>
    <w:rsid w:val="00027E03"/>
    <w:rsid w:val="0003043A"/>
    <w:rsid w:val="0003092F"/>
    <w:rsid w:val="00030931"/>
    <w:rsid w:val="00030A94"/>
    <w:rsid w:val="00030B66"/>
    <w:rsid w:val="00030F57"/>
    <w:rsid w:val="00031834"/>
    <w:rsid w:val="00031B3E"/>
    <w:rsid w:val="000322E0"/>
    <w:rsid w:val="000323AF"/>
    <w:rsid w:val="00032D30"/>
    <w:rsid w:val="00033BEF"/>
    <w:rsid w:val="00033CB9"/>
    <w:rsid w:val="00034C4D"/>
    <w:rsid w:val="00035FE8"/>
    <w:rsid w:val="00036709"/>
    <w:rsid w:val="00036C15"/>
    <w:rsid w:val="00037C3D"/>
    <w:rsid w:val="00037FC5"/>
    <w:rsid w:val="00040863"/>
    <w:rsid w:val="00040921"/>
    <w:rsid w:val="000409B2"/>
    <w:rsid w:val="00040BD3"/>
    <w:rsid w:val="000418A5"/>
    <w:rsid w:val="000418B7"/>
    <w:rsid w:val="000433D6"/>
    <w:rsid w:val="00043B94"/>
    <w:rsid w:val="00043D1E"/>
    <w:rsid w:val="0004458B"/>
    <w:rsid w:val="00044C32"/>
    <w:rsid w:val="00044F5B"/>
    <w:rsid w:val="00045B2D"/>
    <w:rsid w:val="000470E7"/>
    <w:rsid w:val="0004714B"/>
    <w:rsid w:val="00047AE3"/>
    <w:rsid w:val="00047FA9"/>
    <w:rsid w:val="00047FFD"/>
    <w:rsid w:val="00050ACF"/>
    <w:rsid w:val="00051207"/>
    <w:rsid w:val="0005177C"/>
    <w:rsid w:val="000524E4"/>
    <w:rsid w:val="00052DCC"/>
    <w:rsid w:val="00052E6D"/>
    <w:rsid w:val="00053BBE"/>
    <w:rsid w:val="00053BD0"/>
    <w:rsid w:val="00053E92"/>
    <w:rsid w:val="00053F28"/>
    <w:rsid w:val="00054DC7"/>
    <w:rsid w:val="00055122"/>
    <w:rsid w:val="000551CB"/>
    <w:rsid w:val="000568CF"/>
    <w:rsid w:val="000573D6"/>
    <w:rsid w:val="0006124D"/>
    <w:rsid w:val="00063250"/>
    <w:rsid w:val="00063BDA"/>
    <w:rsid w:val="00063DE9"/>
    <w:rsid w:val="00064D2C"/>
    <w:rsid w:val="0006562E"/>
    <w:rsid w:val="00065BF0"/>
    <w:rsid w:val="000660AF"/>
    <w:rsid w:val="00067105"/>
    <w:rsid w:val="00067482"/>
    <w:rsid w:val="00067643"/>
    <w:rsid w:val="0006780D"/>
    <w:rsid w:val="00070CE5"/>
    <w:rsid w:val="00071204"/>
    <w:rsid w:val="00071DEF"/>
    <w:rsid w:val="000724B1"/>
    <w:rsid w:val="0007300B"/>
    <w:rsid w:val="000735FA"/>
    <w:rsid w:val="00074A14"/>
    <w:rsid w:val="000751BB"/>
    <w:rsid w:val="00076678"/>
    <w:rsid w:val="00076862"/>
    <w:rsid w:val="00076904"/>
    <w:rsid w:val="00076DDE"/>
    <w:rsid w:val="000773E5"/>
    <w:rsid w:val="000775EE"/>
    <w:rsid w:val="00077DCC"/>
    <w:rsid w:val="000800F4"/>
    <w:rsid w:val="00080189"/>
    <w:rsid w:val="00080E38"/>
    <w:rsid w:val="00081259"/>
    <w:rsid w:val="000816D0"/>
    <w:rsid w:val="00081E48"/>
    <w:rsid w:val="00082455"/>
    <w:rsid w:val="00083194"/>
    <w:rsid w:val="0008334A"/>
    <w:rsid w:val="000837F8"/>
    <w:rsid w:val="0008408B"/>
    <w:rsid w:val="00085589"/>
    <w:rsid w:val="00086936"/>
    <w:rsid w:val="00086A1D"/>
    <w:rsid w:val="00087A44"/>
    <w:rsid w:val="00090649"/>
    <w:rsid w:val="0009081F"/>
    <w:rsid w:val="00091635"/>
    <w:rsid w:val="00091726"/>
    <w:rsid w:val="000920A0"/>
    <w:rsid w:val="000927BC"/>
    <w:rsid w:val="00093165"/>
    <w:rsid w:val="000937D3"/>
    <w:rsid w:val="00094304"/>
    <w:rsid w:val="00094BB8"/>
    <w:rsid w:val="00094C67"/>
    <w:rsid w:val="00096074"/>
    <w:rsid w:val="00096106"/>
    <w:rsid w:val="000A03FC"/>
    <w:rsid w:val="000A1638"/>
    <w:rsid w:val="000A190E"/>
    <w:rsid w:val="000A1A2E"/>
    <w:rsid w:val="000A1C21"/>
    <w:rsid w:val="000A21E0"/>
    <w:rsid w:val="000A2CA4"/>
    <w:rsid w:val="000A3403"/>
    <w:rsid w:val="000A3CD8"/>
    <w:rsid w:val="000A3CE3"/>
    <w:rsid w:val="000A404B"/>
    <w:rsid w:val="000A4C1D"/>
    <w:rsid w:val="000A637E"/>
    <w:rsid w:val="000A641F"/>
    <w:rsid w:val="000A6DE4"/>
    <w:rsid w:val="000A7B29"/>
    <w:rsid w:val="000B0499"/>
    <w:rsid w:val="000B04A5"/>
    <w:rsid w:val="000B128D"/>
    <w:rsid w:val="000B1859"/>
    <w:rsid w:val="000B1BA6"/>
    <w:rsid w:val="000B2160"/>
    <w:rsid w:val="000B24F4"/>
    <w:rsid w:val="000B36D7"/>
    <w:rsid w:val="000B3935"/>
    <w:rsid w:val="000B3E23"/>
    <w:rsid w:val="000B4541"/>
    <w:rsid w:val="000B461F"/>
    <w:rsid w:val="000B478D"/>
    <w:rsid w:val="000B5474"/>
    <w:rsid w:val="000B5A6C"/>
    <w:rsid w:val="000B5FC4"/>
    <w:rsid w:val="000B5FF3"/>
    <w:rsid w:val="000B66EC"/>
    <w:rsid w:val="000B672C"/>
    <w:rsid w:val="000B6B86"/>
    <w:rsid w:val="000B71CD"/>
    <w:rsid w:val="000B7348"/>
    <w:rsid w:val="000B7665"/>
    <w:rsid w:val="000B7A5B"/>
    <w:rsid w:val="000B7AC6"/>
    <w:rsid w:val="000C03E6"/>
    <w:rsid w:val="000C10AD"/>
    <w:rsid w:val="000C1535"/>
    <w:rsid w:val="000C1CFF"/>
    <w:rsid w:val="000C1FE3"/>
    <w:rsid w:val="000C38D1"/>
    <w:rsid w:val="000C3C07"/>
    <w:rsid w:val="000C3FAC"/>
    <w:rsid w:val="000C4B35"/>
    <w:rsid w:val="000C5ABB"/>
    <w:rsid w:val="000D0452"/>
    <w:rsid w:val="000D0893"/>
    <w:rsid w:val="000D10D2"/>
    <w:rsid w:val="000D118B"/>
    <w:rsid w:val="000D11D7"/>
    <w:rsid w:val="000D253E"/>
    <w:rsid w:val="000D2FB4"/>
    <w:rsid w:val="000D371E"/>
    <w:rsid w:val="000D4905"/>
    <w:rsid w:val="000D56F6"/>
    <w:rsid w:val="000D6230"/>
    <w:rsid w:val="000D65D4"/>
    <w:rsid w:val="000D6EB3"/>
    <w:rsid w:val="000D75CF"/>
    <w:rsid w:val="000D77D9"/>
    <w:rsid w:val="000D7BDB"/>
    <w:rsid w:val="000E0688"/>
    <w:rsid w:val="000E0718"/>
    <w:rsid w:val="000E0AB6"/>
    <w:rsid w:val="000E0E00"/>
    <w:rsid w:val="000E0FD4"/>
    <w:rsid w:val="000E11B3"/>
    <w:rsid w:val="000E12EC"/>
    <w:rsid w:val="000E29D0"/>
    <w:rsid w:val="000E2CC3"/>
    <w:rsid w:val="000E3C68"/>
    <w:rsid w:val="000E3CB7"/>
    <w:rsid w:val="000E653E"/>
    <w:rsid w:val="000E6D9E"/>
    <w:rsid w:val="000E70AF"/>
    <w:rsid w:val="000E7F8F"/>
    <w:rsid w:val="000F0CCA"/>
    <w:rsid w:val="000F0E1D"/>
    <w:rsid w:val="000F1D71"/>
    <w:rsid w:val="000F2226"/>
    <w:rsid w:val="000F2689"/>
    <w:rsid w:val="000F35D3"/>
    <w:rsid w:val="000F3907"/>
    <w:rsid w:val="000F3CAE"/>
    <w:rsid w:val="000F4F69"/>
    <w:rsid w:val="000F52EA"/>
    <w:rsid w:val="000F6D55"/>
    <w:rsid w:val="000F6FB5"/>
    <w:rsid w:val="000F70B6"/>
    <w:rsid w:val="000F7D48"/>
    <w:rsid w:val="00100721"/>
    <w:rsid w:val="0010075F"/>
    <w:rsid w:val="00100CAE"/>
    <w:rsid w:val="00100E82"/>
    <w:rsid w:val="00100FE8"/>
    <w:rsid w:val="001010C6"/>
    <w:rsid w:val="001013EF"/>
    <w:rsid w:val="00101C5C"/>
    <w:rsid w:val="00102087"/>
    <w:rsid w:val="00102335"/>
    <w:rsid w:val="0010286F"/>
    <w:rsid w:val="0010300B"/>
    <w:rsid w:val="00103112"/>
    <w:rsid w:val="001031A6"/>
    <w:rsid w:val="0010351E"/>
    <w:rsid w:val="00103EEF"/>
    <w:rsid w:val="00103F3C"/>
    <w:rsid w:val="0010435C"/>
    <w:rsid w:val="0010439A"/>
    <w:rsid w:val="00104B63"/>
    <w:rsid w:val="00104BA0"/>
    <w:rsid w:val="00105AF7"/>
    <w:rsid w:val="001064D8"/>
    <w:rsid w:val="00107F20"/>
    <w:rsid w:val="00110612"/>
    <w:rsid w:val="0011142C"/>
    <w:rsid w:val="0011181E"/>
    <w:rsid w:val="00112271"/>
    <w:rsid w:val="00112498"/>
    <w:rsid w:val="0011252C"/>
    <w:rsid w:val="00113241"/>
    <w:rsid w:val="00113368"/>
    <w:rsid w:val="00113444"/>
    <w:rsid w:val="00113F89"/>
    <w:rsid w:val="0011410C"/>
    <w:rsid w:val="001145C2"/>
    <w:rsid w:val="001146DA"/>
    <w:rsid w:val="0011594A"/>
    <w:rsid w:val="00115C4B"/>
    <w:rsid w:val="001161F3"/>
    <w:rsid w:val="0011634A"/>
    <w:rsid w:val="00116B3D"/>
    <w:rsid w:val="00117993"/>
    <w:rsid w:val="00120287"/>
    <w:rsid w:val="001207CC"/>
    <w:rsid w:val="00120929"/>
    <w:rsid w:val="0012147D"/>
    <w:rsid w:val="00121956"/>
    <w:rsid w:val="00121B2C"/>
    <w:rsid w:val="00121D67"/>
    <w:rsid w:val="001222A0"/>
    <w:rsid w:val="001227F6"/>
    <w:rsid w:val="00122894"/>
    <w:rsid w:val="001233BE"/>
    <w:rsid w:val="001246FB"/>
    <w:rsid w:val="00124B86"/>
    <w:rsid w:val="001254AC"/>
    <w:rsid w:val="00125661"/>
    <w:rsid w:val="001257AB"/>
    <w:rsid w:val="00125E23"/>
    <w:rsid w:val="00125F2D"/>
    <w:rsid w:val="001263B0"/>
    <w:rsid w:val="00126633"/>
    <w:rsid w:val="00126DC3"/>
    <w:rsid w:val="0012718A"/>
    <w:rsid w:val="0012796F"/>
    <w:rsid w:val="001306B9"/>
    <w:rsid w:val="001318B7"/>
    <w:rsid w:val="00131978"/>
    <w:rsid w:val="00131DF0"/>
    <w:rsid w:val="00132118"/>
    <w:rsid w:val="0013265E"/>
    <w:rsid w:val="001327BD"/>
    <w:rsid w:val="00132BB9"/>
    <w:rsid w:val="00133175"/>
    <w:rsid w:val="00133F1D"/>
    <w:rsid w:val="001340C1"/>
    <w:rsid w:val="00134126"/>
    <w:rsid w:val="00134D98"/>
    <w:rsid w:val="001367C7"/>
    <w:rsid w:val="00136814"/>
    <w:rsid w:val="001368EB"/>
    <w:rsid w:val="00136C2C"/>
    <w:rsid w:val="00136C42"/>
    <w:rsid w:val="00136CEE"/>
    <w:rsid w:val="0013791D"/>
    <w:rsid w:val="00140521"/>
    <w:rsid w:val="001406AF"/>
    <w:rsid w:val="001412A2"/>
    <w:rsid w:val="001426DA"/>
    <w:rsid w:val="001430AA"/>
    <w:rsid w:val="00144186"/>
    <w:rsid w:val="00144813"/>
    <w:rsid w:val="001451A4"/>
    <w:rsid w:val="00145A32"/>
    <w:rsid w:val="00145ABD"/>
    <w:rsid w:val="00145E46"/>
    <w:rsid w:val="00147170"/>
    <w:rsid w:val="0014752D"/>
    <w:rsid w:val="00147BE8"/>
    <w:rsid w:val="00150D09"/>
    <w:rsid w:val="001514BD"/>
    <w:rsid w:val="00151986"/>
    <w:rsid w:val="00151A2D"/>
    <w:rsid w:val="00151E3D"/>
    <w:rsid w:val="001521F2"/>
    <w:rsid w:val="001525B3"/>
    <w:rsid w:val="00153D4B"/>
    <w:rsid w:val="00153FF9"/>
    <w:rsid w:val="00154391"/>
    <w:rsid w:val="00155392"/>
    <w:rsid w:val="001560FC"/>
    <w:rsid w:val="00156CFD"/>
    <w:rsid w:val="00156DE4"/>
    <w:rsid w:val="00160570"/>
    <w:rsid w:val="00160D26"/>
    <w:rsid w:val="00160F10"/>
    <w:rsid w:val="00161BE1"/>
    <w:rsid w:val="001646CA"/>
    <w:rsid w:val="00164E5A"/>
    <w:rsid w:val="00165797"/>
    <w:rsid w:val="00165918"/>
    <w:rsid w:val="00165B01"/>
    <w:rsid w:val="0016791C"/>
    <w:rsid w:val="00167E53"/>
    <w:rsid w:val="00167E5E"/>
    <w:rsid w:val="001701B3"/>
    <w:rsid w:val="001701EF"/>
    <w:rsid w:val="001705A4"/>
    <w:rsid w:val="001708E4"/>
    <w:rsid w:val="00170F70"/>
    <w:rsid w:val="0017178F"/>
    <w:rsid w:val="00171D10"/>
    <w:rsid w:val="00171EE9"/>
    <w:rsid w:val="0017209A"/>
    <w:rsid w:val="00172318"/>
    <w:rsid w:val="00172552"/>
    <w:rsid w:val="001725F5"/>
    <w:rsid w:val="00173BF2"/>
    <w:rsid w:val="0017409D"/>
    <w:rsid w:val="0017591F"/>
    <w:rsid w:val="00175999"/>
    <w:rsid w:val="00175B26"/>
    <w:rsid w:val="001766E8"/>
    <w:rsid w:val="00177451"/>
    <w:rsid w:val="00180EDC"/>
    <w:rsid w:val="0018100B"/>
    <w:rsid w:val="0018169F"/>
    <w:rsid w:val="00181CD2"/>
    <w:rsid w:val="00181E9B"/>
    <w:rsid w:val="00182689"/>
    <w:rsid w:val="00182836"/>
    <w:rsid w:val="001831E0"/>
    <w:rsid w:val="00183AA8"/>
    <w:rsid w:val="00184947"/>
    <w:rsid w:val="00184BB3"/>
    <w:rsid w:val="00184CA3"/>
    <w:rsid w:val="001856B4"/>
    <w:rsid w:val="00186F0F"/>
    <w:rsid w:val="00187250"/>
    <w:rsid w:val="0018733E"/>
    <w:rsid w:val="00191553"/>
    <w:rsid w:val="00191C7E"/>
    <w:rsid w:val="00192E8C"/>
    <w:rsid w:val="00193375"/>
    <w:rsid w:val="00193700"/>
    <w:rsid w:val="001938A1"/>
    <w:rsid w:val="00193990"/>
    <w:rsid w:val="00194F6D"/>
    <w:rsid w:val="00197A44"/>
    <w:rsid w:val="001A0232"/>
    <w:rsid w:val="001A055D"/>
    <w:rsid w:val="001A05F1"/>
    <w:rsid w:val="001A0C66"/>
    <w:rsid w:val="001A1A8E"/>
    <w:rsid w:val="001A367F"/>
    <w:rsid w:val="001A4234"/>
    <w:rsid w:val="001A4B36"/>
    <w:rsid w:val="001A4C4E"/>
    <w:rsid w:val="001A4DF1"/>
    <w:rsid w:val="001A501D"/>
    <w:rsid w:val="001A58A6"/>
    <w:rsid w:val="001A58DF"/>
    <w:rsid w:val="001A5C25"/>
    <w:rsid w:val="001A7979"/>
    <w:rsid w:val="001A7C5A"/>
    <w:rsid w:val="001B00EE"/>
    <w:rsid w:val="001B01C2"/>
    <w:rsid w:val="001B035B"/>
    <w:rsid w:val="001B0782"/>
    <w:rsid w:val="001B0C0F"/>
    <w:rsid w:val="001B1B8F"/>
    <w:rsid w:val="001B1B96"/>
    <w:rsid w:val="001B21B4"/>
    <w:rsid w:val="001B320E"/>
    <w:rsid w:val="001B45D7"/>
    <w:rsid w:val="001B4D8E"/>
    <w:rsid w:val="001B507D"/>
    <w:rsid w:val="001B581A"/>
    <w:rsid w:val="001B582F"/>
    <w:rsid w:val="001B5E4A"/>
    <w:rsid w:val="001B73F9"/>
    <w:rsid w:val="001B7517"/>
    <w:rsid w:val="001B7548"/>
    <w:rsid w:val="001C29A8"/>
    <w:rsid w:val="001C2CCB"/>
    <w:rsid w:val="001C2FA8"/>
    <w:rsid w:val="001C2FB6"/>
    <w:rsid w:val="001C39CD"/>
    <w:rsid w:val="001C3A87"/>
    <w:rsid w:val="001C3D90"/>
    <w:rsid w:val="001C3DC9"/>
    <w:rsid w:val="001C4184"/>
    <w:rsid w:val="001C45CF"/>
    <w:rsid w:val="001C64BA"/>
    <w:rsid w:val="001C678E"/>
    <w:rsid w:val="001C6BB8"/>
    <w:rsid w:val="001C6C21"/>
    <w:rsid w:val="001C787E"/>
    <w:rsid w:val="001C7886"/>
    <w:rsid w:val="001D06E9"/>
    <w:rsid w:val="001D117F"/>
    <w:rsid w:val="001D134F"/>
    <w:rsid w:val="001D152B"/>
    <w:rsid w:val="001D1607"/>
    <w:rsid w:val="001D19F5"/>
    <w:rsid w:val="001D22B3"/>
    <w:rsid w:val="001D2561"/>
    <w:rsid w:val="001D2607"/>
    <w:rsid w:val="001D2D1A"/>
    <w:rsid w:val="001D2EF3"/>
    <w:rsid w:val="001D3117"/>
    <w:rsid w:val="001D3145"/>
    <w:rsid w:val="001D39A9"/>
    <w:rsid w:val="001D3A0B"/>
    <w:rsid w:val="001D433D"/>
    <w:rsid w:val="001D50BB"/>
    <w:rsid w:val="001D579C"/>
    <w:rsid w:val="001D58C2"/>
    <w:rsid w:val="001D5E35"/>
    <w:rsid w:val="001D621C"/>
    <w:rsid w:val="001D6974"/>
    <w:rsid w:val="001D777B"/>
    <w:rsid w:val="001D7E44"/>
    <w:rsid w:val="001E1399"/>
    <w:rsid w:val="001E1412"/>
    <w:rsid w:val="001E1D24"/>
    <w:rsid w:val="001E1DBD"/>
    <w:rsid w:val="001E2551"/>
    <w:rsid w:val="001E2B9F"/>
    <w:rsid w:val="001E2F69"/>
    <w:rsid w:val="001E3ADF"/>
    <w:rsid w:val="001E429D"/>
    <w:rsid w:val="001E4B76"/>
    <w:rsid w:val="001E4E0E"/>
    <w:rsid w:val="001E4F98"/>
    <w:rsid w:val="001E5A1C"/>
    <w:rsid w:val="001E6171"/>
    <w:rsid w:val="001E6302"/>
    <w:rsid w:val="001E6F56"/>
    <w:rsid w:val="001E6F7C"/>
    <w:rsid w:val="001E73EC"/>
    <w:rsid w:val="001E76AF"/>
    <w:rsid w:val="001F016E"/>
    <w:rsid w:val="001F0480"/>
    <w:rsid w:val="001F05FD"/>
    <w:rsid w:val="001F0E6B"/>
    <w:rsid w:val="001F1075"/>
    <w:rsid w:val="001F1698"/>
    <w:rsid w:val="001F17D1"/>
    <w:rsid w:val="001F2CC8"/>
    <w:rsid w:val="001F2D3D"/>
    <w:rsid w:val="001F3F82"/>
    <w:rsid w:val="001F4115"/>
    <w:rsid w:val="001F461D"/>
    <w:rsid w:val="001F49FC"/>
    <w:rsid w:val="001F52E3"/>
    <w:rsid w:val="001F5F9A"/>
    <w:rsid w:val="001F7694"/>
    <w:rsid w:val="001F7CC7"/>
    <w:rsid w:val="002014A3"/>
    <w:rsid w:val="00203F48"/>
    <w:rsid w:val="0020468E"/>
    <w:rsid w:val="0020475F"/>
    <w:rsid w:val="0020481E"/>
    <w:rsid w:val="00204E95"/>
    <w:rsid w:val="00205CB1"/>
    <w:rsid w:val="00206220"/>
    <w:rsid w:val="00206CD4"/>
    <w:rsid w:val="00207449"/>
    <w:rsid w:val="00207FC8"/>
    <w:rsid w:val="002103A5"/>
    <w:rsid w:val="002104AE"/>
    <w:rsid w:val="0021083C"/>
    <w:rsid w:val="00211B57"/>
    <w:rsid w:val="00211B65"/>
    <w:rsid w:val="0021265B"/>
    <w:rsid w:val="00212AA1"/>
    <w:rsid w:val="00212D1C"/>
    <w:rsid w:val="0021395E"/>
    <w:rsid w:val="0021424C"/>
    <w:rsid w:val="00215B4D"/>
    <w:rsid w:val="00215F69"/>
    <w:rsid w:val="00216805"/>
    <w:rsid w:val="002169CC"/>
    <w:rsid w:val="002204C4"/>
    <w:rsid w:val="00221A15"/>
    <w:rsid w:val="00221F63"/>
    <w:rsid w:val="0022224A"/>
    <w:rsid w:val="00222459"/>
    <w:rsid w:val="0022264B"/>
    <w:rsid w:val="00222789"/>
    <w:rsid w:val="0022292A"/>
    <w:rsid w:val="00222B07"/>
    <w:rsid w:val="00223201"/>
    <w:rsid w:val="00223219"/>
    <w:rsid w:val="00224B5A"/>
    <w:rsid w:val="00224D1D"/>
    <w:rsid w:val="00225111"/>
    <w:rsid w:val="002251A2"/>
    <w:rsid w:val="00225512"/>
    <w:rsid w:val="00225F49"/>
    <w:rsid w:val="00226936"/>
    <w:rsid w:val="002269D8"/>
    <w:rsid w:val="0022711E"/>
    <w:rsid w:val="002273C1"/>
    <w:rsid w:val="00227A0F"/>
    <w:rsid w:val="00230BEE"/>
    <w:rsid w:val="00231729"/>
    <w:rsid w:val="00231763"/>
    <w:rsid w:val="00232929"/>
    <w:rsid w:val="00233406"/>
    <w:rsid w:val="0023357C"/>
    <w:rsid w:val="002336AB"/>
    <w:rsid w:val="0023380D"/>
    <w:rsid w:val="00234203"/>
    <w:rsid w:val="00234316"/>
    <w:rsid w:val="0023469C"/>
    <w:rsid w:val="00234D92"/>
    <w:rsid w:val="002350A5"/>
    <w:rsid w:val="00235749"/>
    <w:rsid w:val="002359F1"/>
    <w:rsid w:val="00235FAB"/>
    <w:rsid w:val="0023634D"/>
    <w:rsid w:val="00236975"/>
    <w:rsid w:val="00237725"/>
    <w:rsid w:val="00237A4B"/>
    <w:rsid w:val="00237B4B"/>
    <w:rsid w:val="00240303"/>
    <w:rsid w:val="00242115"/>
    <w:rsid w:val="002427B5"/>
    <w:rsid w:val="00243217"/>
    <w:rsid w:val="00243269"/>
    <w:rsid w:val="00243960"/>
    <w:rsid w:val="00243EC0"/>
    <w:rsid w:val="002449D5"/>
    <w:rsid w:val="00244C86"/>
    <w:rsid w:val="00244D50"/>
    <w:rsid w:val="00244DB7"/>
    <w:rsid w:val="0024538E"/>
    <w:rsid w:val="00245A4D"/>
    <w:rsid w:val="00246615"/>
    <w:rsid w:val="00246E62"/>
    <w:rsid w:val="0024702C"/>
    <w:rsid w:val="0024746F"/>
    <w:rsid w:val="0024751C"/>
    <w:rsid w:val="0024770B"/>
    <w:rsid w:val="00247E68"/>
    <w:rsid w:val="002508A1"/>
    <w:rsid w:val="00250FAE"/>
    <w:rsid w:val="00251928"/>
    <w:rsid w:val="00251BBD"/>
    <w:rsid w:val="00251FEF"/>
    <w:rsid w:val="002521C4"/>
    <w:rsid w:val="002522F2"/>
    <w:rsid w:val="00253443"/>
    <w:rsid w:val="002537DA"/>
    <w:rsid w:val="00254163"/>
    <w:rsid w:val="002557B4"/>
    <w:rsid w:val="0025590B"/>
    <w:rsid w:val="00256906"/>
    <w:rsid w:val="00256C40"/>
    <w:rsid w:val="00256E59"/>
    <w:rsid w:val="002578C2"/>
    <w:rsid w:val="00260BFE"/>
    <w:rsid w:val="00261770"/>
    <w:rsid w:val="002617EB"/>
    <w:rsid w:val="00262E0E"/>
    <w:rsid w:val="0026319F"/>
    <w:rsid w:val="00263897"/>
    <w:rsid w:val="00263F90"/>
    <w:rsid w:val="0026433C"/>
    <w:rsid w:val="00264E9E"/>
    <w:rsid w:val="0026504B"/>
    <w:rsid w:val="002652DC"/>
    <w:rsid w:val="00265791"/>
    <w:rsid w:val="00265D81"/>
    <w:rsid w:val="00266FBC"/>
    <w:rsid w:val="00267544"/>
    <w:rsid w:val="00270B1D"/>
    <w:rsid w:val="00270B65"/>
    <w:rsid w:val="00270C06"/>
    <w:rsid w:val="00271005"/>
    <w:rsid w:val="002717A2"/>
    <w:rsid w:val="00272FF5"/>
    <w:rsid w:val="002748DA"/>
    <w:rsid w:val="002752FE"/>
    <w:rsid w:val="00275523"/>
    <w:rsid w:val="00275606"/>
    <w:rsid w:val="00275F8A"/>
    <w:rsid w:val="002761A2"/>
    <w:rsid w:val="0027650C"/>
    <w:rsid w:val="002777C4"/>
    <w:rsid w:val="00277937"/>
    <w:rsid w:val="002779DF"/>
    <w:rsid w:val="00277EAA"/>
    <w:rsid w:val="00280204"/>
    <w:rsid w:val="0028028E"/>
    <w:rsid w:val="002805ED"/>
    <w:rsid w:val="002809C2"/>
    <w:rsid w:val="00280BDF"/>
    <w:rsid w:val="0028106F"/>
    <w:rsid w:val="002811CB"/>
    <w:rsid w:val="002813B7"/>
    <w:rsid w:val="00281AED"/>
    <w:rsid w:val="00282A1F"/>
    <w:rsid w:val="002834A6"/>
    <w:rsid w:val="00283571"/>
    <w:rsid w:val="00283BF4"/>
    <w:rsid w:val="00283CD4"/>
    <w:rsid w:val="00283DB0"/>
    <w:rsid w:val="00283DF5"/>
    <w:rsid w:val="002844E2"/>
    <w:rsid w:val="0028522E"/>
    <w:rsid w:val="00285326"/>
    <w:rsid w:val="002853CA"/>
    <w:rsid w:val="002854AC"/>
    <w:rsid w:val="0028759A"/>
    <w:rsid w:val="0029006E"/>
    <w:rsid w:val="00290573"/>
    <w:rsid w:val="002908DF"/>
    <w:rsid w:val="002909A1"/>
    <w:rsid w:val="00290E88"/>
    <w:rsid w:val="0029117A"/>
    <w:rsid w:val="0029190A"/>
    <w:rsid w:val="00291C5E"/>
    <w:rsid w:val="00293F24"/>
    <w:rsid w:val="00294AD6"/>
    <w:rsid w:val="002950A7"/>
    <w:rsid w:val="002955DE"/>
    <w:rsid w:val="00295637"/>
    <w:rsid w:val="0029563D"/>
    <w:rsid w:val="00295F45"/>
    <w:rsid w:val="002960D6"/>
    <w:rsid w:val="002960EA"/>
    <w:rsid w:val="002A000F"/>
    <w:rsid w:val="002A008A"/>
    <w:rsid w:val="002A0DD5"/>
    <w:rsid w:val="002A1129"/>
    <w:rsid w:val="002A25F7"/>
    <w:rsid w:val="002A3EF9"/>
    <w:rsid w:val="002A4245"/>
    <w:rsid w:val="002A4908"/>
    <w:rsid w:val="002A491F"/>
    <w:rsid w:val="002A4DC0"/>
    <w:rsid w:val="002A529F"/>
    <w:rsid w:val="002A5963"/>
    <w:rsid w:val="002A5CA8"/>
    <w:rsid w:val="002A64A3"/>
    <w:rsid w:val="002A6F13"/>
    <w:rsid w:val="002A750E"/>
    <w:rsid w:val="002A7D5A"/>
    <w:rsid w:val="002B02D8"/>
    <w:rsid w:val="002B0A71"/>
    <w:rsid w:val="002B0C23"/>
    <w:rsid w:val="002B0FB1"/>
    <w:rsid w:val="002B1350"/>
    <w:rsid w:val="002B14C9"/>
    <w:rsid w:val="002B16B2"/>
    <w:rsid w:val="002B1BFF"/>
    <w:rsid w:val="002B1CE1"/>
    <w:rsid w:val="002B24A3"/>
    <w:rsid w:val="002B2D71"/>
    <w:rsid w:val="002B3036"/>
    <w:rsid w:val="002B33FB"/>
    <w:rsid w:val="002B3F20"/>
    <w:rsid w:val="002B47D0"/>
    <w:rsid w:val="002B4B8D"/>
    <w:rsid w:val="002B4C56"/>
    <w:rsid w:val="002B5CED"/>
    <w:rsid w:val="002B6CB4"/>
    <w:rsid w:val="002C0030"/>
    <w:rsid w:val="002C076E"/>
    <w:rsid w:val="002C101A"/>
    <w:rsid w:val="002C1328"/>
    <w:rsid w:val="002C14ED"/>
    <w:rsid w:val="002C1F82"/>
    <w:rsid w:val="002C3B04"/>
    <w:rsid w:val="002C3BCA"/>
    <w:rsid w:val="002C4451"/>
    <w:rsid w:val="002C4840"/>
    <w:rsid w:val="002C52FF"/>
    <w:rsid w:val="002C534B"/>
    <w:rsid w:val="002C5793"/>
    <w:rsid w:val="002C579A"/>
    <w:rsid w:val="002C6087"/>
    <w:rsid w:val="002C61E4"/>
    <w:rsid w:val="002C67E3"/>
    <w:rsid w:val="002C6F6E"/>
    <w:rsid w:val="002C79CB"/>
    <w:rsid w:val="002C79E2"/>
    <w:rsid w:val="002D02B7"/>
    <w:rsid w:val="002D1AF0"/>
    <w:rsid w:val="002D2233"/>
    <w:rsid w:val="002D296B"/>
    <w:rsid w:val="002D2E39"/>
    <w:rsid w:val="002D35CA"/>
    <w:rsid w:val="002D3F7E"/>
    <w:rsid w:val="002D51C6"/>
    <w:rsid w:val="002D6ED6"/>
    <w:rsid w:val="002D7488"/>
    <w:rsid w:val="002D77FF"/>
    <w:rsid w:val="002E066C"/>
    <w:rsid w:val="002E11AC"/>
    <w:rsid w:val="002E11DA"/>
    <w:rsid w:val="002E1B02"/>
    <w:rsid w:val="002E1EF6"/>
    <w:rsid w:val="002E1F05"/>
    <w:rsid w:val="002E21FD"/>
    <w:rsid w:val="002E220F"/>
    <w:rsid w:val="002E222A"/>
    <w:rsid w:val="002E2427"/>
    <w:rsid w:val="002E2903"/>
    <w:rsid w:val="002E2BA5"/>
    <w:rsid w:val="002E34FF"/>
    <w:rsid w:val="002E392D"/>
    <w:rsid w:val="002E3A16"/>
    <w:rsid w:val="002E406A"/>
    <w:rsid w:val="002E4467"/>
    <w:rsid w:val="002E49CF"/>
    <w:rsid w:val="002E4DA2"/>
    <w:rsid w:val="002E5355"/>
    <w:rsid w:val="002E5A61"/>
    <w:rsid w:val="002E61B8"/>
    <w:rsid w:val="002E65AF"/>
    <w:rsid w:val="002E660C"/>
    <w:rsid w:val="002E66C6"/>
    <w:rsid w:val="002E6F45"/>
    <w:rsid w:val="002E7075"/>
    <w:rsid w:val="002E7546"/>
    <w:rsid w:val="002E7E1C"/>
    <w:rsid w:val="002F14A1"/>
    <w:rsid w:val="002F1D7E"/>
    <w:rsid w:val="002F25D3"/>
    <w:rsid w:val="002F3F66"/>
    <w:rsid w:val="002F4EA6"/>
    <w:rsid w:val="002F61CD"/>
    <w:rsid w:val="002F7870"/>
    <w:rsid w:val="002F7916"/>
    <w:rsid w:val="002F7BC2"/>
    <w:rsid w:val="002F7DC4"/>
    <w:rsid w:val="00300124"/>
    <w:rsid w:val="00300360"/>
    <w:rsid w:val="003003AB"/>
    <w:rsid w:val="00301FD4"/>
    <w:rsid w:val="003020CC"/>
    <w:rsid w:val="0030219C"/>
    <w:rsid w:val="0030225D"/>
    <w:rsid w:val="0030230F"/>
    <w:rsid w:val="0030425F"/>
    <w:rsid w:val="00304500"/>
    <w:rsid w:val="00304804"/>
    <w:rsid w:val="00304949"/>
    <w:rsid w:val="003053C5"/>
    <w:rsid w:val="00306823"/>
    <w:rsid w:val="003069A6"/>
    <w:rsid w:val="0030707A"/>
    <w:rsid w:val="00307F38"/>
    <w:rsid w:val="00310103"/>
    <w:rsid w:val="00310554"/>
    <w:rsid w:val="00310BC5"/>
    <w:rsid w:val="00311066"/>
    <w:rsid w:val="00311D1D"/>
    <w:rsid w:val="00312F29"/>
    <w:rsid w:val="003134EA"/>
    <w:rsid w:val="003146B4"/>
    <w:rsid w:val="00314755"/>
    <w:rsid w:val="00314C15"/>
    <w:rsid w:val="00315BE0"/>
    <w:rsid w:val="00315DA0"/>
    <w:rsid w:val="0031619C"/>
    <w:rsid w:val="00316273"/>
    <w:rsid w:val="00316DB5"/>
    <w:rsid w:val="00317457"/>
    <w:rsid w:val="00317C05"/>
    <w:rsid w:val="00317EC6"/>
    <w:rsid w:val="00320D8B"/>
    <w:rsid w:val="003213E7"/>
    <w:rsid w:val="0032195F"/>
    <w:rsid w:val="003219C7"/>
    <w:rsid w:val="003223B4"/>
    <w:rsid w:val="003236AE"/>
    <w:rsid w:val="00324649"/>
    <w:rsid w:val="003252D4"/>
    <w:rsid w:val="00325E36"/>
    <w:rsid w:val="00326720"/>
    <w:rsid w:val="00326D20"/>
    <w:rsid w:val="00327349"/>
    <w:rsid w:val="00330F94"/>
    <w:rsid w:val="00331052"/>
    <w:rsid w:val="00331462"/>
    <w:rsid w:val="003319FD"/>
    <w:rsid w:val="00331FC2"/>
    <w:rsid w:val="00332201"/>
    <w:rsid w:val="00332504"/>
    <w:rsid w:val="00332C9D"/>
    <w:rsid w:val="00332E53"/>
    <w:rsid w:val="003335C4"/>
    <w:rsid w:val="00333A6F"/>
    <w:rsid w:val="003346EE"/>
    <w:rsid w:val="003348B0"/>
    <w:rsid w:val="00334972"/>
    <w:rsid w:val="003349AC"/>
    <w:rsid w:val="00334C3C"/>
    <w:rsid w:val="00335282"/>
    <w:rsid w:val="003353B3"/>
    <w:rsid w:val="00335AF7"/>
    <w:rsid w:val="00336145"/>
    <w:rsid w:val="0033687D"/>
    <w:rsid w:val="003368E5"/>
    <w:rsid w:val="00336C2B"/>
    <w:rsid w:val="00336D76"/>
    <w:rsid w:val="00336E12"/>
    <w:rsid w:val="003401C0"/>
    <w:rsid w:val="0034043B"/>
    <w:rsid w:val="00340C34"/>
    <w:rsid w:val="00340E8A"/>
    <w:rsid w:val="00341429"/>
    <w:rsid w:val="00341ADB"/>
    <w:rsid w:val="00342100"/>
    <w:rsid w:val="00342244"/>
    <w:rsid w:val="0034240E"/>
    <w:rsid w:val="003427EE"/>
    <w:rsid w:val="0034292C"/>
    <w:rsid w:val="00343AC1"/>
    <w:rsid w:val="00344067"/>
    <w:rsid w:val="003443B2"/>
    <w:rsid w:val="003449E8"/>
    <w:rsid w:val="00344D52"/>
    <w:rsid w:val="00344F59"/>
    <w:rsid w:val="00345C23"/>
    <w:rsid w:val="00346BC6"/>
    <w:rsid w:val="00346CAE"/>
    <w:rsid w:val="00346CFF"/>
    <w:rsid w:val="0034778E"/>
    <w:rsid w:val="00347A51"/>
    <w:rsid w:val="00347D90"/>
    <w:rsid w:val="0035045D"/>
    <w:rsid w:val="003511FE"/>
    <w:rsid w:val="0035234D"/>
    <w:rsid w:val="003526B4"/>
    <w:rsid w:val="00352A82"/>
    <w:rsid w:val="0035357F"/>
    <w:rsid w:val="003539B2"/>
    <w:rsid w:val="00354593"/>
    <w:rsid w:val="0035481F"/>
    <w:rsid w:val="00354DCD"/>
    <w:rsid w:val="003550CC"/>
    <w:rsid w:val="003558AE"/>
    <w:rsid w:val="00356359"/>
    <w:rsid w:val="0035688E"/>
    <w:rsid w:val="00356D96"/>
    <w:rsid w:val="00357D49"/>
    <w:rsid w:val="00357FA3"/>
    <w:rsid w:val="0036057A"/>
    <w:rsid w:val="00360892"/>
    <w:rsid w:val="0036124C"/>
    <w:rsid w:val="0036177A"/>
    <w:rsid w:val="0036246F"/>
    <w:rsid w:val="00362A5E"/>
    <w:rsid w:val="00362EFC"/>
    <w:rsid w:val="00362F6D"/>
    <w:rsid w:val="00363142"/>
    <w:rsid w:val="003632E0"/>
    <w:rsid w:val="003638C0"/>
    <w:rsid w:val="003642E8"/>
    <w:rsid w:val="003645AD"/>
    <w:rsid w:val="003646FE"/>
    <w:rsid w:val="0036522E"/>
    <w:rsid w:val="003663E5"/>
    <w:rsid w:val="0036687D"/>
    <w:rsid w:val="003673B2"/>
    <w:rsid w:val="00367D54"/>
    <w:rsid w:val="00367FB7"/>
    <w:rsid w:val="0037081C"/>
    <w:rsid w:val="00370D79"/>
    <w:rsid w:val="0037125C"/>
    <w:rsid w:val="003717BB"/>
    <w:rsid w:val="00371B25"/>
    <w:rsid w:val="00371EC4"/>
    <w:rsid w:val="003727F5"/>
    <w:rsid w:val="00372E09"/>
    <w:rsid w:val="00372EE7"/>
    <w:rsid w:val="00374B5E"/>
    <w:rsid w:val="0037585F"/>
    <w:rsid w:val="0037595B"/>
    <w:rsid w:val="00376B3A"/>
    <w:rsid w:val="00376BCE"/>
    <w:rsid w:val="00376DF3"/>
    <w:rsid w:val="003775CB"/>
    <w:rsid w:val="00377C4A"/>
    <w:rsid w:val="00380160"/>
    <w:rsid w:val="003802B1"/>
    <w:rsid w:val="00381761"/>
    <w:rsid w:val="00381FC9"/>
    <w:rsid w:val="003824FF"/>
    <w:rsid w:val="003825FE"/>
    <w:rsid w:val="003835DF"/>
    <w:rsid w:val="00384CA6"/>
    <w:rsid w:val="003859BF"/>
    <w:rsid w:val="003860D2"/>
    <w:rsid w:val="00386351"/>
    <w:rsid w:val="00387134"/>
    <w:rsid w:val="00387897"/>
    <w:rsid w:val="003907C3"/>
    <w:rsid w:val="003909BA"/>
    <w:rsid w:val="00390BD6"/>
    <w:rsid w:val="00391AED"/>
    <w:rsid w:val="0039226E"/>
    <w:rsid w:val="003932BF"/>
    <w:rsid w:val="00395B73"/>
    <w:rsid w:val="003962F8"/>
    <w:rsid w:val="00396D46"/>
    <w:rsid w:val="00397D39"/>
    <w:rsid w:val="00397D83"/>
    <w:rsid w:val="003A0FEF"/>
    <w:rsid w:val="003A1416"/>
    <w:rsid w:val="003A173D"/>
    <w:rsid w:val="003A1743"/>
    <w:rsid w:val="003A2575"/>
    <w:rsid w:val="003A34DE"/>
    <w:rsid w:val="003A3E71"/>
    <w:rsid w:val="003A4291"/>
    <w:rsid w:val="003A4F38"/>
    <w:rsid w:val="003A5C8F"/>
    <w:rsid w:val="003A5CC3"/>
    <w:rsid w:val="003A5FC0"/>
    <w:rsid w:val="003A6702"/>
    <w:rsid w:val="003A783B"/>
    <w:rsid w:val="003A7926"/>
    <w:rsid w:val="003B09E7"/>
    <w:rsid w:val="003B1447"/>
    <w:rsid w:val="003B164F"/>
    <w:rsid w:val="003B192D"/>
    <w:rsid w:val="003B20F8"/>
    <w:rsid w:val="003B24BC"/>
    <w:rsid w:val="003B309F"/>
    <w:rsid w:val="003B3164"/>
    <w:rsid w:val="003B37C7"/>
    <w:rsid w:val="003B47C6"/>
    <w:rsid w:val="003B4818"/>
    <w:rsid w:val="003B4B7A"/>
    <w:rsid w:val="003B63CA"/>
    <w:rsid w:val="003B6449"/>
    <w:rsid w:val="003B68F8"/>
    <w:rsid w:val="003B7300"/>
    <w:rsid w:val="003B7901"/>
    <w:rsid w:val="003B7D57"/>
    <w:rsid w:val="003C061F"/>
    <w:rsid w:val="003C074B"/>
    <w:rsid w:val="003C07AE"/>
    <w:rsid w:val="003C0FC5"/>
    <w:rsid w:val="003C196D"/>
    <w:rsid w:val="003C1F27"/>
    <w:rsid w:val="003C2566"/>
    <w:rsid w:val="003C2C46"/>
    <w:rsid w:val="003C32D1"/>
    <w:rsid w:val="003C3695"/>
    <w:rsid w:val="003C3925"/>
    <w:rsid w:val="003C3C3D"/>
    <w:rsid w:val="003C4DEE"/>
    <w:rsid w:val="003C4E7C"/>
    <w:rsid w:val="003C50BA"/>
    <w:rsid w:val="003C5245"/>
    <w:rsid w:val="003C5820"/>
    <w:rsid w:val="003C5C48"/>
    <w:rsid w:val="003C5EEC"/>
    <w:rsid w:val="003C6153"/>
    <w:rsid w:val="003C6FC4"/>
    <w:rsid w:val="003C7785"/>
    <w:rsid w:val="003D0634"/>
    <w:rsid w:val="003D073E"/>
    <w:rsid w:val="003D1EB2"/>
    <w:rsid w:val="003D27D2"/>
    <w:rsid w:val="003D36E9"/>
    <w:rsid w:val="003D370E"/>
    <w:rsid w:val="003D43D0"/>
    <w:rsid w:val="003D4CAE"/>
    <w:rsid w:val="003D4DFC"/>
    <w:rsid w:val="003D6456"/>
    <w:rsid w:val="003D692E"/>
    <w:rsid w:val="003D764D"/>
    <w:rsid w:val="003D7B3A"/>
    <w:rsid w:val="003E0876"/>
    <w:rsid w:val="003E34AA"/>
    <w:rsid w:val="003E34D4"/>
    <w:rsid w:val="003E3B19"/>
    <w:rsid w:val="003E422E"/>
    <w:rsid w:val="003E43BD"/>
    <w:rsid w:val="003E4815"/>
    <w:rsid w:val="003E48FD"/>
    <w:rsid w:val="003E528B"/>
    <w:rsid w:val="003E5336"/>
    <w:rsid w:val="003E5B5E"/>
    <w:rsid w:val="003E5B70"/>
    <w:rsid w:val="003E72E1"/>
    <w:rsid w:val="003E7726"/>
    <w:rsid w:val="003E7CE7"/>
    <w:rsid w:val="003F07AE"/>
    <w:rsid w:val="003F3085"/>
    <w:rsid w:val="003F34EC"/>
    <w:rsid w:val="003F39AA"/>
    <w:rsid w:val="003F57B9"/>
    <w:rsid w:val="003F6297"/>
    <w:rsid w:val="003F64CD"/>
    <w:rsid w:val="003F716C"/>
    <w:rsid w:val="003F71EA"/>
    <w:rsid w:val="003F780C"/>
    <w:rsid w:val="00401372"/>
    <w:rsid w:val="00401C83"/>
    <w:rsid w:val="00401F3C"/>
    <w:rsid w:val="00402655"/>
    <w:rsid w:val="00403292"/>
    <w:rsid w:val="00403E44"/>
    <w:rsid w:val="00403FD5"/>
    <w:rsid w:val="0040534B"/>
    <w:rsid w:val="004055A1"/>
    <w:rsid w:val="00406A5C"/>
    <w:rsid w:val="00406C0D"/>
    <w:rsid w:val="004070F7"/>
    <w:rsid w:val="0040712B"/>
    <w:rsid w:val="0040716D"/>
    <w:rsid w:val="0040752A"/>
    <w:rsid w:val="0041010D"/>
    <w:rsid w:val="00410736"/>
    <w:rsid w:val="00410878"/>
    <w:rsid w:val="004108EA"/>
    <w:rsid w:val="0041164A"/>
    <w:rsid w:val="004117E2"/>
    <w:rsid w:val="00411E13"/>
    <w:rsid w:val="00412E1B"/>
    <w:rsid w:val="00413762"/>
    <w:rsid w:val="004140E0"/>
    <w:rsid w:val="0041452F"/>
    <w:rsid w:val="00414682"/>
    <w:rsid w:val="0041474D"/>
    <w:rsid w:val="00415514"/>
    <w:rsid w:val="00415636"/>
    <w:rsid w:val="004157FB"/>
    <w:rsid w:val="00415CC8"/>
    <w:rsid w:val="0041736A"/>
    <w:rsid w:val="0041777D"/>
    <w:rsid w:val="00417B16"/>
    <w:rsid w:val="00420902"/>
    <w:rsid w:val="00420B1D"/>
    <w:rsid w:val="00420F00"/>
    <w:rsid w:val="0042124F"/>
    <w:rsid w:val="00421B21"/>
    <w:rsid w:val="00421E36"/>
    <w:rsid w:val="00422167"/>
    <w:rsid w:val="00422E08"/>
    <w:rsid w:val="0042320C"/>
    <w:rsid w:val="004235B9"/>
    <w:rsid w:val="00423D6E"/>
    <w:rsid w:val="004246FA"/>
    <w:rsid w:val="004251C6"/>
    <w:rsid w:val="00425229"/>
    <w:rsid w:val="00425F3F"/>
    <w:rsid w:val="00426785"/>
    <w:rsid w:val="00427160"/>
    <w:rsid w:val="00427208"/>
    <w:rsid w:val="00427432"/>
    <w:rsid w:val="0043011A"/>
    <w:rsid w:val="00430431"/>
    <w:rsid w:val="004306A8"/>
    <w:rsid w:val="00430F6B"/>
    <w:rsid w:val="004319EF"/>
    <w:rsid w:val="004321B6"/>
    <w:rsid w:val="00432495"/>
    <w:rsid w:val="004328A5"/>
    <w:rsid w:val="00432EBA"/>
    <w:rsid w:val="004333C5"/>
    <w:rsid w:val="0043389F"/>
    <w:rsid w:val="00433F6E"/>
    <w:rsid w:val="00433FFF"/>
    <w:rsid w:val="0043454D"/>
    <w:rsid w:val="00434654"/>
    <w:rsid w:val="00435176"/>
    <w:rsid w:val="00435B64"/>
    <w:rsid w:val="00435E16"/>
    <w:rsid w:val="00436EFF"/>
    <w:rsid w:val="004371CF"/>
    <w:rsid w:val="00437730"/>
    <w:rsid w:val="004401E1"/>
    <w:rsid w:val="00442202"/>
    <w:rsid w:val="00442F58"/>
    <w:rsid w:val="004431A6"/>
    <w:rsid w:val="0044326B"/>
    <w:rsid w:val="00443480"/>
    <w:rsid w:val="0044391F"/>
    <w:rsid w:val="00444196"/>
    <w:rsid w:val="00444F2E"/>
    <w:rsid w:val="00445CD6"/>
    <w:rsid w:val="004462FC"/>
    <w:rsid w:val="00447133"/>
    <w:rsid w:val="004474EC"/>
    <w:rsid w:val="0044796D"/>
    <w:rsid w:val="00451869"/>
    <w:rsid w:val="004525C1"/>
    <w:rsid w:val="00452C99"/>
    <w:rsid w:val="0045347F"/>
    <w:rsid w:val="0045377E"/>
    <w:rsid w:val="00453793"/>
    <w:rsid w:val="00454040"/>
    <w:rsid w:val="00454F5A"/>
    <w:rsid w:val="00456666"/>
    <w:rsid w:val="00456A34"/>
    <w:rsid w:val="00457901"/>
    <w:rsid w:val="00460452"/>
    <w:rsid w:val="00460854"/>
    <w:rsid w:val="0046170A"/>
    <w:rsid w:val="00461A21"/>
    <w:rsid w:val="00461C36"/>
    <w:rsid w:val="00462710"/>
    <w:rsid w:val="00462726"/>
    <w:rsid w:val="00463740"/>
    <w:rsid w:val="00463FB8"/>
    <w:rsid w:val="0046417B"/>
    <w:rsid w:val="00464564"/>
    <w:rsid w:val="00465AA4"/>
    <w:rsid w:val="00465F97"/>
    <w:rsid w:val="0046600D"/>
    <w:rsid w:val="00467B9F"/>
    <w:rsid w:val="004702EA"/>
    <w:rsid w:val="00470765"/>
    <w:rsid w:val="004712BE"/>
    <w:rsid w:val="004715CC"/>
    <w:rsid w:val="00475967"/>
    <w:rsid w:val="00475E8B"/>
    <w:rsid w:val="00476FC4"/>
    <w:rsid w:val="00477618"/>
    <w:rsid w:val="00477A21"/>
    <w:rsid w:val="00477E2B"/>
    <w:rsid w:val="00480C73"/>
    <w:rsid w:val="00481A2A"/>
    <w:rsid w:val="00481EDC"/>
    <w:rsid w:val="00481FC1"/>
    <w:rsid w:val="00482457"/>
    <w:rsid w:val="004825B2"/>
    <w:rsid w:val="00482A6C"/>
    <w:rsid w:val="00483271"/>
    <w:rsid w:val="00484053"/>
    <w:rsid w:val="00484A49"/>
    <w:rsid w:val="00485621"/>
    <w:rsid w:val="00487AEE"/>
    <w:rsid w:val="004909CE"/>
    <w:rsid w:val="00491056"/>
    <w:rsid w:val="00491A70"/>
    <w:rsid w:val="004922E6"/>
    <w:rsid w:val="00492313"/>
    <w:rsid w:val="00492326"/>
    <w:rsid w:val="004927C3"/>
    <w:rsid w:val="00492BA8"/>
    <w:rsid w:val="00493543"/>
    <w:rsid w:val="00493ECE"/>
    <w:rsid w:val="00494057"/>
    <w:rsid w:val="0049474F"/>
    <w:rsid w:val="004950B2"/>
    <w:rsid w:val="00495169"/>
    <w:rsid w:val="004954A2"/>
    <w:rsid w:val="0049601B"/>
    <w:rsid w:val="00497678"/>
    <w:rsid w:val="0049798D"/>
    <w:rsid w:val="004A0FC0"/>
    <w:rsid w:val="004A101B"/>
    <w:rsid w:val="004A1C4C"/>
    <w:rsid w:val="004A2229"/>
    <w:rsid w:val="004A2A48"/>
    <w:rsid w:val="004A3A75"/>
    <w:rsid w:val="004A3A86"/>
    <w:rsid w:val="004A3D93"/>
    <w:rsid w:val="004A45B0"/>
    <w:rsid w:val="004A5AAD"/>
    <w:rsid w:val="004A5D9F"/>
    <w:rsid w:val="004A70D8"/>
    <w:rsid w:val="004A73DA"/>
    <w:rsid w:val="004A7707"/>
    <w:rsid w:val="004B0046"/>
    <w:rsid w:val="004B0599"/>
    <w:rsid w:val="004B05D3"/>
    <w:rsid w:val="004B08ED"/>
    <w:rsid w:val="004B1CB0"/>
    <w:rsid w:val="004B3768"/>
    <w:rsid w:val="004B3F65"/>
    <w:rsid w:val="004B444E"/>
    <w:rsid w:val="004B46E5"/>
    <w:rsid w:val="004B4B71"/>
    <w:rsid w:val="004B51C8"/>
    <w:rsid w:val="004B5347"/>
    <w:rsid w:val="004B54E0"/>
    <w:rsid w:val="004B596B"/>
    <w:rsid w:val="004B66CD"/>
    <w:rsid w:val="004B6938"/>
    <w:rsid w:val="004B788D"/>
    <w:rsid w:val="004C049E"/>
    <w:rsid w:val="004C09FB"/>
    <w:rsid w:val="004C15B0"/>
    <w:rsid w:val="004C2E47"/>
    <w:rsid w:val="004C2F38"/>
    <w:rsid w:val="004C3BDC"/>
    <w:rsid w:val="004C552F"/>
    <w:rsid w:val="004C5AD2"/>
    <w:rsid w:val="004C6332"/>
    <w:rsid w:val="004C65C1"/>
    <w:rsid w:val="004C7045"/>
    <w:rsid w:val="004C78C6"/>
    <w:rsid w:val="004C7EF4"/>
    <w:rsid w:val="004C7F11"/>
    <w:rsid w:val="004D03AA"/>
    <w:rsid w:val="004D1251"/>
    <w:rsid w:val="004D1A3B"/>
    <w:rsid w:val="004D2545"/>
    <w:rsid w:val="004D28E0"/>
    <w:rsid w:val="004D3606"/>
    <w:rsid w:val="004D37A4"/>
    <w:rsid w:val="004D47BD"/>
    <w:rsid w:val="004D4C71"/>
    <w:rsid w:val="004D511A"/>
    <w:rsid w:val="004D53B2"/>
    <w:rsid w:val="004D544B"/>
    <w:rsid w:val="004D59D5"/>
    <w:rsid w:val="004D5A94"/>
    <w:rsid w:val="004D64C8"/>
    <w:rsid w:val="004D6DE6"/>
    <w:rsid w:val="004D787F"/>
    <w:rsid w:val="004D7B55"/>
    <w:rsid w:val="004D7DEB"/>
    <w:rsid w:val="004E00E4"/>
    <w:rsid w:val="004E0139"/>
    <w:rsid w:val="004E03F2"/>
    <w:rsid w:val="004E12D6"/>
    <w:rsid w:val="004E1533"/>
    <w:rsid w:val="004E1777"/>
    <w:rsid w:val="004E254D"/>
    <w:rsid w:val="004E2AFE"/>
    <w:rsid w:val="004E3219"/>
    <w:rsid w:val="004E3510"/>
    <w:rsid w:val="004E5768"/>
    <w:rsid w:val="004E599F"/>
    <w:rsid w:val="004E6EEB"/>
    <w:rsid w:val="004E708F"/>
    <w:rsid w:val="004E7D87"/>
    <w:rsid w:val="004F0592"/>
    <w:rsid w:val="004F0A7E"/>
    <w:rsid w:val="004F0B8A"/>
    <w:rsid w:val="004F1001"/>
    <w:rsid w:val="004F2677"/>
    <w:rsid w:val="004F2931"/>
    <w:rsid w:val="004F3CD8"/>
    <w:rsid w:val="004F4409"/>
    <w:rsid w:val="004F474A"/>
    <w:rsid w:val="004F4C74"/>
    <w:rsid w:val="004F55B0"/>
    <w:rsid w:val="004F5ADA"/>
    <w:rsid w:val="004F70B4"/>
    <w:rsid w:val="004F772E"/>
    <w:rsid w:val="004F78FB"/>
    <w:rsid w:val="0050000B"/>
    <w:rsid w:val="005002AD"/>
    <w:rsid w:val="005006B4"/>
    <w:rsid w:val="005008B8"/>
    <w:rsid w:val="00500A63"/>
    <w:rsid w:val="005017EC"/>
    <w:rsid w:val="00501AB1"/>
    <w:rsid w:val="005022B7"/>
    <w:rsid w:val="0050240C"/>
    <w:rsid w:val="005027DF"/>
    <w:rsid w:val="00502A9D"/>
    <w:rsid w:val="005041A6"/>
    <w:rsid w:val="005045BF"/>
    <w:rsid w:val="00504985"/>
    <w:rsid w:val="00506664"/>
    <w:rsid w:val="00506733"/>
    <w:rsid w:val="005068B4"/>
    <w:rsid w:val="00506C65"/>
    <w:rsid w:val="00506F40"/>
    <w:rsid w:val="0050733F"/>
    <w:rsid w:val="00507807"/>
    <w:rsid w:val="005078F5"/>
    <w:rsid w:val="005079EB"/>
    <w:rsid w:val="00507B47"/>
    <w:rsid w:val="005103F6"/>
    <w:rsid w:val="0051064C"/>
    <w:rsid w:val="00510D01"/>
    <w:rsid w:val="00511144"/>
    <w:rsid w:val="00511461"/>
    <w:rsid w:val="00511892"/>
    <w:rsid w:val="00511BE3"/>
    <w:rsid w:val="00511D3F"/>
    <w:rsid w:val="00512113"/>
    <w:rsid w:val="00512413"/>
    <w:rsid w:val="00512AB5"/>
    <w:rsid w:val="00512EEA"/>
    <w:rsid w:val="00513626"/>
    <w:rsid w:val="00513821"/>
    <w:rsid w:val="00514049"/>
    <w:rsid w:val="00514149"/>
    <w:rsid w:val="00514D5F"/>
    <w:rsid w:val="00514F21"/>
    <w:rsid w:val="00515402"/>
    <w:rsid w:val="00515513"/>
    <w:rsid w:val="00515D51"/>
    <w:rsid w:val="00516070"/>
    <w:rsid w:val="00516B64"/>
    <w:rsid w:val="005175A7"/>
    <w:rsid w:val="00517C51"/>
    <w:rsid w:val="005211CE"/>
    <w:rsid w:val="005213D6"/>
    <w:rsid w:val="00521E2F"/>
    <w:rsid w:val="00523BB1"/>
    <w:rsid w:val="00524872"/>
    <w:rsid w:val="00525149"/>
    <w:rsid w:val="005253ED"/>
    <w:rsid w:val="0052550F"/>
    <w:rsid w:val="00525FD4"/>
    <w:rsid w:val="00527F23"/>
    <w:rsid w:val="0053073A"/>
    <w:rsid w:val="005324C9"/>
    <w:rsid w:val="005327AF"/>
    <w:rsid w:val="005356F6"/>
    <w:rsid w:val="0053620E"/>
    <w:rsid w:val="00536488"/>
    <w:rsid w:val="00536603"/>
    <w:rsid w:val="005367D2"/>
    <w:rsid w:val="00536E37"/>
    <w:rsid w:val="0053704C"/>
    <w:rsid w:val="0053713B"/>
    <w:rsid w:val="00540503"/>
    <w:rsid w:val="00540EAF"/>
    <w:rsid w:val="00541398"/>
    <w:rsid w:val="00541C5C"/>
    <w:rsid w:val="00543930"/>
    <w:rsid w:val="005440E5"/>
    <w:rsid w:val="005442D3"/>
    <w:rsid w:val="005451DA"/>
    <w:rsid w:val="00545244"/>
    <w:rsid w:val="005453D8"/>
    <w:rsid w:val="0054611C"/>
    <w:rsid w:val="00547260"/>
    <w:rsid w:val="00547BE8"/>
    <w:rsid w:val="005501A2"/>
    <w:rsid w:val="00550575"/>
    <w:rsid w:val="00550704"/>
    <w:rsid w:val="00550D3A"/>
    <w:rsid w:val="005515E9"/>
    <w:rsid w:val="0055216B"/>
    <w:rsid w:val="005521E4"/>
    <w:rsid w:val="00552858"/>
    <w:rsid w:val="0055314F"/>
    <w:rsid w:val="00553168"/>
    <w:rsid w:val="00553380"/>
    <w:rsid w:val="00554223"/>
    <w:rsid w:val="005544F3"/>
    <w:rsid w:val="00555134"/>
    <w:rsid w:val="00555CB3"/>
    <w:rsid w:val="005566C7"/>
    <w:rsid w:val="00556F04"/>
    <w:rsid w:val="00557412"/>
    <w:rsid w:val="005577EA"/>
    <w:rsid w:val="00557902"/>
    <w:rsid w:val="005602AD"/>
    <w:rsid w:val="005606EE"/>
    <w:rsid w:val="005611C6"/>
    <w:rsid w:val="00561390"/>
    <w:rsid w:val="005616D3"/>
    <w:rsid w:val="005619D1"/>
    <w:rsid w:val="00562227"/>
    <w:rsid w:val="00562B1C"/>
    <w:rsid w:val="00564924"/>
    <w:rsid w:val="005652A5"/>
    <w:rsid w:val="00565447"/>
    <w:rsid w:val="00565B84"/>
    <w:rsid w:val="00565DE9"/>
    <w:rsid w:val="00565F81"/>
    <w:rsid w:val="005662CF"/>
    <w:rsid w:val="00566750"/>
    <w:rsid w:val="005678C5"/>
    <w:rsid w:val="00570D2C"/>
    <w:rsid w:val="005711C1"/>
    <w:rsid w:val="00571C2D"/>
    <w:rsid w:val="00571CFA"/>
    <w:rsid w:val="00572C65"/>
    <w:rsid w:val="00574659"/>
    <w:rsid w:val="00574BA1"/>
    <w:rsid w:val="00575B4A"/>
    <w:rsid w:val="00576CAC"/>
    <w:rsid w:val="00576E4E"/>
    <w:rsid w:val="00577B42"/>
    <w:rsid w:val="00577E7C"/>
    <w:rsid w:val="00577FEE"/>
    <w:rsid w:val="005801E5"/>
    <w:rsid w:val="00580350"/>
    <w:rsid w:val="00580B95"/>
    <w:rsid w:val="00580BA4"/>
    <w:rsid w:val="00580DED"/>
    <w:rsid w:val="0058117E"/>
    <w:rsid w:val="005812CA"/>
    <w:rsid w:val="005816B2"/>
    <w:rsid w:val="005823E4"/>
    <w:rsid w:val="0058294A"/>
    <w:rsid w:val="00582DEE"/>
    <w:rsid w:val="005831CB"/>
    <w:rsid w:val="00583649"/>
    <w:rsid w:val="0058380A"/>
    <w:rsid w:val="00583973"/>
    <w:rsid w:val="00583DD0"/>
    <w:rsid w:val="00584081"/>
    <w:rsid w:val="00584C39"/>
    <w:rsid w:val="00584C9C"/>
    <w:rsid w:val="00584FED"/>
    <w:rsid w:val="00585345"/>
    <w:rsid w:val="0058580E"/>
    <w:rsid w:val="00585942"/>
    <w:rsid w:val="005859AC"/>
    <w:rsid w:val="00585E9A"/>
    <w:rsid w:val="00585EA7"/>
    <w:rsid w:val="005861DC"/>
    <w:rsid w:val="0058660D"/>
    <w:rsid w:val="005875F2"/>
    <w:rsid w:val="00587E30"/>
    <w:rsid w:val="00587F75"/>
    <w:rsid w:val="00590A5E"/>
    <w:rsid w:val="005911B3"/>
    <w:rsid w:val="005911BA"/>
    <w:rsid w:val="00591D9A"/>
    <w:rsid w:val="005933D3"/>
    <w:rsid w:val="00595995"/>
    <w:rsid w:val="00596885"/>
    <w:rsid w:val="00596E80"/>
    <w:rsid w:val="0059733A"/>
    <w:rsid w:val="005974E4"/>
    <w:rsid w:val="005978CD"/>
    <w:rsid w:val="00597BDF"/>
    <w:rsid w:val="005A0B64"/>
    <w:rsid w:val="005A0C8F"/>
    <w:rsid w:val="005A0F09"/>
    <w:rsid w:val="005A0F90"/>
    <w:rsid w:val="005A15D4"/>
    <w:rsid w:val="005A1A13"/>
    <w:rsid w:val="005A1BDB"/>
    <w:rsid w:val="005A20BC"/>
    <w:rsid w:val="005A2D22"/>
    <w:rsid w:val="005A2FAF"/>
    <w:rsid w:val="005A4859"/>
    <w:rsid w:val="005A4D7B"/>
    <w:rsid w:val="005A51D4"/>
    <w:rsid w:val="005A6FC8"/>
    <w:rsid w:val="005A7DB0"/>
    <w:rsid w:val="005B0197"/>
    <w:rsid w:val="005B1330"/>
    <w:rsid w:val="005B1A47"/>
    <w:rsid w:val="005B1D1F"/>
    <w:rsid w:val="005B209C"/>
    <w:rsid w:val="005B20B0"/>
    <w:rsid w:val="005B2957"/>
    <w:rsid w:val="005B2E2E"/>
    <w:rsid w:val="005B31F4"/>
    <w:rsid w:val="005B392D"/>
    <w:rsid w:val="005B3BF2"/>
    <w:rsid w:val="005B4975"/>
    <w:rsid w:val="005B500E"/>
    <w:rsid w:val="005B55D2"/>
    <w:rsid w:val="005B586E"/>
    <w:rsid w:val="005B5FFB"/>
    <w:rsid w:val="005B6417"/>
    <w:rsid w:val="005B68AC"/>
    <w:rsid w:val="005B7410"/>
    <w:rsid w:val="005C0750"/>
    <w:rsid w:val="005C0794"/>
    <w:rsid w:val="005C13CE"/>
    <w:rsid w:val="005C1B23"/>
    <w:rsid w:val="005C22D0"/>
    <w:rsid w:val="005C30B4"/>
    <w:rsid w:val="005C3A9C"/>
    <w:rsid w:val="005C52EF"/>
    <w:rsid w:val="005C5913"/>
    <w:rsid w:val="005C5ADF"/>
    <w:rsid w:val="005D0E9E"/>
    <w:rsid w:val="005D186E"/>
    <w:rsid w:val="005D1FBC"/>
    <w:rsid w:val="005D27E6"/>
    <w:rsid w:val="005D2C60"/>
    <w:rsid w:val="005D2CC9"/>
    <w:rsid w:val="005D3394"/>
    <w:rsid w:val="005D4187"/>
    <w:rsid w:val="005D4622"/>
    <w:rsid w:val="005D4E88"/>
    <w:rsid w:val="005D4F8C"/>
    <w:rsid w:val="005D539E"/>
    <w:rsid w:val="005D5841"/>
    <w:rsid w:val="005D5870"/>
    <w:rsid w:val="005D5A94"/>
    <w:rsid w:val="005D69C7"/>
    <w:rsid w:val="005D6B68"/>
    <w:rsid w:val="005D7EA7"/>
    <w:rsid w:val="005E0933"/>
    <w:rsid w:val="005E123F"/>
    <w:rsid w:val="005E1993"/>
    <w:rsid w:val="005E1B94"/>
    <w:rsid w:val="005E1BC7"/>
    <w:rsid w:val="005E1E91"/>
    <w:rsid w:val="005E31D5"/>
    <w:rsid w:val="005E5156"/>
    <w:rsid w:val="005E6296"/>
    <w:rsid w:val="005E62BF"/>
    <w:rsid w:val="005E62FA"/>
    <w:rsid w:val="005E6930"/>
    <w:rsid w:val="005E6B7C"/>
    <w:rsid w:val="005E7456"/>
    <w:rsid w:val="005E74D7"/>
    <w:rsid w:val="005E7D97"/>
    <w:rsid w:val="005F0B3A"/>
    <w:rsid w:val="005F122C"/>
    <w:rsid w:val="005F2408"/>
    <w:rsid w:val="005F2450"/>
    <w:rsid w:val="005F2BBD"/>
    <w:rsid w:val="005F34E1"/>
    <w:rsid w:val="005F450F"/>
    <w:rsid w:val="005F4ACC"/>
    <w:rsid w:val="005F4B3A"/>
    <w:rsid w:val="005F4B79"/>
    <w:rsid w:val="005F597A"/>
    <w:rsid w:val="005F5CA2"/>
    <w:rsid w:val="005F7133"/>
    <w:rsid w:val="005F78B0"/>
    <w:rsid w:val="005F79C7"/>
    <w:rsid w:val="005F7E70"/>
    <w:rsid w:val="006018BD"/>
    <w:rsid w:val="00602251"/>
    <w:rsid w:val="006024BB"/>
    <w:rsid w:val="00602A26"/>
    <w:rsid w:val="00603BE8"/>
    <w:rsid w:val="00603CEC"/>
    <w:rsid w:val="006045CD"/>
    <w:rsid w:val="0060485A"/>
    <w:rsid w:val="00604A53"/>
    <w:rsid w:val="0060587C"/>
    <w:rsid w:val="006078CE"/>
    <w:rsid w:val="00607BE4"/>
    <w:rsid w:val="00607C18"/>
    <w:rsid w:val="006104F0"/>
    <w:rsid w:val="00611389"/>
    <w:rsid w:val="0061153C"/>
    <w:rsid w:val="00611D93"/>
    <w:rsid w:val="006120FC"/>
    <w:rsid w:val="006132FF"/>
    <w:rsid w:val="00613CB9"/>
    <w:rsid w:val="00613D38"/>
    <w:rsid w:val="006153D3"/>
    <w:rsid w:val="006167B1"/>
    <w:rsid w:val="006167E7"/>
    <w:rsid w:val="006169CA"/>
    <w:rsid w:val="00616A3F"/>
    <w:rsid w:val="006170C8"/>
    <w:rsid w:val="00617877"/>
    <w:rsid w:val="00617EA6"/>
    <w:rsid w:val="0062025F"/>
    <w:rsid w:val="00620499"/>
    <w:rsid w:val="00620D86"/>
    <w:rsid w:val="00621168"/>
    <w:rsid w:val="00621979"/>
    <w:rsid w:val="0062214E"/>
    <w:rsid w:val="006227DA"/>
    <w:rsid w:val="00622CB5"/>
    <w:rsid w:val="006232F5"/>
    <w:rsid w:val="00623888"/>
    <w:rsid w:val="00623E6A"/>
    <w:rsid w:val="0062462D"/>
    <w:rsid w:val="00624A4E"/>
    <w:rsid w:val="00624D50"/>
    <w:rsid w:val="00627B28"/>
    <w:rsid w:val="006319A0"/>
    <w:rsid w:val="00631C80"/>
    <w:rsid w:val="00631D6A"/>
    <w:rsid w:val="0063212B"/>
    <w:rsid w:val="00632A2F"/>
    <w:rsid w:val="00632D69"/>
    <w:rsid w:val="00633FAD"/>
    <w:rsid w:val="006346E0"/>
    <w:rsid w:val="00634D14"/>
    <w:rsid w:val="00634F02"/>
    <w:rsid w:val="0063560A"/>
    <w:rsid w:val="006370FE"/>
    <w:rsid w:val="006374F1"/>
    <w:rsid w:val="00637795"/>
    <w:rsid w:val="00637D91"/>
    <w:rsid w:val="00640435"/>
    <w:rsid w:val="00640613"/>
    <w:rsid w:val="00641346"/>
    <w:rsid w:val="00641386"/>
    <w:rsid w:val="00641EC9"/>
    <w:rsid w:val="00641F1A"/>
    <w:rsid w:val="0064204F"/>
    <w:rsid w:val="006423BC"/>
    <w:rsid w:val="0064260D"/>
    <w:rsid w:val="00642F2C"/>
    <w:rsid w:val="00642F2F"/>
    <w:rsid w:val="0064368F"/>
    <w:rsid w:val="00643AC3"/>
    <w:rsid w:val="00644726"/>
    <w:rsid w:val="0064487F"/>
    <w:rsid w:val="00645ABD"/>
    <w:rsid w:val="00645F30"/>
    <w:rsid w:val="0064663C"/>
    <w:rsid w:val="006472E1"/>
    <w:rsid w:val="00647913"/>
    <w:rsid w:val="00650532"/>
    <w:rsid w:val="00650B5B"/>
    <w:rsid w:val="00650D93"/>
    <w:rsid w:val="00651D0F"/>
    <w:rsid w:val="00651D46"/>
    <w:rsid w:val="00652206"/>
    <w:rsid w:val="00653045"/>
    <w:rsid w:val="00653723"/>
    <w:rsid w:val="00653C03"/>
    <w:rsid w:val="0065420A"/>
    <w:rsid w:val="00654267"/>
    <w:rsid w:val="00654413"/>
    <w:rsid w:val="006545EA"/>
    <w:rsid w:val="006548C6"/>
    <w:rsid w:val="006548D7"/>
    <w:rsid w:val="00655D55"/>
    <w:rsid w:val="00655DE8"/>
    <w:rsid w:val="0065644C"/>
    <w:rsid w:val="00657929"/>
    <w:rsid w:val="00657CD6"/>
    <w:rsid w:val="00657E4F"/>
    <w:rsid w:val="00660210"/>
    <w:rsid w:val="0066059B"/>
    <w:rsid w:val="006606BB"/>
    <w:rsid w:val="00660A54"/>
    <w:rsid w:val="00661EA7"/>
    <w:rsid w:val="006622BA"/>
    <w:rsid w:val="00662B6F"/>
    <w:rsid w:val="00663C28"/>
    <w:rsid w:val="00666D29"/>
    <w:rsid w:val="00666E13"/>
    <w:rsid w:val="006670D1"/>
    <w:rsid w:val="00667E30"/>
    <w:rsid w:val="0067076A"/>
    <w:rsid w:val="00670E4C"/>
    <w:rsid w:val="00670F4A"/>
    <w:rsid w:val="00671164"/>
    <w:rsid w:val="00671942"/>
    <w:rsid w:val="00671998"/>
    <w:rsid w:val="00671B6E"/>
    <w:rsid w:val="00671FDA"/>
    <w:rsid w:val="00671FDF"/>
    <w:rsid w:val="006729C5"/>
    <w:rsid w:val="0067392E"/>
    <w:rsid w:val="00674B19"/>
    <w:rsid w:val="00674B91"/>
    <w:rsid w:val="00675235"/>
    <w:rsid w:val="00675359"/>
    <w:rsid w:val="00676368"/>
    <w:rsid w:val="00676426"/>
    <w:rsid w:val="00676997"/>
    <w:rsid w:val="00677548"/>
    <w:rsid w:val="00677BAB"/>
    <w:rsid w:val="006800BD"/>
    <w:rsid w:val="006809A9"/>
    <w:rsid w:val="00681BF5"/>
    <w:rsid w:val="00682DA9"/>
    <w:rsid w:val="0068344F"/>
    <w:rsid w:val="0068530B"/>
    <w:rsid w:val="00685E17"/>
    <w:rsid w:val="00686587"/>
    <w:rsid w:val="006867BF"/>
    <w:rsid w:val="006867DA"/>
    <w:rsid w:val="00687212"/>
    <w:rsid w:val="00687368"/>
    <w:rsid w:val="00687862"/>
    <w:rsid w:val="00687DD2"/>
    <w:rsid w:val="0069093E"/>
    <w:rsid w:val="00691848"/>
    <w:rsid w:val="006919DC"/>
    <w:rsid w:val="00691F75"/>
    <w:rsid w:val="00692612"/>
    <w:rsid w:val="00692ADE"/>
    <w:rsid w:val="00692DCB"/>
    <w:rsid w:val="006935ED"/>
    <w:rsid w:val="006943D3"/>
    <w:rsid w:val="00694440"/>
    <w:rsid w:val="00694463"/>
    <w:rsid w:val="006944CE"/>
    <w:rsid w:val="00694C06"/>
    <w:rsid w:val="006952F8"/>
    <w:rsid w:val="006954B4"/>
    <w:rsid w:val="00695D4D"/>
    <w:rsid w:val="0069643A"/>
    <w:rsid w:val="006966D9"/>
    <w:rsid w:val="00696FEA"/>
    <w:rsid w:val="00697896"/>
    <w:rsid w:val="006A000C"/>
    <w:rsid w:val="006A0338"/>
    <w:rsid w:val="006A0DDB"/>
    <w:rsid w:val="006A1CF7"/>
    <w:rsid w:val="006A2C3A"/>
    <w:rsid w:val="006A3626"/>
    <w:rsid w:val="006A3A96"/>
    <w:rsid w:val="006A3F11"/>
    <w:rsid w:val="006A43A8"/>
    <w:rsid w:val="006A48E7"/>
    <w:rsid w:val="006A4983"/>
    <w:rsid w:val="006A740B"/>
    <w:rsid w:val="006A7956"/>
    <w:rsid w:val="006A7AA1"/>
    <w:rsid w:val="006A7EDB"/>
    <w:rsid w:val="006B04E4"/>
    <w:rsid w:val="006B20CC"/>
    <w:rsid w:val="006B2B06"/>
    <w:rsid w:val="006B323E"/>
    <w:rsid w:val="006B3A02"/>
    <w:rsid w:val="006B429E"/>
    <w:rsid w:val="006B4DF1"/>
    <w:rsid w:val="006B5778"/>
    <w:rsid w:val="006B60AC"/>
    <w:rsid w:val="006B6427"/>
    <w:rsid w:val="006B64DF"/>
    <w:rsid w:val="006B66B7"/>
    <w:rsid w:val="006B6AB6"/>
    <w:rsid w:val="006C0163"/>
    <w:rsid w:val="006C0AAD"/>
    <w:rsid w:val="006C0B7E"/>
    <w:rsid w:val="006C0E74"/>
    <w:rsid w:val="006C120C"/>
    <w:rsid w:val="006C21F6"/>
    <w:rsid w:val="006C2B12"/>
    <w:rsid w:val="006C2F19"/>
    <w:rsid w:val="006C31AB"/>
    <w:rsid w:val="006C3598"/>
    <w:rsid w:val="006C3CD2"/>
    <w:rsid w:val="006C3D83"/>
    <w:rsid w:val="006C41AA"/>
    <w:rsid w:val="006C420A"/>
    <w:rsid w:val="006C42EB"/>
    <w:rsid w:val="006C448E"/>
    <w:rsid w:val="006C4AC3"/>
    <w:rsid w:val="006C5003"/>
    <w:rsid w:val="006C5D23"/>
    <w:rsid w:val="006C5E9D"/>
    <w:rsid w:val="006C72E9"/>
    <w:rsid w:val="006D01BA"/>
    <w:rsid w:val="006D02B2"/>
    <w:rsid w:val="006D118F"/>
    <w:rsid w:val="006D2332"/>
    <w:rsid w:val="006D2A9F"/>
    <w:rsid w:val="006D2CAF"/>
    <w:rsid w:val="006D3130"/>
    <w:rsid w:val="006D31E4"/>
    <w:rsid w:val="006D324D"/>
    <w:rsid w:val="006D3263"/>
    <w:rsid w:val="006D335F"/>
    <w:rsid w:val="006D368A"/>
    <w:rsid w:val="006D3922"/>
    <w:rsid w:val="006D3B86"/>
    <w:rsid w:val="006D4691"/>
    <w:rsid w:val="006D56A3"/>
    <w:rsid w:val="006D590F"/>
    <w:rsid w:val="006D632A"/>
    <w:rsid w:val="006D6341"/>
    <w:rsid w:val="006D7D67"/>
    <w:rsid w:val="006D7E1D"/>
    <w:rsid w:val="006E01BA"/>
    <w:rsid w:val="006E18EE"/>
    <w:rsid w:val="006E194B"/>
    <w:rsid w:val="006E1B8C"/>
    <w:rsid w:val="006E29CA"/>
    <w:rsid w:val="006E35A8"/>
    <w:rsid w:val="006E38B8"/>
    <w:rsid w:val="006E4809"/>
    <w:rsid w:val="006E5FDA"/>
    <w:rsid w:val="006E7C18"/>
    <w:rsid w:val="006F063D"/>
    <w:rsid w:val="006F0A37"/>
    <w:rsid w:val="006F1214"/>
    <w:rsid w:val="006F124A"/>
    <w:rsid w:val="006F33A9"/>
    <w:rsid w:val="006F43B9"/>
    <w:rsid w:val="006F4CEC"/>
    <w:rsid w:val="006F4DBF"/>
    <w:rsid w:val="006F5296"/>
    <w:rsid w:val="006F547F"/>
    <w:rsid w:val="006F554E"/>
    <w:rsid w:val="006F771E"/>
    <w:rsid w:val="00704A96"/>
    <w:rsid w:val="00704D98"/>
    <w:rsid w:val="00704F00"/>
    <w:rsid w:val="007052B7"/>
    <w:rsid w:val="0070556C"/>
    <w:rsid w:val="00705C5D"/>
    <w:rsid w:val="00705DB0"/>
    <w:rsid w:val="00706135"/>
    <w:rsid w:val="00706F43"/>
    <w:rsid w:val="00707A0C"/>
    <w:rsid w:val="0071076B"/>
    <w:rsid w:val="007122BA"/>
    <w:rsid w:val="0071240F"/>
    <w:rsid w:val="007128D2"/>
    <w:rsid w:val="00712DAF"/>
    <w:rsid w:val="00713241"/>
    <w:rsid w:val="00713AC0"/>
    <w:rsid w:val="00714432"/>
    <w:rsid w:val="0071475A"/>
    <w:rsid w:val="0071567C"/>
    <w:rsid w:val="00715C9F"/>
    <w:rsid w:val="0071746F"/>
    <w:rsid w:val="00717B8F"/>
    <w:rsid w:val="00717D79"/>
    <w:rsid w:val="00717F25"/>
    <w:rsid w:val="00717FF1"/>
    <w:rsid w:val="0072009D"/>
    <w:rsid w:val="007201FD"/>
    <w:rsid w:val="0072059C"/>
    <w:rsid w:val="00721004"/>
    <w:rsid w:val="00721C06"/>
    <w:rsid w:val="00721C85"/>
    <w:rsid w:val="00723520"/>
    <w:rsid w:val="0072370F"/>
    <w:rsid w:val="00725E8D"/>
    <w:rsid w:val="00726292"/>
    <w:rsid w:val="00726587"/>
    <w:rsid w:val="0072667A"/>
    <w:rsid w:val="007266B8"/>
    <w:rsid w:val="00726A89"/>
    <w:rsid w:val="00727A74"/>
    <w:rsid w:val="007301F4"/>
    <w:rsid w:val="00730A99"/>
    <w:rsid w:val="00730E43"/>
    <w:rsid w:val="007314EC"/>
    <w:rsid w:val="007317DF"/>
    <w:rsid w:val="00732038"/>
    <w:rsid w:val="00732647"/>
    <w:rsid w:val="00732D86"/>
    <w:rsid w:val="00733732"/>
    <w:rsid w:val="007349F4"/>
    <w:rsid w:val="00734BD6"/>
    <w:rsid w:val="00735066"/>
    <w:rsid w:val="0073527A"/>
    <w:rsid w:val="007354B6"/>
    <w:rsid w:val="00735C37"/>
    <w:rsid w:val="00736654"/>
    <w:rsid w:val="00736AFF"/>
    <w:rsid w:val="007378D8"/>
    <w:rsid w:val="00740A78"/>
    <w:rsid w:val="00741441"/>
    <w:rsid w:val="00741468"/>
    <w:rsid w:val="00741809"/>
    <w:rsid w:val="007425B4"/>
    <w:rsid w:val="00744236"/>
    <w:rsid w:val="00744F56"/>
    <w:rsid w:val="00745C03"/>
    <w:rsid w:val="00746425"/>
    <w:rsid w:val="0074649D"/>
    <w:rsid w:val="007465A3"/>
    <w:rsid w:val="0074785C"/>
    <w:rsid w:val="00747962"/>
    <w:rsid w:val="00747989"/>
    <w:rsid w:val="0075059B"/>
    <w:rsid w:val="00750DDF"/>
    <w:rsid w:val="00750DEF"/>
    <w:rsid w:val="00751035"/>
    <w:rsid w:val="00751254"/>
    <w:rsid w:val="00751855"/>
    <w:rsid w:val="00752D2D"/>
    <w:rsid w:val="00753036"/>
    <w:rsid w:val="007538B8"/>
    <w:rsid w:val="00753A78"/>
    <w:rsid w:val="00753AAF"/>
    <w:rsid w:val="00754229"/>
    <w:rsid w:val="00754791"/>
    <w:rsid w:val="00754C11"/>
    <w:rsid w:val="00754DC0"/>
    <w:rsid w:val="0075568C"/>
    <w:rsid w:val="00755F38"/>
    <w:rsid w:val="007566AE"/>
    <w:rsid w:val="00756EC5"/>
    <w:rsid w:val="00757087"/>
    <w:rsid w:val="00757432"/>
    <w:rsid w:val="007575BC"/>
    <w:rsid w:val="0075784F"/>
    <w:rsid w:val="00760375"/>
    <w:rsid w:val="00760609"/>
    <w:rsid w:val="00760F3D"/>
    <w:rsid w:val="0076131F"/>
    <w:rsid w:val="00761B18"/>
    <w:rsid w:val="00761D0C"/>
    <w:rsid w:val="0076225E"/>
    <w:rsid w:val="00762F06"/>
    <w:rsid w:val="0076303F"/>
    <w:rsid w:val="007630F6"/>
    <w:rsid w:val="0076328D"/>
    <w:rsid w:val="00763570"/>
    <w:rsid w:val="00763CCF"/>
    <w:rsid w:val="00763FFC"/>
    <w:rsid w:val="007646A8"/>
    <w:rsid w:val="00764A62"/>
    <w:rsid w:val="00764AA1"/>
    <w:rsid w:val="0076590B"/>
    <w:rsid w:val="00766046"/>
    <w:rsid w:val="00766C62"/>
    <w:rsid w:val="00766D18"/>
    <w:rsid w:val="007678AC"/>
    <w:rsid w:val="00770259"/>
    <w:rsid w:val="00770436"/>
    <w:rsid w:val="007712E7"/>
    <w:rsid w:val="007713BE"/>
    <w:rsid w:val="00771957"/>
    <w:rsid w:val="00772117"/>
    <w:rsid w:val="00772815"/>
    <w:rsid w:val="00772A34"/>
    <w:rsid w:val="00776174"/>
    <w:rsid w:val="007769AB"/>
    <w:rsid w:val="0077753B"/>
    <w:rsid w:val="007775A5"/>
    <w:rsid w:val="00777A33"/>
    <w:rsid w:val="0078071C"/>
    <w:rsid w:val="007811F0"/>
    <w:rsid w:val="00781B75"/>
    <w:rsid w:val="0078253D"/>
    <w:rsid w:val="00783003"/>
    <w:rsid w:val="00783167"/>
    <w:rsid w:val="007843CE"/>
    <w:rsid w:val="0078465B"/>
    <w:rsid w:val="00784929"/>
    <w:rsid w:val="00784A15"/>
    <w:rsid w:val="0078548E"/>
    <w:rsid w:val="007863BE"/>
    <w:rsid w:val="00786695"/>
    <w:rsid w:val="00786ECE"/>
    <w:rsid w:val="0079022F"/>
    <w:rsid w:val="00790CBC"/>
    <w:rsid w:val="0079168D"/>
    <w:rsid w:val="00791B59"/>
    <w:rsid w:val="00791B70"/>
    <w:rsid w:val="00792075"/>
    <w:rsid w:val="007923E9"/>
    <w:rsid w:val="0079289C"/>
    <w:rsid w:val="00792F09"/>
    <w:rsid w:val="0079392D"/>
    <w:rsid w:val="00793F82"/>
    <w:rsid w:val="0079433C"/>
    <w:rsid w:val="00795062"/>
    <w:rsid w:val="00795620"/>
    <w:rsid w:val="00795B94"/>
    <w:rsid w:val="007966BB"/>
    <w:rsid w:val="00796745"/>
    <w:rsid w:val="007970D5"/>
    <w:rsid w:val="00797500"/>
    <w:rsid w:val="007A065E"/>
    <w:rsid w:val="007A1267"/>
    <w:rsid w:val="007A17A0"/>
    <w:rsid w:val="007A17AE"/>
    <w:rsid w:val="007A27A4"/>
    <w:rsid w:val="007A387C"/>
    <w:rsid w:val="007A3C8F"/>
    <w:rsid w:val="007A431B"/>
    <w:rsid w:val="007A452A"/>
    <w:rsid w:val="007A4AF9"/>
    <w:rsid w:val="007A4ECB"/>
    <w:rsid w:val="007A55F0"/>
    <w:rsid w:val="007A5900"/>
    <w:rsid w:val="007A5C06"/>
    <w:rsid w:val="007A6404"/>
    <w:rsid w:val="007A6B3E"/>
    <w:rsid w:val="007A763A"/>
    <w:rsid w:val="007A7DFA"/>
    <w:rsid w:val="007B02EA"/>
    <w:rsid w:val="007B1AE1"/>
    <w:rsid w:val="007B1C17"/>
    <w:rsid w:val="007B2E28"/>
    <w:rsid w:val="007B3197"/>
    <w:rsid w:val="007B3DFE"/>
    <w:rsid w:val="007B5199"/>
    <w:rsid w:val="007B6AE7"/>
    <w:rsid w:val="007B6E56"/>
    <w:rsid w:val="007B722F"/>
    <w:rsid w:val="007B7580"/>
    <w:rsid w:val="007B766C"/>
    <w:rsid w:val="007B7A1B"/>
    <w:rsid w:val="007B7BFF"/>
    <w:rsid w:val="007B7D41"/>
    <w:rsid w:val="007B7F18"/>
    <w:rsid w:val="007C0358"/>
    <w:rsid w:val="007C0621"/>
    <w:rsid w:val="007C0E90"/>
    <w:rsid w:val="007C157E"/>
    <w:rsid w:val="007C198B"/>
    <w:rsid w:val="007C2129"/>
    <w:rsid w:val="007C283D"/>
    <w:rsid w:val="007C2CE6"/>
    <w:rsid w:val="007C3BF2"/>
    <w:rsid w:val="007C44BA"/>
    <w:rsid w:val="007C4749"/>
    <w:rsid w:val="007C4830"/>
    <w:rsid w:val="007C5F49"/>
    <w:rsid w:val="007C6592"/>
    <w:rsid w:val="007C6795"/>
    <w:rsid w:val="007C6C3A"/>
    <w:rsid w:val="007C6C7F"/>
    <w:rsid w:val="007C6EF5"/>
    <w:rsid w:val="007C7FD3"/>
    <w:rsid w:val="007D07E1"/>
    <w:rsid w:val="007D0C68"/>
    <w:rsid w:val="007D1685"/>
    <w:rsid w:val="007D23F3"/>
    <w:rsid w:val="007D4336"/>
    <w:rsid w:val="007D44CF"/>
    <w:rsid w:val="007D4501"/>
    <w:rsid w:val="007D51D8"/>
    <w:rsid w:val="007D52B7"/>
    <w:rsid w:val="007D52F1"/>
    <w:rsid w:val="007D5636"/>
    <w:rsid w:val="007D5A61"/>
    <w:rsid w:val="007D6174"/>
    <w:rsid w:val="007D6DE2"/>
    <w:rsid w:val="007D7C30"/>
    <w:rsid w:val="007D7DB5"/>
    <w:rsid w:val="007E08DF"/>
    <w:rsid w:val="007E0E9B"/>
    <w:rsid w:val="007E11A4"/>
    <w:rsid w:val="007E1F92"/>
    <w:rsid w:val="007E2C3C"/>
    <w:rsid w:val="007E37FF"/>
    <w:rsid w:val="007E40BD"/>
    <w:rsid w:val="007E456C"/>
    <w:rsid w:val="007E588B"/>
    <w:rsid w:val="007E5C50"/>
    <w:rsid w:val="007E66B6"/>
    <w:rsid w:val="007E671A"/>
    <w:rsid w:val="007E6801"/>
    <w:rsid w:val="007E68A7"/>
    <w:rsid w:val="007E78BA"/>
    <w:rsid w:val="007E794A"/>
    <w:rsid w:val="007E7F21"/>
    <w:rsid w:val="007F0888"/>
    <w:rsid w:val="007F08C3"/>
    <w:rsid w:val="007F0A6A"/>
    <w:rsid w:val="007F1BD8"/>
    <w:rsid w:val="007F23DB"/>
    <w:rsid w:val="007F259C"/>
    <w:rsid w:val="007F283E"/>
    <w:rsid w:val="007F2D52"/>
    <w:rsid w:val="007F31C5"/>
    <w:rsid w:val="007F3312"/>
    <w:rsid w:val="007F3CF8"/>
    <w:rsid w:val="007F4512"/>
    <w:rsid w:val="007F4988"/>
    <w:rsid w:val="007F4B1A"/>
    <w:rsid w:val="007F5060"/>
    <w:rsid w:val="007F54B0"/>
    <w:rsid w:val="007F58D1"/>
    <w:rsid w:val="007F6245"/>
    <w:rsid w:val="007F6DD4"/>
    <w:rsid w:val="00800727"/>
    <w:rsid w:val="00801777"/>
    <w:rsid w:val="00801845"/>
    <w:rsid w:val="00801D08"/>
    <w:rsid w:val="0080225B"/>
    <w:rsid w:val="00802351"/>
    <w:rsid w:val="008023FA"/>
    <w:rsid w:val="008026CE"/>
    <w:rsid w:val="008032A4"/>
    <w:rsid w:val="00803FB5"/>
    <w:rsid w:val="008041A0"/>
    <w:rsid w:val="0080476C"/>
    <w:rsid w:val="00804BE4"/>
    <w:rsid w:val="00805455"/>
    <w:rsid w:val="00806F86"/>
    <w:rsid w:val="0080731D"/>
    <w:rsid w:val="00807771"/>
    <w:rsid w:val="008077C0"/>
    <w:rsid w:val="00807DC3"/>
    <w:rsid w:val="00807FBA"/>
    <w:rsid w:val="00812582"/>
    <w:rsid w:val="0081333A"/>
    <w:rsid w:val="00813674"/>
    <w:rsid w:val="008138B0"/>
    <w:rsid w:val="00813948"/>
    <w:rsid w:val="00815088"/>
    <w:rsid w:val="008154BB"/>
    <w:rsid w:val="00815D7E"/>
    <w:rsid w:val="00815E8F"/>
    <w:rsid w:val="008172F3"/>
    <w:rsid w:val="00817771"/>
    <w:rsid w:val="00817E0B"/>
    <w:rsid w:val="00820204"/>
    <w:rsid w:val="0082041E"/>
    <w:rsid w:val="00820AA8"/>
    <w:rsid w:val="00821564"/>
    <w:rsid w:val="00821855"/>
    <w:rsid w:val="008224D4"/>
    <w:rsid w:val="008234BC"/>
    <w:rsid w:val="008243B8"/>
    <w:rsid w:val="00824C70"/>
    <w:rsid w:val="00825086"/>
    <w:rsid w:val="00825197"/>
    <w:rsid w:val="00825EC6"/>
    <w:rsid w:val="00825FA1"/>
    <w:rsid w:val="00826096"/>
    <w:rsid w:val="00826A9A"/>
    <w:rsid w:val="00827417"/>
    <w:rsid w:val="00827439"/>
    <w:rsid w:val="008279BC"/>
    <w:rsid w:val="00827E2F"/>
    <w:rsid w:val="00830A4E"/>
    <w:rsid w:val="00831201"/>
    <w:rsid w:val="00831263"/>
    <w:rsid w:val="008319C8"/>
    <w:rsid w:val="0083211C"/>
    <w:rsid w:val="008328F4"/>
    <w:rsid w:val="00832987"/>
    <w:rsid w:val="00833F51"/>
    <w:rsid w:val="008343F0"/>
    <w:rsid w:val="00834496"/>
    <w:rsid w:val="0083571B"/>
    <w:rsid w:val="00835796"/>
    <w:rsid w:val="00835CAE"/>
    <w:rsid w:val="00835CCB"/>
    <w:rsid w:val="00835E27"/>
    <w:rsid w:val="00835F6F"/>
    <w:rsid w:val="00835FB8"/>
    <w:rsid w:val="00836437"/>
    <w:rsid w:val="00836471"/>
    <w:rsid w:val="0083682E"/>
    <w:rsid w:val="00837633"/>
    <w:rsid w:val="00837A77"/>
    <w:rsid w:val="00837FF1"/>
    <w:rsid w:val="008414DA"/>
    <w:rsid w:val="0084270D"/>
    <w:rsid w:val="008433DC"/>
    <w:rsid w:val="008433F6"/>
    <w:rsid w:val="008436C7"/>
    <w:rsid w:val="00843740"/>
    <w:rsid w:val="00843B11"/>
    <w:rsid w:val="00843C5E"/>
    <w:rsid w:val="0084488A"/>
    <w:rsid w:val="0084568C"/>
    <w:rsid w:val="0084599A"/>
    <w:rsid w:val="00845F16"/>
    <w:rsid w:val="00846556"/>
    <w:rsid w:val="008468CA"/>
    <w:rsid w:val="00846DAF"/>
    <w:rsid w:val="00850D84"/>
    <w:rsid w:val="00851551"/>
    <w:rsid w:val="008521D2"/>
    <w:rsid w:val="008521E3"/>
    <w:rsid w:val="00852387"/>
    <w:rsid w:val="008525F3"/>
    <w:rsid w:val="008529BF"/>
    <w:rsid w:val="00852A67"/>
    <w:rsid w:val="00852A8F"/>
    <w:rsid w:val="00853BC3"/>
    <w:rsid w:val="008550C7"/>
    <w:rsid w:val="00855FCC"/>
    <w:rsid w:val="00856099"/>
    <w:rsid w:val="00856FFE"/>
    <w:rsid w:val="008577D1"/>
    <w:rsid w:val="008611F6"/>
    <w:rsid w:val="00861C07"/>
    <w:rsid w:val="00861F07"/>
    <w:rsid w:val="0086232E"/>
    <w:rsid w:val="00862603"/>
    <w:rsid w:val="008626FE"/>
    <w:rsid w:val="00862CDA"/>
    <w:rsid w:val="00863AEF"/>
    <w:rsid w:val="00863BD4"/>
    <w:rsid w:val="00864499"/>
    <w:rsid w:val="0086474F"/>
    <w:rsid w:val="008653D3"/>
    <w:rsid w:val="00865AC8"/>
    <w:rsid w:val="00865CD0"/>
    <w:rsid w:val="00866F49"/>
    <w:rsid w:val="008672F5"/>
    <w:rsid w:val="0087075D"/>
    <w:rsid w:val="00870B44"/>
    <w:rsid w:val="00870DDF"/>
    <w:rsid w:val="00870E72"/>
    <w:rsid w:val="008717A5"/>
    <w:rsid w:val="00872280"/>
    <w:rsid w:val="008725A0"/>
    <w:rsid w:val="00872ACA"/>
    <w:rsid w:val="00872EFF"/>
    <w:rsid w:val="00873243"/>
    <w:rsid w:val="008751D9"/>
    <w:rsid w:val="00875C3B"/>
    <w:rsid w:val="00875D39"/>
    <w:rsid w:val="00875DC1"/>
    <w:rsid w:val="008764E3"/>
    <w:rsid w:val="0087657C"/>
    <w:rsid w:val="00876BC1"/>
    <w:rsid w:val="00880393"/>
    <w:rsid w:val="00880435"/>
    <w:rsid w:val="008804A8"/>
    <w:rsid w:val="00881282"/>
    <w:rsid w:val="00881336"/>
    <w:rsid w:val="008813E7"/>
    <w:rsid w:val="00881424"/>
    <w:rsid w:val="008814B4"/>
    <w:rsid w:val="00881506"/>
    <w:rsid w:val="00883571"/>
    <w:rsid w:val="008835B2"/>
    <w:rsid w:val="00883C2A"/>
    <w:rsid w:val="008846AF"/>
    <w:rsid w:val="00884BB9"/>
    <w:rsid w:val="00885EF5"/>
    <w:rsid w:val="0088663F"/>
    <w:rsid w:val="0088689B"/>
    <w:rsid w:val="008869B9"/>
    <w:rsid w:val="00887397"/>
    <w:rsid w:val="008907BA"/>
    <w:rsid w:val="00890E38"/>
    <w:rsid w:val="00892CFF"/>
    <w:rsid w:val="00893612"/>
    <w:rsid w:val="00893C9F"/>
    <w:rsid w:val="00893F1F"/>
    <w:rsid w:val="00894FF2"/>
    <w:rsid w:val="008950C3"/>
    <w:rsid w:val="00895121"/>
    <w:rsid w:val="008969C4"/>
    <w:rsid w:val="0089739F"/>
    <w:rsid w:val="00897631"/>
    <w:rsid w:val="0089771D"/>
    <w:rsid w:val="008978D5"/>
    <w:rsid w:val="008A003B"/>
    <w:rsid w:val="008A1CE1"/>
    <w:rsid w:val="008A3E10"/>
    <w:rsid w:val="008A56B1"/>
    <w:rsid w:val="008A6AF3"/>
    <w:rsid w:val="008A741C"/>
    <w:rsid w:val="008A75B5"/>
    <w:rsid w:val="008A75FB"/>
    <w:rsid w:val="008A75FD"/>
    <w:rsid w:val="008A7BD5"/>
    <w:rsid w:val="008A7DBE"/>
    <w:rsid w:val="008B0436"/>
    <w:rsid w:val="008B04D1"/>
    <w:rsid w:val="008B06B9"/>
    <w:rsid w:val="008B0C63"/>
    <w:rsid w:val="008B1B90"/>
    <w:rsid w:val="008B2379"/>
    <w:rsid w:val="008B2A0C"/>
    <w:rsid w:val="008B3A36"/>
    <w:rsid w:val="008B3D86"/>
    <w:rsid w:val="008B452B"/>
    <w:rsid w:val="008B4F17"/>
    <w:rsid w:val="008B5363"/>
    <w:rsid w:val="008B58D1"/>
    <w:rsid w:val="008B6A98"/>
    <w:rsid w:val="008B6C41"/>
    <w:rsid w:val="008B7185"/>
    <w:rsid w:val="008B7483"/>
    <w:rsid w:val="008B75C8"/>
    <w:rsid w:val="008B780F"/>
    <w:rsid w:val="008C0D99"/>
    <w:rsid w:val="008C12EF"/>
    <w:rsid w:val="008C1660"/>
    <w:rsid w:val="008C17B3"/>
    <w:rsid w:val="008C1AE5"/>
    <w:rsid w:val="008C2991"/>
    <w:rsid w:val="008C3154"/>
    <w:rsid w:val="008C4591"/>
    <w:rsid w:val="008C4691"/>
    <w:rsid w:val="008C4AF7"/>
    <w:rsid w:val="008C4DEB"/>
    <w:rsid w:val="008C5050"/>
    <w:rsid w:val="008C55B1"/>
    <w:rsid w:val="008C581E"/>
    <w:rsid w:val="008C5E92"/>
    <w:rsid w:val="008C6AE0"/>
    <w:rsid w:val="008C6DD3"/>
    <w:rsid w:val="008C7AB7"/>
    <w:rsid w:val="008C7BBC"/>
    <w:rsid w:val="008D038F"/>
    <w:rsid w:val="008D113E"/>
    <w:rsid w:val="008D1445"/>
    <w:rsid w:val="008D1464"/>
    <w:rsid w:val="008D1BC9"/>
    <w:rsid w:val="008D2366"/>
    <w:rsid w:val="008D2C86"/>
    <w:rsid w:val="008D3856"/>
    <w:rsid w:val="008D3B8F"/>
    <w:rsid w:val="008D4150"/>
    <w:rsid w:val="008D468D"/>
    <w:rsid w:val="008D59D4"/>
    <w:rsid w:val="008D59DC"/>
    <w:rsid w:val="008D5B04"/>
    <w:rsid w:val="008D6069"/>
    <w:rsid w:val="008D610F"/>
    <w:rsid w:val="008D6930"/>
    <w:rsid w:val="008D6AF3"/>
    <w:rsid w:val="008D6DAD"/>
    <w:rsid w:val="008D6E92"/>
    <w:rsid w:val="008D771A"/>
    <w:rsid w:val="008D78B8"/>
    <w:rsid w:val="008E0371"/>
    <w:rsid w:val="008E22F9"/>
    <w:rsid w:val="008E339F"/>
    <w:rsid w:val="008E37E7"/>
    <w:rsid w:val="008E380D"/>
    <w:rsid w:val="008E3B93"/>
    <w:rsid w:val="008E429E"/>
    <w:rsid w:val="008E4377"/>
    <w:rsid w:val="008E454C"/>
    <w:rsid w:val="008E4CAE"/>
    <w:rsid w:val="008E4D09"/>
    <w:rsid w:val="008E5993"/>
    <w:rsid w:val="008E6FE4"/>
    <w:rsid w:val="008E7C30"/>
    <w:rsid w:val="008E7F01"/>
    <w:rsid w:val="008F0307"/>
    <w:rsid w:val="008F0C69"/>
    <w:rsid w:val="008F0CCF"/>
    <w:rsid w:val="008F0FDA"/>
    <w:rsid w:val="008F1350"/>
    <w:rsid w:val="008F1CFC"/>
    <w:rsid w:val="008F1D63"/>
    <w:rsid w:val="008F2DEE"/>
    <w:rsid w:val="008F3243"/>
    <w:rsid w:val="008F3628"/>
    <w:rsid w:val="008F39C7"/>
    <w:rsid w:val="008F3A6F"/>
    <w:rsid w:val="008F497F"/>
    <w:rsid w:val="008F5BED"/>
    <w:rsid w:val="008F6557"/>
    <w:rsid w:val="008F65A4"/>
    <w:rsid w:val="009000DC"/>
    <w:rsid w:val="00900AC8"/>
    <w:rsid w:val="00902245"/>
    <w:rsid w:val="009022BF"/>
    <w:rsid w:val="009023C8"/>
    <w:rsid w:val="00902F61"/>
    <w:rsid w:val="0090361E"/>
    <w:rsid w:val="009036CE"/>
    <w:rsid w:val="00904916"/>
    <w:rsid w:val="009053CA"/>
    <w:rsid w:val="00905BA8"/>
    <w:rsid w:val="00906118"/>
    <w:rsid w:val="009061C7"/>
    <w:rsid w:val="009070A9"/>
    <w:rsid w:val="00907A66"/>
    <w:rsid w:val="00907C86"/>
    <w:rsid w:val="00907D91"/>
    <w:rsid w:val="00907F00"/>
    <w:rsid w:val="009100E4"/>
    <w:rsid w:val="00910174"/>
    <w:rsid w:val="0091300B"/>
    <w:rsid w:val="0091327C"/>
    <w:rsid w:val="00913AA2"/>
    <w:rsid w:val="00915BBB"/>
    <w:rsid w:val="00916DB9"/>
    <w:rsid w:val="00917F0B"/>
    <w:rsid w:val="0092149A"/>
    <w:rsid w:val="0092168A"/>
    <w:rsid w:val="00923820"/>
    <w:rsid w:val="00924AEF"/>
    <w:rsid w:val="00924D9C"/>
    <w:rsid w:val="009253DE"/>
    <w:rsid w:val="009261C5"/>
    <w:rsid w:val="00926FC3"/>
    <w:rsid w:val="00927A13"/>
    <w:rsid w:val="00931668"/>
    <w:rsid w:val="009325FE"/>
    <w:rsid w:val="00932A6D"/>
    <w:rsid w:val="00932EAD"/>
    <w:rsid w:val="009331BF"/>
    <w:rsid w:val="00933200"/>
    <w:rsid w:val="0093337F"/>
    <w:rsid w:val="00933893"/>
    <w:rsid w:val="009365EA"/>
    <w:rsid w:val="00936764"/>
    <w:rsid w:val="009370AE"/>
    <w:rsid w:val="009371CF"/>
    <w:rsid w:val="00937218"/>
    <w:rsid w:val="00937CFB"/>
    <w:rsid w:val="00940835"/>
    <w:rsid w:val="0094139C"/>
    <w:rsid w:val="00941B20"/>
    <w:rsid w:val="0094291D"/>
    <w:rsid w:val="00942D56"/>
    <w:rsid w:val="00942DA3"/>
    <w:rsid w:val="00942FEB"/>
    <w:rsid w:val="009431B4"/>
    <w:rsid w:val="00943288"/>
    <w:rsid w:val="00943C37"/>
    <w:rsid w:val="0094620E"/>
    <w:rsid w:val="0094662A"/>
    <w:rsid w:val="009472A3"/>
    <w:rsid w:val="009472DF"/>
    <w:rsid w:val="009476E3"/>
    <w:rsid w:val="009503A3"/>
    <w:rsid w:val="009510AE"/>
    <w:rsid w:val="0095148C"/>
    <w:rsid w:val="0095157E"/>
    <w:rsid w:val="00951FB1"/>
    <w:rsid w:val="00952F93"/>
    <w:rsid w:val="00953673"/>
    <w:rsid w:val="009538D8"/>
    <w:rsid w:val="00953D5C"/>
    <w:rsid w:val="00953FE9"/>
    <w:rsid w:val="00954240"/>
    <w:rsid w:val="009542E5"/>
    <w:rsid w:val="00955450"/>
    <w:rsid w:val="00955573"/>
    <w:rsid w:val="009556BA"/>
    <w:rsid w:val="00955BC9"/>
    <w:rsid w:val="00955D3C"/>
    <w:rsid w:val="00955F1B"/>
    <w:rsid w:val="00957392"/>
    <w:rsid w:val="00957DA5"/>
    <w:rsid w:val="00961C12"/>
    <w:rsid w:val="00961EF2"/>
    <w:rsid w:val="00962BBD"/>
    <w:rsid w:val="00962F01"/>
    <w:rsid w:val="00963743"/>
    <w:rsid w:val="00963E98"/>
    <w:rsid w:val="00964DBF"/>
    <w:rsid w:val="00965EF6"/>
    <w:rsid w:val="00966810"/>
    <w:rsid w:val="00966BEB"/>
    <w:rsid w:val="009675C4"/>
    <w:rsid w:val="00967F4E"/>
    <w:rsid w:val="0097024A"/>
    <w:rsid w:val="00970872"/>
    <w:rsid w:val="009708AC"/>
    <w:rsid w:val="00970F91"/>
    <w:rsid w:val="00970FE8"/>
    <w:rsid w:val="0097153D"/>
    <w:rsid w:val="00972267"/>
    <w:rsid w:val="00972B7F"/>
    <w:rsid w:val="0097311A"/>
    <w:rsid w:val="0097350A"/>
    <w:rsid w:val="00973805"/>
    <w:rsid w:val="009747B5"/>
    <w:rsid w:val="00974D6F"/>
    <w:rsid w:val="00975260"/>
    <w:rsid w:val="00975317"/>
    <w:rsid w:val="00975D5C"/>
    <w:rsid w:val="00976051"/>
    <w:rsid w:val="009766A1"/>
    <w:rsid w:val="00977978"/>
    <w:rsid w:val="00977FBC"/>
    <w:rsid w:val="00980C01"/>
    <w:rsid w:val="00980D91"/>
    <w:rsid w:val="0098146A"/>
    <w:rsid w:val="00981BA2"/>
    <w:rsid w:val="00982318"/>
    <w:rsid w:val="009830C1"/>
    <w:rsid w:val="00983141"/>
    <w:rsid w:val="0098338B"/>
    <w:rsid w:val="009834C4"/>
    <w:rsid w:val="009836F8"/>
    <w:rsid w:val="00984219"/>
    <w:rsid w:val="009843EE"/>
    <w:rsid w:val="00984810"/>
    <w:rsid w:val="00984814"/>
    <w:rsid w:val="00984823"/>
    <w:rsid w:val="009848CF"/>
    <w:rsid w:val="00985E4B"/>
    <w:rsid w:val="00985E91"/>
    <w:rsid w:val="0099151A"/>
    <w:rsid w:val="00991A79"/>
    <w:rsid w:val="00991E89"/>
    <w:rsid w:val="00993633"/>
    <w:rsid w:val="009937E2"/>
    <w:rsid w:val="009938B3"/>
    <w:rsid w:val="00993D9A"/>
    <w:rsid w:val="009948C5"/>
    <w:rsid w:val="0099506A"/>
    <w:rsid w:val="009955E9"/>
    <w:rsid w:val="009956E2"/>
    <w:rsid w:val="009960F3"/>
    <w:rsid w:val="00996816"/>
    <w:rsid w:val="00996BA2"/>
    <w:rsid w:val="00996F49"/>
    <w:rsid w:val="0099700F"/>
    <w:rsid w:val="00997185"/>
    <w:rsid w:val="009974CC"/>
    <w:rsid w:val="009A0844"/>
    <w:rsid w:val="009A09B4"/>
    <w:rsid w:val="009A131F"/>
    <w:rsid w:val="009A1405"/>
    <w:rsid w:val="009A39FC"/>
    <w:rsid w:val="009A4104"/>
    <w:rsid w:val="009A433F"/>
    <w:rsid w:val="009A519B"/>
    <w:rsid w:val="009A5F1F"/>
    <w:rsid w:val="009A68FE"/>
    <w:rsid w:val="009A6A02"/>
    <w:rsid w:val="009A6C84"/>
    <w:rsid w:val="009A7391"/>
    <w:rsid w:val="009A767E"/>
    <w:rsid w:val="009B0EB8"/>
    <w:rsid w:val="009B1B36"/>
    <w:rsid w:val="009B1E8C"/>
    <w:rsid w:val="009B2AF9"/>
    <w:rsid w:val="009B2F1E"/>
    <w:rsid w:val="009B2F4A"/>
    <w:rsid w:val="009B2F73"/>
    <w:rsid w:val="009B3164"/>
    <w:rsid w:val="009B3A64"/>
    <w:rsid w:val="009B3BB0"/>
    <w:rsid w:val="009B411F"/>
    <w:rsid w:val="009B5817"/>
    <w:rsid w:val="009B68C0"/>
    <w:rsid w:val="009B732D"/>
    <w:rsid w:val="009C0B7C"/>
    <w:rsid w:val="009C0BA2"/>
    <w:rsid w:val="009C0F4A"/>
    <w:rsid w:val="009C1CE5"/>
    <w:rsid w:val="009C1D8F"/>
    <w:rsid w:val="009C1F62"/>
    <w:rsid w:val="009C34DE"/>
    <w:rsid w:val="009C4C83"/>
    <w:rsid w:val="009C5198"/>
    <w:rsid w:val="009C5C23"/>
    <w:rsid w:val="009C5D91"/>
    <w:rsid w:val="009C5E3E"/>
    <w:rsid w:val="009C5E7F"/>
    <w:rsid w:val="009C6F12"/>
    <w:rsid w:val="009C77E2"/>
    <w:rsid w:val="009C782A"/>
    <w:rsid w:val="009D069A"/>
    <w:rsid w:val="009D07E6"/>
    <w:rsid w:val="009D1113"/>
    <w:rsid w:val="009D1176"/>
    <w:rsid w:val="009D125D"/>
    <w:rsid w:val="009D24FA"/>
    <w:rsid w:val="009D2954"/>
    <w:rsid w:val="009D4D85"/>
    <w:rsid w:val="009D57CF"/>
    <w:rsid w:val="009D5901"/>
    <w:rsid w:val="009D62A6"/>
    <w:rsid w:val="009D681C"/>
    <w:rsid w:val="009D77ED"/>
    <w:rsid w:val="009D7BEB"/>
    <w:rsid w:val="009E00CC"/>
    <w:rsid w:val="009E16EF"/>
    <w:rsid w:val="009E1987"/>
    <w:rsid w:val="009E1AE5"/>
    <w:rsid w:val="009E21E3"/>
    <w:rsid w:val="009E2785"/>
    <w:rsid w:val="009E32FF"/>
    <w:rsid w:val="009E3BBE"/>
    <w:rsid w:val="009E463D"/>
    <w:rsid w:val="009E5271"/>
    <w:rsid w:val="009E67F1"/>
    <w:rsid w:val="009E6B47"/>
    <w:rsid w:val="009E7379"/>
    <w:rsid w:val="009E7F9C"/>
    <w:rsid w:val="009F0FF1"/>
    <w:rsid w:val="009F10EE"/>
    <w:rsid w:val="009F155A"/>
    <w:rsid w:val="009F16B8"/>
    <w:rsid w:val="009F1914"/>
    <w:rsid w:val="009F22C4"/>
    <w:rsid w:val="009F2B77"/>
    <w:rsid w:val="009F324A"/>
    <w:rsid w:val="009F3EA0"/>
    <w:rsid w:val="009F44BB"/>
    <w:rsid w:val="009F459F"/>
    <w:rsid w:val="009F4F3A"/>
    <w:rsid w:val="009F502F"/>
    <w:rsid w:val="009F5691"/>
    <w:rsid w:val="009F5A77"/>
    <w:rsid w:val="009F5E2C"/>
    <w:rsid w:val="009F6AFB"/>
    <w:rsid w:val="009F6DB6"/>
    <w:rsid w:val="009F6EF1"/>
    <w:rsid w:val="009F7BB4"/>
    <w:rsid w:val="009F7BDE"/>
    <w:rsid w:val="009F7FB0"/>
    <w:rsid w:val="00A00282"/>
    <w:rsid w:val="00A00786"/>
    <w:rsid w:val="00A00B1D"/>
    <w:rsid w:val="00A01668"/>
    <w:rsid w:val="00A016C4"/>
    <w:rsid w:val="00A03162"/>
    <w:rsid w:val="00A039E1"/>
    <w:rsid w:val="00A044E7"/>
    <w:rsid w:val="00A047A2"/>
    <w:rsid w:val="00A04DA0"/>
    <w:rsid w:val="00A06E24"/>
    <w:rsid w:val="00A074BF"/>
    <w:rsid w:val="00A07AD0"/>
    <w:rsid w:val="00A105E1"/>
    <w:rsid w:val="00A10AC1"/>
    <w:rsid w:val="00A10BFA"/>
    <w:rsid w:val="00A10D52"/>
    <w:rsid w:val="00A10F9C"/>
    <w:rsid w:val="00A11243"/>
    <w:rsid w:val="00A119A6"/>
    <w:rsid w:val="00A12A0B"/>
    <w:rsid w:val="00A12A86"/>
    <w:rsid w:val="00A13469"/>
    <w:rsid w:val="00A140E0"/>
    <w:rsid w:val="00A148A1"/>
    <w:rsid w:val="00A14C07"/>
    <w:rsid w:val="00A15030"/>
    <w:rsid w:val="00A150E4"/>
    <w:rsid w:val="00A160FF"/>
    <w:rsid w:val="00A16B71"/>
    <w:rsid w:val="00A16F09"/>
    <w:rsid w:val="00A170EE"/>
    <w:rsid w:val="00A173A9"/>
    <w:rsid w:val="00A17843"/>
    <w:rsid w:val="00A17997"/>
    <w:rsid w:val="00A17FB8"/>
    <w:rsid w:val="00A205D7"/>
    <w:rsid w:val="00A209AC"/>
    <w:rsid w:val="00A20A39"/>
    <w:rsid w:val="00A20F7F"/>
    <w:rsid w:val="00A21274"/>
    <w:rsid w:val="00A214BD"/>
    <w:rsid w:val="00A217DA"/>
    <w:rsid w:val="00A217FE"/>
    <w:rsid w:val="00A218E9"/>
    <w:rsid w:val="00A22A02"/>
    <w:rsid w:val="00A22F34"/>
    <w:rsid w:val="00A23212"/>
    <w:rsid w:val="00A23B49"/>
    <w:rsid w:val="00A23C41"/>
    <w:rsid w:val="00A24024"/>
    <w:rsid w:val="00A24278"/>
    <w:rsid w:val="00A24A8D"/>
    <w:rsid w:val="00A255A6"/>
    <w:rsid w:val="00A259A4"/>
    <w:rsid w:val="00A259E3"/>
    <w:rsid w:val="00A25A9B"/>
    <w:rsid w:val="00A25AB3"/>
    <w:rsid w:val="00A25AF1"/>
    <w:rsid w:val="00A26DBB"/>
    <w:rsid w:val="00A27013"/>
    <w:rsid w:val="00A275D1"/>
    <w:rsid w:val="00A27CCC"/>
    <w:rsid w:val="00A30B03"/>
    <w:rsid w:val="00A30BA6"/>
    <w:rsid w:val="00A31899"/>
    <w:rsid w:val="00A33824"/>
    <w:rsid w:val="00A34045"/>
    <w:rsid w:val="00A343F6"/>
    <w:rsid w:val="00A3510D"/>
    <w:rsid w:val="00A35672"/>
    <w:rsid w:val="00A357FF"/>
    <w:rsid w:val="00A35ED3"/>
    <w:rsid w:val="00A3771C"/>
    <w:rsid w:val="00A37DC4"/>
    <w:rsid w:val="00A37F41"/>
    <w:rsid w:val="00A40A69"/>
    <w:rsid w:val="00A40ACE"/>
    <w:rsid w:val="00A40BF7"/>
    <w:rsid w:val="00A40C12"/>
    <w:rsid w:val="00A418AC"/>
    <w:rsid w:val="00A41C07"/>
    <w:rsid w:val="00A41F25"/>
    <w:rsid w:val="00A42AE0"/>
    <w:rsid w:val="00A42E60"/>
    <w:rsid w:val="00A4353B"/>
    <w:rsid w:val="00A43BC0"/>
    <w:rsid w:val="00A43CA7"/>
    <w:rsid w:val="00A44869"/>
    <w:rsid w:val="00A44EB1"/>
    <w:rsid w:val="00A4638C"/>
    <w:rsid w:val="00A46B1F"/>
    <w:rsid w:val="00A4714C"/>
    <w:rsid w:val="00A472DC"/>
    <w:rsid w:val="00A5069B"/>
    <w:rsid w:val="00A50E74"/>
    <w:rsid w:val="00A51DBA"/>
    <w:rsid w:val="00A52297"/>
    <w:rsid w:val="00A52735"/>
    <w:rsid w:val="00A535A1"/>
    <w:rsid w:val="00A53C2B"/>
    <w:rsid w:val="00A54187"/>
    <w:rsid w:val="00A54332"/>
    <w:rsid w:val="00A54DB4"/>
    <w:rsid w:val="00A5541A"/>
    <w:rsid w:val="00A5557B"/>
    <w:rsid w:val="00A55748"/>
    <w:rsid w:val="00A55830"/>
    <w:rsid w:val="00A56AD9"/>
    <w:rsid w:val="00A576C3"/>
    <w:rsid w:val="00A579B7"/>
    <w:rsid w:val="00A6064D"/>
    <w:rsid w:val="00A608D5"/>
    <w:rsid w:val="00A611D9"/>
    <w:rsid w:val="00A61D0B"/>
    <w:rsid w:val="00A61F04"/>
    <w:rsid w:val="00A62086"/>
    <w:rsid w:val="00A63981"/>
    <w:rsid w:val="00A63DB1"/>
    <w:rsid w:val="00A64063"/>
    <w:rsid w:val="00A6453F"/>
    <w:rsid w:val="00A64B2D"/>
    <w:rsid w:val="00A65235"/>
    <w:rsid w:val="00A65732"/>
    <w:rsid w:val="00A658A5"/>
    <w:rsid w:val="00A65A65"/>
    <w:rsid w:val="00A65C5B"/>
    <w:rsid w:val="00A66003"/>
    <w:rsid w:val="00A66E98"/>
    <w:rsid w:val="00A6783C"/>
    <w:rsid w:val="00A7019B"/>
    <w:rsid w:val="00A70A01"/>
    <w:rsid w:val="00A73562"/>
    <w:rsid w:val="00A73E4D"/>
    <w:rsid w:val="00A7480E"/>
    <w:rsid w:val="00A74DA0"/>
    <w:rsid w:val="00A7578C"/>
    <w:rsid w:val="00A76118"/>
    <w:rsid w:val="00A765D5"/>
    <w:rsid w:val="00A76DC3"/>
    <w:rsid w:val="00A76FEF"/>
    <w:rsid w:val="00A801F6"/>
    <w:rsid w:val="00A806A8"/>
    <w:rsid w:val="00A80914"/>
    <w:rsid w:val="00A80976"/>
    <w:rsid w:val="00A80B22"/>
    <w:rsid w:val="00A80B85"/>
    <w:rsid w:val="00A80D72"/>
    <w:rsid w:val="00A81D2D"/>
    <w:rsid w:val="00A82DF2"/>
    <w:rsid w:val="00A84288"/>
    <w:rsid w:val="00A8446E"/>
    <w:rsid w:val="00A847A5"/>
    <w:rsid w:val="00A85AD0"/>
    <w:rsid w:val="00A86548"/>
    <w:rsid w:val="00A87012"/>
    <w:rsid w:val="00A87ED8"/>
    <w:rsid w:val="00A90B42"/>
    <w:rsid w:val="00A90D67"/>
    <w:rsid w:val="00A91113"/>
    <w:rsid w:val="00A919CE"/>
    <w:rsid w:val="00A91ECF"/>
    <w:rsid w:val="00A93F84"/>
    <w:rsid w:val="00A95EE8"/>
    <w:rsid w:val="00A966FC"/>
    <w:rsid w:val="00AA03F5"/>
    <w:rsid w:val="00AA0746"/>
    <w:rsid w:val="00AA0AEA"/>
    <w:rsid w:val="00AA1A3A"/>
    <w:rsid w:val="00AA222F"/>
    <w:rsid w:val="00AA2C5E"/>
    <w:rsid w:val="00AA2D84"/>
    <w:rsid w:val="00AA2E96"/>
    <w:rsid w:val="00AA3305"/>
    <w:rsid w:val="00AA3D11"/>
    <w:rsid w:val="00AA3E45"/>
    <w:rsid w:val="00AA42D3"/>
    <w:rsid w:val="00AA46D0"/>
    <w:rsid w:val="00AA556C"/>
    <w:rsid w:val="00AA5936"/>
    <w:rsid w:val="00AA6666"/>
    <w:rsid w:val="00AA67BB"/>
    <w:rsid w:val="00AA6B6E"/>
    <w:rsid w:val="00AA6ED1"/>
    <w:rsid w:val="00AA7340"/>
    <w:rsid w:val="00AB0205"/>
    <w:rsid w:val="00AB0982"/>
    <w:rsid w:val="00AB12F4"/>
    <w:rsid w:val="00AB14E8"/>
    <w:rsid w:val="00AB1FA5"/>
    <w:rsid w:val="00AB274E"/>
    <w:rsid w:val="00AB2E80"/>
    <w:rsid w:val="00AB3299"/>
    <w:rsid w:val="00AB363B"/>
    <w:rsid w:val="00AB3BA0"/>
    <w:rsid w:val="00AB3C60"/>
    <w:rsid w:val="00AB3D71"/>
    <w:rsid w:val="00AB3E68"/>
    <w:rsid w:val="00AB4089"/>
    <w:rsid w:val="00AB4144"/>
    <w:rsid w:val="00AB4C30"/>
    <w:rsid w:val="00AB59F4"/>
    <w:rsid w:val="00AB5C40"/>
    <w:rsid w:val="00AB5E1A"/>
    <w:rsid w:val="00AB647E"/>
    <w:rsid w:val="00AB70C9"/>
    <w:rsid w:val="00AB71C4"/>
    <w:rsid w:val="00AB7577"/>
    <w:rsid w:val="00AB78A1"/>
    <w:rsid w:val="00AB7DE3"/>
    <w:rsid w:val="00AB7EA4"/>
    <w:rsid w:val="00AC1CFA"/>
    <w:rsid w:val="00AC2195"/>
    <w:rsid w:val="00AC3415"/>
    <w:rsid w:val="00AC3519"/>
    <w:rsid w:val="00AC3F44"/>
    <w:rsid w:val="00AC525D"/>
    <w:rsid w:val="00AC5787"/>
    <w:rsid w:val="00AC5B52"/>
    <w:rsid w:val="00AC60B2"/>
    <w:rsid w:val="00AC6521"/>
    <w:rsid w:val="00AC67C3"/>
    <w:rsid w:val="00AC6836"/>
    <w:rsid w:val="00AD0156"/>
    <w:rsid w:val="00AD01A9"/>
    <w:rsid w:val="00AD0214"/>
    <w:rsid w:val="00AD15CE"/>
    <w:rsid w:val="00AD1B46"/>
    <w:rsid w:val="00AD2A5C"/>
    <w:rsid w:val="00AD3034"/>
    <w:rsid w:val="00AD386C"/>
    <w:rsid w:val="00AD3A13"/>
    <w:rsid w:val="00AD42F1"/>
    <w:rsid w:val="00AD48FE"/>
    <w:rsid w:val="00AD4DEB"/>
    <w:rsid w:val="00AD4FE7"/>
    <w:rsid w:val="00AD516D"/>
    <w:rsid w:val="00AD5271"/>
    <w:rsid w:val="00AD5597"/>
    <w:rsid w:val="00AD571B"/>
    <w:rsid w:val="00AD5D53"/>
    <w:rsid w:val="00AD669E"/>
    <w:rsid w:val="00AD6A37"/>
    <w:rsid w:val="00AD73AD"/>
    <w:rsid w:val="00AD751E"/>
    <w:rsid w:val="00AD79D4"/>
    <w:rsid w:val="00AD7C77"/>
    <w:rsid w:val="00AE16E3"/>
    <w:rsid w:val="00AE28BD"/>
    <w:rsid w:val="00AE34FF"/>
    <w:rsid w:val="00AE395B"/>
    <w:rsid w:val="00AE3C2F"/>
    <w:rsid w:val="00AE5042"/>
    <w:rsid w:val="00AE51D9"/>
    <w:rsid w:val="00AE537A"/>
    <w:rsid w:val="00AE5410"/>
    <w:rsid w:val="00AE5BF8"/>
    <w:rsid w:val="00AE5DA7"/>
    <w:rsid w:val="00AE6057"/>
    <w:rsid w:val="00AE62D3"/>
    <w:rsid w:val="00AE6D5D"/>
    <w:rsid w:val="00AE70D5"/>
    <w:rsid w:val="00AE7213"/>
    <w:rsid w:val="00AE78B1"/>
    <w:rsid w:val="00AF0D9F"/>
    <w:rsid w:val="00AF0F80"/>
    <w:rsid w:val="00AF176C"/>
    <w:rsid w:val="00AF27D1"/>
    <w:rsid w:val="00AF29D5"/>
    <w:rsid w:val="00AF2B61"/>
    <w:rsid w:val="00AF2E59"/>
    <w:rsid w:val="00AF3113"/>
    <w:rsid w:val="00AF443E"/>
    <w:rsid w:val="00AF56E6"/>
    <w:rsid w:val="00AF5949"/>
    <w:rsid w:val="00AF6CE1"/>
    <w:rsid w:val="00AF729A"/>
    <w:rsid w:val="00AF74F1"/>
    <w:rsid w:val="00AF7529"/>
    <w:rsid w:val="00AF7F40"/>
    <w:rsid w:val="00B00148"/>
    <w:rsid w:val="00B00D63"/>
    <w:rsid w:val="00B00D8C"/>
    <w:rsid w:val="00B00F39"/>
    <w:rsid w:val="00B01924"/>
    <w:rsid w:val="00B019BB"/>
    <w:rsid w:val="00B01C60"/>
    <w:rsid w:val="00B01DFE"/>
    <w:rsid w:val="00B02CD8"/>
    <w:rsid w:val="00B02EB2"/>
    <w:rsid w:val="00B02EED"/>
    <w:rsid w:val="00B03345"/>
    <w:rsid w:val="00B03407"/>
    <w:rsid w:val="00B05E7E"/>
    <w:rsid w:val="00B060DB"/>
    <w:rsid w:val="00B0655B"/>
    <w:rsid w:val="00B06675"/>
    <w:rsid w:val="00B06812"/>
    <w:rsid w:val="00B06D80"/>
    <w:rsid w:val="00B07976"/>
    <w:rsid w:val="00B07F0D"/>
    <w:rsid w:val="00B101AF"/>
    <w:rsid w:val="00B10AA9"/>
    <w:rsid w:val="00B11A7E"/>
    <w:rsid w:val="00B128EA"/>
    <w:rsid w:val="00B13275"/>
    <w:rsid w:val="00B13E9B"/>
    <w:rsid w:val="00B147E5"/>
    <w:rsid w:val="00B15188"/>
    <w:rsid w:val="00B1529A"/>
    <w:rsid w:val="00B152FF"/>
    <w:rsid w:val="00B166E6"/>
    <w:rsid w:val="00B16B61"/>
    <w:rsid w:val="00B20484"/>
    <w:rsid w:val="00B20687"/>
    <w:rsid w:val="00B22608"/>
    <w:rsid w:val="00B228A2"/>
    <w:rsid w:val="00B23AD0"/>
    <w:rsid w:val="00B242B2"/>
    <w:rsid w:val="00B244E1"/>
    <w:rsid w:val="00B2492F"/>
    <w:rsid w:val="00B24AAA"/>
    <w:rsid w:val="00B24D69"/>
    <w:rsid w:val="00B254A8"/>
    <w:rsid w:val="00B25534"/>
    <w:rsid w:val="00B25560"/>
    <w:rsid w:val="00B255D9"/>
    <w:rsid w:val="00B25A14"/>
    <w:rsid w:val="00B25B3F"/>
    <w:rsid w:val="00B25D66"/>
    <w:rsid w:val="00B265D3"/>
    <w:rsid w:val="00B269E2"/>
    <w:rsid w:val="00B26D2F"/>
    <w:rsid w:val="00B26D50"/>
    <w:rsid w:val="00B27D05"/>
    <w:rsid w:val="00B27E79"/>
    <w:rsid w:val="00B30CDD"/>
    <w:rsid w:val="00B30D5D"/>
    <w:rsid w:val="00B318DB"/>
    <w:rsid w:val="00B31B14"/>
    <w:rsid w:val="00B32621"/>
    <w:rsid w:val="00B32B55"/>
    <w:rsid w:val="00B33AFA"/>
    <w:rsid w:val="00B33C59"/>
    <w:rsid w:val="00B345D8"/>
    <w:rsid w:val="00B36355"/>
    <w:rsid w:val="00B36D4F"/>
    <w:rsid w:val="00B36E68"/>
    <w:rsid w:val="00B4079D"/>
    <w:rsid w:val="00B41D10"/>
    <w:rsid w:val="00B420D0"/>
    <w:rsid w:val="00B4235F"/>
    <w:rsid w:val="00B425F0"/>
    <w:rsid w:val="00B426C1"/>
    <w:rsid w:val="00B43615"/>
    <w:rsid w:val="00B43DB5"/>
    <w:rsid w:val="00B44777"/>
    <w:rsid w:val="00B45094"/>
    <w:rsid w:val="00B452B3"/>
    <w:rsid w:val="00B452F5"/>
    <w:rsid w:val="00B4541A"/>
    <w:rsid w:val="00B4594A"/>
    <w:rsid w:val="00B45BE4"/>
    <w:rsid w:val="00B4672A"/>
    <w:rsid w:val="00B51E1F"/>
    <w:rsid w:val="00B52384"/>
    <w:rsid w:val="00B52AEF"/>
    <w:rsid w:val="00B53499"/>
    <w:rsid w:val="00B542FD"/>
    <w:rsid w:val="00B549D8"/>
    <w:rsid w:val="00B551B1"/>
    <w:rsid w:val="00B551EE"/>
    <w:rsid w:val="00B566C3"/>
    <w:rsid w:val="00B56EF1"/>
    <w:rsid w:val="00B577D0"/>
    <w:rsid w:val="00B57D87"/>
    <w:rsid w:val="00B57EB2"/>
    <w:rsid w:val="00B60238"/>
    <w:rsid w:val="00B609BE"/>
    <w:rsid w:val="00B61936"/>
    <w:rsid w:val="00B622E2"/>
    <w:rsid w:val="00B622EE"/>
    <w:rsid w:val="00B63044"/>
    <w:rsid w:val="00B63440"/>
    <w:rsid w:val="00B64173"/>
    <w:rsid w:val="00B66ABD"/>
    <w:rsid w:val="00B67922"/>
    <w:rsid w:val="00B67976"/>
    <w:rsid w:val="00B67FCB"/>
    <w:rsid w:val="00B70195"/>
    <w:rsid w:val="00B7188B"/>
    <w:rsid w:val="00B724DB"/>
    <w:rsid w:val="00B75475"/>
    <w:rsid w:val="00B75AC0"/>
    <w:rsid w:val="00B760BE"/>
    <w:rsid w:val="00B76C30"/>
    <w:rsid w:val="00B80E4C"/>
    <w:rsid w:val="00B814CC"/>
    <w:rsid w:val="00B821D7"/>
    <w:rsid w:val="00B8274E"/>
    <w:rsid w:val="00B82FF2"/>
    <w:rsid w:val="00B8355F"/>
    <w:rsid w:val="00B837F5"/>
    <w:rsid w:val="00B8437A"/>
    <w:rsid w:val="00B849A8"/>
    <w:rsid w:val="00B84CD9"/>
    <w:rsid w:val="00B861BE"/>
    <w:rsid w:val="00B869A8"/>
    <w:rsid w:val="00B86BF4"/>
    <w:rsid w:val="00B86DC8"/>
    <w:rsid w:val="00B86EC5"/>
    <w:rsid w:val="00B8766A"/>
    <w:rsid w:val="00B87EC5"/>
    <w:rsid w:val="00B90AC4"/>
    <w:rsid w:val="00B90F8F"/>
    <w:rsid w:val="00B911C5"/>
    <w:rsid w:val="00B91F61"/>
    <w:rsid w:val="00B92611"/>
    <w:rsid w:val="00B92DF3"/>
    <w:rsid w:val="00B932C0"/>
    <w:rsid w:val="00B93FB6"/>
    <w:rsid w:val="00B94698"/>
    <w:rsid w:val="00B94B14"/>
    <w:rsid w:val="00B94CF9"/>
    <w:rsid w:val="00B94D2E"/>
    <w:rsid w:val="00B94FC9"/>
    <w:rsid w:val="00B9520F"/>
    <w:rsid w:val="00B9570E"/>
    <w:rsid w:val="00B95735"/>
    <w:rsid w:val="00B961D8"/>
    <w:rsid w:val="00B96566"/>
    <w:rsid w:val="00B96A28"/>
    <w:rsid w:val="00B96C33"/>
    <w:rsid w:val="00B96F90"/>
    <w:rsid w:val="00B97125"/>
    <w:rsid w:val="00B974EE"/>
    <w:rsid w:val="00B97579"/>
    <w:rsid w:val="00B978E3"/>
    <w:rsid w:val="00B97A42"/>
    <w:rsid w:val="00BA0DB3"/>
    <w:rsid w:val="00BA16FF"/>
    <w:rsid w:val="00BA1EBD"/>
    <w:rsid w:val="00BA2155"/>
    <w:rsid w:val="00BA2449"/>
    <w:rsid w:val="00BA29D1"/>
    <w:rsid w:val="00BA2AD5"/>
    <w:rsid w:val="00BA2E18"/>
    <w:rsid w:val="00BA338A"/>
    <w:rsid w:val="00BA3521"/>
    <w:rsid w:val="00BA37CA"/>
    <w:rsid w:val="00BA4C0B"/>
    <w:rsid w:val="00BA4E79"/>
    <w:rsid w:val="00BA6608"/>
    <w:rsid w:val="00BA6A77"/>
    <w:rsid w:val="00BA7DB4"/>
    <w:rsid w:val="00BA7E3D"/>
    <w:rsid w:val="00BB12D2"/>
    <w:rsid w:val="00BB1DCD"/>
    <w:rsid w:val="00BB1F52"/>
    <w:rsid w:val="00BB2531"/>
    <w:rsid w:val="00BB28FF"/>
    <w:rsid w:val="00BB341E"/>
    <w:rsid w:val="00BB3CB6"/>
    <w:rsid w:val="00BB4198"/>
    <w:rsid w:val="00BB485B"/>
    <w:rsid w:val="00BB489D"/>
    <w:rsid w:val="00BB5BC5"/>
    <w:rsid w:val="00BB6028"/>
    <w:rsid w:val="00BB627E"/>
    <w:rsid w:val="00BB6BCD"/>
    <w:rsid w:val="00BB6EDB"/>
    <w:rsid w:val="00BB762E"/>
    <w:rsid w:val="00BC009F"/>
    <w:rsid w:val="00BC0375"/>
    <w:rsid w:val="00BC08B2"/>
    <w:rsid w:val="00BC11FD"/>
    <w:rsid w:val="00BC1739"/>
    <w:rsid w:val="00BC2314"/>
    <w:rsid w:val="00BC2474"/>
    <w:rsid w:val="00BC3524"/>
    <w:rsid w:val="00BC363C"/>
    <w:rsid w:val="00BC3A68"/>
    <w:rsid w:val="00BC3CFD"/>
    <w:rsid w:val="00BC4599"/>
    <w:rsid w:val="00BC4643"/>
    <w:rsid w:val="00BC4BF3"/>
    <w:rsid w:val="00BC4F03"/>
    <w:rsid w:val="00BC507A"/>
    <w:rsid w:val="00BC5213"/>
    <w:rsid w:val="00BC5259"/>
    <w:rsid w:val="00BC57E1"/>
    <w:rsid w:val="00BC5C54"/>
    <w:rsid w:val="00BC6250"/>
    <w:rsid w:val="00BC634A"/>
    <w:rsid w:val="00BC6388"/>
    <w:rsid w:val="00BC6EC2"/>
    <w:rsid w:val="00BC7BD5"/>
    <w:rsid w:val="00BC7E41"/>
    <w:rsid w:val="00BD1FE0"/>
    <w:rsid w:val="00BD224D"/>
    <w:rsid w:val="00BD2B61"/>
    <w:rsid w:val="00BD33E1"/>
    <w:rsid w:val="00BD358D"/>
    <w:rsid w:val="00BD3594"/>
    <w:rsid w:val="00BD3794"/>
    <w:rsid w:val="00BD4169"/>
    <w:rsid w:val="00BD4B41"/>
    <w:rsid w:val="00BD530F"/>
    <w:rsid w:val="00BD592E"/>
    <w:rsid w:val="00BD5CB4"/>
    <w:rsid w:val="00BD5E5A"/>
    <w:rsid w:val="00BD6C52"/>
    <w:rsid w:val="00BD795B"/>
    <w:rsid w:val="00BD7B03"/>
    <w:rsid w:val="00BD7C1E"/>
    <w:rsid w:val="00BD7F72"/>
    <w:rsid w:val="00BE0005"/>
    <w:rsid w:val="00BE03C4"/>
    <w:rsid w:val="00BE0713"/>
    <w:rsid w:val="00BE172C"/>
    <w:rsid w:val="00BE1EB2"/>
    <w:rsid w:val="00BE21D7"/>
    <w:rsid w:val="00BE237F"/>
    <w:rsid w:val="00BE267E"/>
    <w:rsid w:val="00BE2CDC"/>
    <w:rsid w:val="00BE3856"/>
    <w:rsid w:val="00BE3CA0"/>
    <w:rsid w:val="00BE41EA"/>
    <w:rsid w:val="00BE4208"/>
    <w:rsid w:val="00BE424D"/>
    <w:rsid w:val="00BE4F75"/>
    <w:rsid w:val="00BE526E"/>
    <w:rsid w:val="00BE585E"/>
    <w:rsid w:val="00BE66CA"/>
    <w:rsid w:val="00BE67EA"/>
    <w:rsid w:val="00BE6C01"/>
    <w:rsid w:val="00BE72C8"/>
    <w:rsid w:val="00BF050B"/>
    <w:rsid w:val="00BF112A"/>
    <w:rsid w:val="00BF153E"/>
    <w:rsid w:val="00BF193B"/>
    <w:rsid w:val="00BF1D41"/>
    <w:rsid w:val="00BF286B"/>
    <w:rsid w:val="00BF2AF2"/>
    <w:rsid w:val="00BF2DFC"/>
    <w:rsid w:val="00BF47AF"/>
    <w:rsid w:val="00BF4CD2"/>
    <w:rsid w:val="00BF4D3A"/>
    <w:rsid w:val="00BF6217"/>
    <w:rsid w:val="00BF6C03"/>
    <w:rsid w:val="00BF6EA4"/>
    <w:rsid w:val="00BF70AF"/>
    <w:rsid w:val="00BF773F"/>
    <w:rsid w:val="00C01219"/>
    <w:rsid w:val="00C015C8"/>
    <w:rsid w:val="00C015D9"/>
    <w:rsid w:val="00C01664"/>
    <w:rsid w:val="00C01AF6"/>
    <w:rsid w:val="00C01E41"/>
    <w:rsid w:val="00C02FAE"/>
    <w:rsid w:val="00C03689"/>
    <w:rsid w:val="00C03AE0"/>
    <w:rsid w:val="00C04B26"/>
    <w:rsid w:val="00C060DD"/>
    <w:rsid w:val="00C06104"/>
    <w:rsid w:val="00C064CA"/>
    <w:rsid w:val="00C0671A"/>
    <w:rsid w:val="00C07019"/>
    <w:rsid w:val="00C07403"/>
    <w:rsid w:val="00C07684"/>
    <w:rsid w:val="00C0777D"/>
    <w:rsid w:val="00C07EB1"/>
    <w:rsid w:val="00C1050F"/>
    <w:rsid w:val="00C10520"/>
    <w:rsid w:val="00C10CC0"/>
    <w:rsid w:val="00C10EFA"/>
    <w:rsid w:val="00C1274F"/>
    <w:rsid w:val="00C12F77"/>
    <w:rsid w:val="00C13414"/>
    <w:rsid w:val="00C1404A"/>
    <w:rsid w:val="00C15374"/>
    <w:rsid w:val="00C15560"/>
    <w:rsid w:val="00C167C0"/>
    <w:rsid w:val="00C16C7C"/>
    <w:rsid w:val="00C16D3F"/>
    <w:rsid w:val="00C16D74"/>
    <w:rsid w:val="00C17083"/>
    <w:rsid w:val="00C17111"/>
    <w:rsid w:val="00C205F4"/>
    <w:rsid w:val="00C206C4"/>
    <w:rsid w:val="00C21576"/>
    <w:rsid w:val="00C218DA"/>
    <w:rsid w:val="00C22178"/>
    <w:rsid w:val="00C22C4D"/>
    <w:rsid w:val="00C22D77"/>
    <w:rsid w:val="00C231CB"/>
    <w:rsid w:val="00C231F0"/>
    <w:rsid w:val="00C23906"/>
    <w:rsid w:val="00C23C03"/>
    <w:rsid w:val="00C24C8C"/>
    <w:rsid w:val="00C25817"/>
    <w:rsid w:val="00C261B1"/>
    <w:rsid w:val="00C2666E"/>
    <w:rsid w:val="00C26A42"/>
    <w:rsid w:val="00C26B2F"/>
    <w:rsid w:val="00C26DFC"/>
    <w:rsid w:val="00C26FDC"/>
    <w:rsid w:val="00C27F32"/>
    <w:rsid w:val="00C300DB"/>
    <w:rsid w:val="00C30D99"/>
    <w:rsid w:val="00C31417"/>
    <w:rsid w:val="00C32FE6"/>
    <w:rsid w:val="00C330CA"/>
    <w:rsid w:val="00C3331B"/>
    <w:rsid w:val="00C33411"/>
    <w:rsid w:val="00C33F6D"/>
    <w:rsid w:val="00C343A6"/>
    <w:rsid w:val="00C354F0"/>
    <w:rsid w:val="00C35610"/>
    <w:rsid w:val="00C36325"/>
    <w:rsid w:val="00C3633D"/>
    <w:rsid w:val="00C36EF9"/>
    <w:rsid w:val="00C37195"/>
    <w:rsid w:val="00C40EFA"/>
    <w:rsid w:val="00C4117B"/>
    <w:rsid w:val="00C42A46"/>
    <w:rsid w:val="00C42B0B"/>
    <w:rsid w:val="00C42EEE"/>
    <w:rsid w:val="00C42FFA"/>
    <w:rsid w:val="00C431A1"/>
    <w:rsid w:val="00C43984"/>
    <w:rsid w:val="00C43D2C"/>
    <w:rsid w:val="00C43F4C"/>
    <w:rsid w:val="00C44DFA"/>
    <w:rsid w:val="00C46206"/>
    <w:rsid w:val="00C464C4"/>
    <w:rsid w:val="00C466D1"/>
    <w:rsid w:val="00C46948"/>
    <w:rsid w:val="00C46C47"/>
    <w:rsid w:val="00C47628"/>
    <w:rsid w:val="00C47986"/>
    <w:rsid w:val="00C503F9"/>
    <w:rsid w:val="00C504F0"/>
    <w:rsid w:val="00C505A1"/>
    <w:rsid w:val="00C50F45"/>
    <w:rsid w:val="00C51868"/>
    <w:rsid w:val="00C51951"/>
    <w:rsid w:val="00C519DD"/>
    <w:rsid w:val="00C51CFB"/>
    <w:rsid w:val="00C51E57"/>
    <w:rsid w:val="00C54FC1"/>
    <w:rsid w:val="00C55399"/>
    <w:rsid w:val="00C557CC"/>
    <w:rsid w:val="00C57501"/>
    <w:rsid w:val="00C578CD"/>
    <w:rsid w:val="00C578E6"/>
    <w:rsid w:val="00C57E21"/>
    <w:rsid w:val="00C60566"/>
    <w:rsid w:val="00C60631"/>
    <w:rsid w:val="00C6085E"/>
    <w:rsid w:val="00C61626"/>
    <w:rsid w:val="00C6212F"/>
    <w:rsid w:val="00C626D4"/>
    <w:rsid w:val="00C62B74"/>
    <w:rsid w:val="00C63830"/>
    <w:rsid w:val="00C64404"/>
    <w:rsid w:val="00C64A46"/>
    <w:rsid w:val="00C64ABF"/>
    <w:rsid w:val="00C64AD7"/>
    <w:rsid w:val="00C651FD"/>
    <w:rsid w:val="00C65EFE"/>
    <w:rsid w:val="00C66061"/>
    <w:rsid w:val="00C66316"/>
    <w:rsid w:val="00C666CA"/>
    <w:rsid w:val="00C66CC8"/>
    <w:rsid w:val="00C66D93"/>
    <w:rsid w:val="00C70BF5"/>
    <w:rsid w:val="00C710DF"/>
    <w:rsid w:val="00C7145C"/>
    <w:rsid w:val="00C716B9"/>
    <w:rsid w:val="00C71C33"/>
    <w:rsid w:val="00C73717"/>
    <w:rsid w:val="00C73D95"/>
    <w:rsid w:val="00C74116"/>
    <w:rsid w:val="00C74793"/>
    <w:rsid w:val="00C74A90"/>
    <w:rsid w:val="00C74D0A"/>
    <w:rsid w:val="00C74D44"/>
    <w:rsid w:val="00C7674C"/>
    <w:rsid w:val="00C770D7"/>
    <w:rsid w:val="00C77278"/>
    <w:rsid w:val="00C77E43"/>
    <w:rsid w:val="00C77F0D"/>
    <w:rsid w:val="00C80723"/>
    <w:rsid w:val="00C80AB5"/>
    <w:rsid w:val="00C80E99"/>
    <w:rsid w:val="00C81598"/>
    <w:rsid w:val="00C81656"/>
    <w:rsid w:val="00C81870"/>
    <w:rsid w:val="00C81DC4"/>
    <w:rsid w:val="00C822AD"/>
    <w:rsid w:val="00C82E79"/>
    <w:rsid w:val="00C838BB"/>
    <w:rsid w:val="00C84409"/>
    <w:rsid w:val="00C8559E"/>
    <w:rsid w:val="00C86038"/>
    <w:rsid w:val="00C86974"/>
    <w:rsid w:val="00C86FB6"/>
    <w:rsid w:val="00C86FD1"/>
    <w:rsid w:val="00C87043"/>
    <w:rsid w:val="00C87172"/>
    <w:rsid w:val="00C87B7F"/>
    <w:rsid w:val="00C87C66"/>
    <w:rsid w:val="00C90087"/>
    <w:rsid w:val="00C90803"/>
    <w:rsid w:val="00C91655"/>
    <w:rsid w:val="00C92932"/>
    <w:rsid w:val="00C93001"/>
    <w:rsid w:val="00C95119"/>
    <w:rsid w:val="00C95DC9"/>
    <w:rsid w:val="00C95F8A"/>
    <w:rsid w:val="00C969A1"/>
    <w:rsid w:val="00C9763F"/>
    <w:rsid w:val="00C97B0E"/>
    <w:rsid w:val="00CA0444"/>
    <w:rsid w:val="00CA07E6"/>
    <w:rsid w:val="00CA0CA8"/>
    <w:rsid w:val="00CA185A"/>
    <w:rsid w:val="00CA1A72"/>
    <w:rsid w:val="00CA2244"/>
    <w:rsid w:val="00CA22DB"/>
    <w:rsid w:val="00CA28B2"/>
    <w:rsid w:val="00CA29B2"/>
    <w:rsid w:val="00CA2E92"/>
    <w:rsid w:val="00CA3393"/>
    <w:rsid w:val="00CA342E"/>
    <w:rsid w:val="00CA3CB7"/>
    <w:rsid w:val="00CA4585"/>
    <w:rsid w:val="00CA6630"/>
    <w:rsid w:val="00CA7294"/>
    <w:rsid w:val="00CB046B"/>
    <w:rsid w:val="00CB0A1B"/>
    <w:rsid w:val="00CB0E57"/>
    <w:rsid w:val="00CB16B7"/>
    <w:rsid w:val="00CB3A2D"/>
    <w:rsid w:val="00CB3D23"/>
    <w:rsid w:val="00CB3F12"/>
    <w:rsid w:val="00CB44EB"/>
    <w:rsid w:val="00CB53FF"/>
    <w:rsid w:val="00CB5866"/>
    <w:rsid w:val="00CB6059"/>
    <w:rsid w:val="00CB6B07"/>
    <w:rsid w:val="00CC055C"/>
    <w:rsid w:val="00CC1C52"/>
    <w:rsid w:val="00CC24B2"/>
    <w:rsid w:val="00CC2B57"/>
    <w:rsid w:val="00CC2C61"/>
    <w:rsid w:val="00CC341C"/>
    <w:rsid w:val="00CC3E2A"/>
    <w:rsid w:val="00CC3EE7"/>
    <w:rsid w:val="00CC438C"/>
    <w:rsid w:val="00CC49BA"/>
    <w:rsid w:val="00CC49BD"/>
    <w:rsid w:val="00CC4A53"/>
    <w:rsid w:val="00CC52ED"/>
    <w:rsid w:val="00CC54A7"/>
    <w:rsid w:val="00CC5BB7"/>
    <w:rsid w:val="00CC6DB8"/>
    <w:rsid w:val="00CC79E1"/>
    <w:rsid w:val="00CC7A9C"/>
    <w:rsid w:val="00CD0793"/>
    <w:rsid w:val="00CD0B78"/>
    <w:rsid w:val="00CD10BA"/>
    <w:rsid w:val="00CD10E6"/>
    <w:rsid w:val="00CD13DA"/>
    <w:rsid w:val="00CD154A"/>
    <w:rsid w:val="00CD174F"/>
    <w:rsid w:val="00CD29D4"/>
    <w:rsid w:val="00CD2F87"/>
    <w:rsid w:val="00CD35F0"/>
    <w:rsid w:val="00CD4F75"/>
    <w:rsid w:val="00CD56B2"/>
    <w:rsid w:val="00CD5E1D"/>
    <w:rsid w:val="00CD6A6E"/>
    <w:rsid w:val="00CD78A5"/>
    <w:rsid w:val="00CE00D0"/>
    <w:rsid w:val="00CE2148"/>
    <w:rsid w:val="00CE24F7"/>
    <w:rsid w:val="00CE2758"/>
    <w:rsid w:val="00CE33EC"/>
    <w:rsid w:val="00CE380F"/>
    <w:rsid w:val="00CE3CB9"/>
    <w:rsid w:val="00CE3E32"/>
    <w:rsid w:val="00CE456B"/>
    <w:rsid w:val="00CE694F"/>
    <w:rsid w:val="00CE73F3"/>
    <w:rsid w:val="00CF0977"/>
    <w:rsid w:val="00CF1209"/>
    <w:rsid w:val="00CF216C"/>
    <w:rsid w:val="00CF255F"/>
    <w:rsid w:val="00CF279C"/>
    <w:rsid w:val="00CF3865"/>
    <w:rsid w:val="00CF5455"/>
    <w:rsid w:val="00CF554D"/>
    <w:rsid w:val="00CF5C2A"/>
    <w:rsid w:val="00CF5FE9"/>
    <w:rsid w:val="00CF61DC"/>
    <w:rsid w:val="00CF6778"/>
    <w:rsid w:val="00CF721E"/>
    <w:rsid w:val="00CF73D1"/>
    <w:rsid w:val="00CF7620"/>
    <w:rsid w:val="00D01CAB"/>
    <w:rsid w:val="00D01F41"/>
    <w:rsid w:val="00D02660"/>
    <w:rsid w:val="00D027F3"/>
    <w:rsid w:val="00D028F8"/>
    <w:rsid w:val="00D02D53"/>
    <w:rsid w:val="00D02F62"/>
    <w:rsid w:val="00D03218"/>
    <w:rsid w:val="00D034D9"/>
    <w:rsid w:val="00D03759"/>
    <w:rsid w:val="00D04A4B"/>
    <w:rsid w:val="00D05406"/>
    <w:rsid w:val="00D05D07"/>
    <w:rsid w:val="00D06F6A"/>
    <w:rsid w:val="00D07A46"/>
    <w:rsid w:val="00D07F09"/>
    <w:rsid w:val="00D107E2"/>
    <w:rsid w:val="00D10EE3"/>
    <w:rsid w:val="00D11911"/>
    <w:rsid w:val="00D127DE"/>
    <w:rsid w:val="00D12E09"/>
    <w:rsid w:val="00D131FD"/>
    <w:rsid w:val="00D1323D"/>
    <w:rsid w:val="00D1340B"/>
    <w:rsid w:val="00D14A4F"/>
    <w:rsid w:val="00D14AFB"/>
    <w:rsid w:val="00D14EC3"/>
    <w:rsid w:val="00D16724"/>
    <w:rsid w:val="00D16C0A"/>
    <w:rsid w:val="00D17817"/>
    <w:rsid w:val="00D178A1"/>
    <w:rsid w:val="00D20CC8"/>
    <w:rsid w:val="00D21081"/>
    <w:rsid w:val="00D213E1"/>
    <w:rsid w:val="00D2187B"/>
    <w:rsid w:val="00D229ED"/>
    <w:rsid w:val="00D22D5F"/>
    <w:rsid w:val="00D23296"/>
    <w:rsid w:val="00D2343C"/>
    <w:rsid w:val="00D23BA6"/>
    <w:rsid w:val="00D23CA3"/>
    <w:rsid w:val="00D25650"/>
    <w:rsid w:val="00D26648"/>
    <w:rsid w:val="00D26AFB"/>
    <w:rsid w:val="00D26D8D"/>
    <w:rsid w:val="00D2716D"/>
    <w:rsid w:val="00D275F9"/>
    <w:rsid w:val="00D2764A"/>
    <w:rsid w:val="00D27755"/>
    <w:rsid w:val="00D277F2"/>
    <w:rsid w:val="00D27BD0"/>
    <w:rsid w:val="00D27F12"/>
    <w:rsid w:val="00D30E96"/>
    <w:rsid w:val="00D30F20"/>
    <w:rsid w:val="00D31BD7"/>
    <w:rsid w:val="00D3223F"/>
    <w:rsid w:val="00D3296E"/>
    <w:rsid w:val="00D32BA9"/>
    <w:rsid w:val="00D342E7"/>
    <w:rsid w:val="00D34A16"/>
    <w:rsid w:val="00D34C62"/>
    <w:rsid w:val="00D354E0"/>
    <w:rsid w:val="00D35CC0"/>
    <w:rsid w:val="00D36FFC"/>
    <w:rsid w:val="00D40381"/>
    <w:rsid w:val="00D408C0"/>
    <w:rsid w:val="00D40A65"/>
    <w:rsid w:val="00D40ED9"/>
    <w:rsid w:val="00D41BA4"/>
    <w:rsid w:val="00D422D8"/>
    <w:rsid w:val="00D424F7"/>
    <w:rsid w:val="00D42876"/>
    <w:rsid w:val="00D42E27"/>
    <w:rsid w:val="00D439B9"/>
    <w:rsid w:val="00D43E73"/>
    <w:rsid w:val="00D43F64"/>
    <w:rsid w:val="00D440F3"/>
    <w:rsid w:val="00D4427D"/>
    <w:rsid w:val="00D44803"/>
    <w:rsid w:val="00D44A68"/>
    <w:rsid w:val="00D44EF0"/>
    <w:rsid w:val="00D46679"/>
    <w:rsid w:val="00D50104"/>
    <w:rsid w:val="00D503F2"/>
    <w:rsid w:val="00D5044B"/>
    <w:rsid w:val="00D5198A"/>
    <w:rsid w:val="00D51B59"/>
    <w:rsid w:val="00D52783"/>
    <w:rsid w:val="00D5341D"/>
    <w:rsid w:val="00D538B4"/>
    <w:rsid w:val="00D53D7E"/>
    <w:rsid w:val="00D53EA5"/>
    <w:rsid w:val="00D54891"/>
    <w:rsid w:val="00D54A60"/>
    <w:rsid w:val="00D554DF"/>
    <w:rsid w:val="00D558AD"/>
    <w:rsid w:val="00D565C2"/>
    <w:rsid w:val="00D57228"/>
    <w:rsid w:val="00D602E7"/>
    <w:rsid w:val="00D60898"/>
    <w:rsid w:val="00D60F5B"/>
    <w:rsid w:val="00D60F7B"/>
    <w:rsid w:val="00D614A8"/>
    <w:rsid w:val="00D615BE"/>
    <w:rsid w:val="00D62A5F"/>
    <w:rsid w:val="00D62D65"/>
    <w:rsid w:val="00D63209"/>
    <w:rsid w:val="00D636F2"/>
    <w:rsid w:val="00D63C3D"/>
    <w:rsid w:val="00D63FB2"/>
    <w:rsid w:val="00D65437"/>
    <w:rsid w:val="00D65623"/>
    <w:rsid w:val="00D669D6"/>
    <w:rsid w:val="00D66C90"/>
    <w:rsid w:val="00D672FA"/>
    <w:rsid w:val="00D674E7"/>
    <w:rsid w:val="00D67AEA"/>
    <w:rsid w:val="00D67FB1"/>
    <w:rsid w:val="00D7098B"/>
    <w:rsid w:val="00D70B79"/>
    <w:rsid w:val="00D717F8"/>
    <w:rsid w:val="00D71981"/>
    <w:rsid w:val="00D72715"/>
    <w:rsid w:val="00D72CC9"/>
    <w:rsid w:val="00D7300E"/>
    <w:rsid w:val="00D73199"/>
    <w:rsid w:val="00D73AB9"/>
    <w:rsid w:val="00D73F81"/>
    <w:rsid w:val="00D7457F"/>
    <w:rsid w:val="00D745EF"/>
    <w:rsid w:val="00D74A34"/>
    <w:rsid w:val="00D74C25"/>
    <w:rsid w:val="00D74E8A"/>
    <w:rsid w:val="00D755D4"/>
    <w:rsid w:val="00D75671"/>
    <w:rsid w:val="00D75F87"/>
    <w:rsid w:val="00D766D7"/>
    <w:rsid w:val="00D767FE"/>
    <w:rsid w:val="00D76C6F"/>
    <w:rsid w:val="00D76D9D"/>
    <w:rsid w:val="00D76F04"/>
    <w:rsid w:val="00D8015E"/>
    <w:rsid w:val="00D80645"/>
    <w:rsid w:val="00D80A61"/>
    <w:rsid w:val="00D80B46"/>
    <w:rsid w:val="00D81B80"/>
    <w:rsid w:val="00D82E14"/>
    <w:rsid w:val="00D830F4"/>
    <w:rsid w:val="00D832AA"/>
    <w:rsid w:val="00D83BE5"/>
    <w:rsid w:val="00D840A0"/>
    <w:rsid w:val="00D84AD9"/>
    <w:rsid w:val="00D8507A"/>
    <w:rsid w:val="00D850F1"/>
    <w:rsid w:val="00D85289"/>
    <w:rsid w:val="00D85873"/>
    <w:rsid w:val="00D85A8B"/>
    <w:rsid w:val="00D863D3"/>
    <w:rsid w:val="00D872D3"/>
    <w:rsid w:val="00D87598"/>
    <w:rsid w:val="00D87A64"/>
    <w:rsid w:val="00D87CAF"/>
    <w:rsid w:val="00D90084"/>
    <w:rsid w:val="00D91313"/>
    <w:rsid w:val="00D917E8"/>
    <w:rsid w:val="00D91ABB"/>
    <w:rsid w:val="00D91BE3"/>
    <w:rsid w:val="00D91FEC"/>
    <w:rsid w:val="00D92202"/>
    <w:rsid w:val="00D946C0"/>
    <w:rsid w:val="00D94B65"/>
    <w:rsid w:val="00D95787"/>
    <w:rsid w:val="00D96044"/>
    <w:rsid w:val="00D962F3"/>
    <w:rsid w:val="00D963C4"/>
    <w:rsid w:val="00D968A4"/>
    <w:rsid w:val="00D96D46"/>
    <w:rsid w:val="00D97858"/>
    <w:rsid w:val="00D97B6F"/>
    <w:rsid w:val="00D97DBC"/>
    <w:rsid w:val="00DA0AA7"/>
    <w:rsid w:val="00DA0BAE"/>
    <w:rsid w:val="00DA15F0"/>
    <w:rsid w:val="00DA17C7"/>
    <w:rsid w:val="00DA1D4D"/>
    <w:rsid w:val="00DA233C"/>
    <w:rsid w:val="00DA28DD"/>
    <w:rsid w:val="00DA29B9"/>
    <w:rsid w:val="00DA3006"/>
    <w:rsid w:val="00DA33CE"/>
    <w:rsid w:val="00DA37DE"/>
    <w:rsid w:val="00DA3D5F"/>
    <w:rsid w:val="00DA3EA4"/>
    <w:rsid w:val="00DA41F3"/>
    <w:rsid w:val="00DA4C71"/>
    <w:rsid w:val="00DA555D"/>
    <w:rsid w:val="00DA59A3"/>
    <w:rsid w:val="00DA61D2"/>
    <w:rsid w:val="00DA6717"/>
    <w:rsid w:val="00DA68B8"/>
    <w:rsid w:val="00DA7435"/>
    <w:rsid w:val="00DB02EA"/>
    <w:rsid w:val="00DB06D9"/>
    <w:rsid w:val="00DB0A66"/>
    <w:rsid w:val="00DB0A77"/>
    <w:rsid w:val="00DB1CC5"/>
    <w:rsid w:val="00DB1FFF"/>
    <w:rsid w:val="00DB267C"/>
    <w:rsid w:val="00DB4741"/>
    <w:rsid w:val="00DB481F"/>
    <w:rsid w:val="00DB4DA0"/>
    <w:rsid w:val="00DB51EE"/>
    <w:rsid w:val="00DB53EB"/>
    <w:rsid w:val="00DB638C"/>
    <w:rsid w:val="00DB6459"/>
    <w:rsid w:val="00DB6488"/>
    <w:rsid w:val="00DB69D8"/>
    <w:rsid w:val="00DB7029"/>
    <w:rsid w:val="00DB7376"/>
    <w:rsid w:val="00DC04C0"/>
    <w:rsid w:val="00DC0F98"/>
    <w:rsid w:val="00DC1345"/>
    <w:rsid w:val="00DC173F"/>
    <w:rsid w:val="00DC1DA4"/>
    <w:rsid w:val="00DC22F6"/>
    <w:rsid w:val="00DC40D0"/>
    <w:rsid w:val="00DC48A6"/>
    <w:rsid w:val="00DC49F8"/>
    <w:rsid w:val="00DC4D86"/>
    <w:rsid w:val="00DC4F69"/>
    <w:rsid w:val="00DC50D3"/>
    <w:rsid w:val="00DC6870"/>
    <w:rsid w:val="00DC7521"/>
    <w:rsid w:val="00DC77C0"/>
    <w:rsid w:val="00DD037D"/>
    <w:rsid w:val="00DD048E"/>
    <w:rsid w:val="00DD07AC"/>
    <w:rsid w:val="00DD0A49"/>
    <w:rsid w:val="00DD1963"/>
    <w:rsid w:val="00DD196F"/>
    <w:rsid w:val="00DD1FAC"/>
    <w:rsid w:val="00DD32FC"/>
    <w:rsid w:val="00DD3C3D"/>
    <w:rsid w:val="00DD4143"/>
    <w:rsid w:val="00DD4FCB"/>
    <w:rsid w:val="00DD538C"/>
    <w:rsid w:val="00DD54F5"/>
    <w:rsid w:val="00DD62D3"/>
    <w:rsid w:val="00DD64C0"/>
    <w:rsid w:val="00DD66BA"/>
    <w:rsid w:val="00DD6A85"/>
    <w:rsid w:val="00DD7E5D"/>
    <w:rsid w:val="00DE091A"/>
    <w:rsid w:val="00DE1475"/>
    <w:rsid w:val="00DE2358"/>
    <w:rsid w:val="00DE2483"/>
    <w:rsid w:val="00DE2F55"/>
    <w:rsid w:val="00DE3430"/>
    <w:rsid w:val="00DE347D"/>
    <w:rsid w:val="00DE3D94"/>
    <w:rsid w:val="00DE3E5C"/>
    <w:rsid w:val="00DE3F82"/>
    <w:rsid w:val="00DE467B"/>
    <w:rsid w:val="00DE57C5"/>
    <w:rsid w:val="00DE60A1"/>
    <w:rsid w:val="00DE64CE"/>
    <w:rsid w:val="00DE686C"/>
    <w:rsid w:val="00DE73DF"/>
    <w:rsid w:val="00DE75AC"/>
    <w:rsid w:val="00DE789E"/>
    <w:rsid w:val="00DE7B00"/>
    <w:rsid w:val="00DE7E54"/>
    <w:rsid w:val="00DE7F2E"/>
    <w:rsid w:val="00DF032A"/>
    <w:rsid w:val="00DF06E1"/>
    <w:rsid w:val="00DF082D"/>
    <w:rsid w:val="00DF093F"/>
    <w:rsid w:val="00DF0AF8"/>
    <w:rsid w:val="00DF0B49"/>
    <w:rsid w:val="00DF1038"/>
    <w:rsid w:val="00DF1387"/>
    <w:rsid w:val="00DF1397"/>
    <w:rsid w:val="00DF15AF"/>
    <w:rsid w:val="00DF2D24"/>
    <w:rsid w:val="00DF3069"/>
    <w:rsid w:val="00DF3541"/>
    <w:rsid w:val="00DF3C54"/>
    <w:rsid w:val="00DF564B"/>
    <w:rsid w:val="00DF66B0"/>
    <w:rsid w:val="00DF7EC1"/>
    <w:rsid w:val="00E00199"/>
    <w:rsid w:val="00E00786"/>
    <w:rsid w:val="00E0092A"/>
    <w:rsid w:val="00E00C29"/>
    <w:rsid w:val="00E01E45"/>
    <w:rsid w:val="00E02272"/>
    <w:rsid w:val="00E023E2"/>
    <w:rsid w:val="00E024B5"/>
    <w:rsid w:val="00E02C7E"/>
    <w:rsid w:val="00E03E82"/>
    <w:rsid w:val="00E041CF"/>
    <w:rsid w:val="00E042CD"/>
    <w:rsid w:val="00E0499D"/>
    <w:rsid w:val="00E05361"/>
    <w:rsid w:val="00E055BA"/>
    <w:rsid w:val="00E0568E"/>
    <w:rsid w:val="00E05772"/>
    <w:rsid w:val="00E05AAC"/>
    <w:rsid w:val="00E05D64"/>
    <w:rsid w:val="00E06402"/>
    <w:rsid w:val="00E06B18"/>
    <w:rsid w:val="00E071C1"/>
    <w:rsid w:val="00E10F03"/>
    <w:rsid w:val="00E10FE0"/>
    <w:rsid w:val="00E1142D"/>
    <w:rsid w:val="00E11A6D"/>
    <w:rsid w:val="00E1223D"/>
    <w:rsid w:val="00E13777"/>
    <w:rsid w:val="00E14E9B"/>
    <w:rsid w:val="00E14F88"/>
    <w:rsid w:val="00E152CA"/>
    <w:rsid w:val="00E15324"/>
    <w:rsid w:val="00E15EA8"/>
    <w:rsid w:val="00E1624D"/>
    <w:rsid w:val="00E16BB0"/>
    <w:rsid w:val="00E16EF7"/>
    <w:rsid w:val="00E17770"/>
    <w:rsid w:val="00E17CBF"/>
    <w:rsid w:val="00E17DCB"/>
    <w:rsid w:val="00E225AB"/>
    <w:rsid w:val="00E22F14"/>
    <w:rsid w:val="00E24300"/>
    <w:rsid w:val="00E24D2C"/>
    <w:rsid w:val="00E25A0C"/>
    <w:rsid w:val="00E25FAB"/>
    <w:rsid w:val="00E26B20"/>
    <w:rsid w:val="00E26D1F"/>
    <w:rsid w:val="00E27656"/>
    <w:rsid w:val="00E2796A"/>
    <w:rsid w:val="00E27C25"/>
    <w:rsid w:val="00E3025E"/>
    <w:rsid w:val="00E330CC"/>
    <w:rsid w:val="00E3363C"/>
    <w:rsid w:val="00E348EE"/>
    <w:rsid w:val="00E353FC"/>
    <w:rsid w:val="00E36F90"/>
    <w:rsid w:val="00E372A8"/>
    <w:rsid w:val="00E37CC9"/>
    <w:rsid w:val="00E37DB0"/>
    <w:rsid w:val="00E4063A"/>
    <w:rsid w:val="00E4067B"/>
    <w:rsid w:val="00E4077C"/>
    <w:rsid w:val="00E416F1"/>
    <w:rsid w:val="00E4257A"/>
    <w:rsid w:val="00E428DF"/>
    <w:rsid w:val="00E43670"/>
    <w:rsid w:val="00E45056"/>
    <w:rsid w:val="00E45E4D"/>
    <w:rsid w:val="00E46494"/>
    <w:rsid w:val="00E465B2"/>
    <w:rsid w:val="00E46EA0"/>
    <w:rsid w:val="00E46EF6"/>
    <w:rsid w:val="00E471A3"/>
    <w:rsid w:val="00E47603"/>
    <w:rsid w:val="00E4779C"/>
    <w:rsid w:val="00E47FCC"/>
    <w:rsid w:val="00E50806"/>
    <w:rsid w:val="00E50A63"/>
    <w:rsid w:val="00E51721"/>
    <w:rsid w:val="00E51A40"/>
    <w:rsid w:val="00E522FF"/>
    <w:rsid w:val="00E52FC2"/>
    <w:rsid w:val="00E5322E"/>
    <w:rsid w:val="00E53400"/>
    <w:rsid w:val="00E53591"/>
    <w:rsid w:val="00E53A9E"/>
    <w:rsid w:val="00E53E15"/>
    <w:rsid w:val="00E5403B"/>
    <w:rsid w:val="00E55FB7"/>
    <w:rsid w:val="00E56786"/>
    <w:rsid w:val="00E57B36"/>
    <w:rsid w:val="00E57E3A"/>
    <w:rsid w:val="00E6059F"/>
    <w:rsid w:val="00E60692"/>
    <w:rsid w:val="00E6112B"/>
    <w:rsid w:val="00E6208E"/>
    <w:rsid w:val="00E62F06"/>
    <w:rsid w:val="00E63053"/>
    <w:rsid w:val="00E63904"/>
    <w:rsid w:val="00E64372"/>
    <w:rsid w:val="00E649C2"/>
    <w:rsid w:val="00E65692"/>
    <w:rsid w:val="00E664D6"/>
    <w:rsid w:val="00E66CE6"/>
    <w:rsid w:val="00E71498"/>
    <w:rsid w:val="00E7151B"/>
    <w:rsid w:val="00E71F7E"/>
    <w:rsid w:val="00E73007"/>
    <w:rsid w:val="00E739B9"/>
    <w:rsid w:val="00E74412"/>
    <w:rsid w:val="00E748A9"/>
    <w:rsid w:val="00E748E4"/>
    <w:rsid w:val="00E7490E"/>
    <w:rsid w:val="00E74D82"/>
    <w:rsid w:val="00E76159"/>
    <w:rsid w:val="00E7690E"/>
    <w:rsid w:val="00E7746E"/>
    <w:rsid w:val="00E7769A"/>
    <w:rsid w:val="00E77D16"/>
    <w:rsid w:val="00E80039"/>
    <w:rsid w:val="00E80DC1"/>
    <w:rsid w:val="00E80F32"/>
    <w:rsid w:val="00E8138D"/>
    <w:rsid w:val="00E8147D"/>
    <w:rsid w:val="00E820A0"/>
    <w:rsid w:val="00E82604"/>
    <w:rsid w:val="00E8297D"/>
    <w:rsid w:val="00E84973"/>
    <w:rsid w:val="00E85064"/>
    <w:rsid w:val="00E86197"/>
    <w:rsid w:val="00E86468"/>
    <w:rsid w:val="00E864AD"/>
    <w:rsid w:val="00E864B6"/>
    <w:rsid w:val="00E86563"/>
    <w:rsid w:val="00E86A90"/>
    <w:rsid w:val="00E87201"/>
    <w:rsid w:val="00E87269"/>
    <w:rsid w:val="00E873D9"/>
    <w:rsid w:val="00E9032C"/>
    <w:rsid w:val="00E90A68"/>
    <w:rsid w:val="00E91925"/>
    <w:rsid w:val="00E927FB"/>
    <w:rsid w:val="00E93D0F"/>
    <w:rsid w:val="00E94430"/>
    <w:rsid w:val="00E94822"/>
    <w:rsid w:val="00E94D4A"/>
    <w:rsid w:val="00E961AF"/>
    <w:rsid w:val="00EA03FA"/>
    <w:rsid w:val="00EA052E"/>
    <w:rsid w:val="00EA07FF"/>
    <w:rsid w:val="00EA1BA9"/>
    <w:rsid w:val="00EA24DD"/>
    <w:rsid w:val="00EA3422"/>
    <w:rsid w:val="00EA4D64"/>
    <w:rsid w:val="00EA5CA3"/>
    <w:rsid w:val="00EA6A2C"/>
    <w:rsid w:val="00EA6B92"/>
    <w:rsid w:val="00EA76E6"/>
    <w:rsid w:val="00EA7E07"/>
    <w:rsid w:val="00EB08A4"/>
    <w:rsid w:val="00EB0B3A"/>
    <w:rsid w:val="00EB0DCA"/>
    <w:rsid w:val="00EB1021"/>
    <w:rsid w:val="00EB1119"/>
    <w:rsid w:val="00EB130F"/>
    <w:rsid w:val="00EB19C5"/>
    <w:rsid w:val="00EB1D6E"/>
    <w:rsid w:val="00EB1DE4"/>
    <w:rsid w:val="00EB22C3"/>
    <w:rsid w:val="00EB2480"/>
    <w:rsid w:val="00EB2D28"/>
    <w:rsid w:val="00EB3440"/>
    <w:rsid w:val="00EB4993"/>
    <w:rsid w:val="00EB5177"/>
    <w:rsid w:val="00EB563E"/>
    <w:rsid w:val="00EB591F"/>
    <w:rsid w:val="00EC07E1"/>
    <w:rsid w:val="00EC0BD9"/>
    <w:rsid w:val="00EC0F33"/>
    <w:rsid w:val="00EC11B2"/>
    <w:rsid w:val="00EC261C"/>
    <w:rsid w:val="00EC35AB"/>
    <w:rsid w:val="00EC464E"/>
    <w:rsid w:val="00EC6469"/>
    <w:rsid w:val="00EC72B3"/>
    <w:rsid w:val="00EC77AA"/>
    <w:rsid w:val="00EC7CCF"/>
    <w:rsid w:val="00ED022E"/>
    <w:rsid w:val="00ED05B5"/>
    <w:rsid w:val="00ED0A03"/>
    <w:rsid w:val="00ED0C8E"/>
    <w:rsid w:val="00ED1784"/>
    <w:rsid w:val="00ED1C97"/>
    <w:rsid w:val="00ED1DDE"/>
    <w:rsid w:val="00ED1E12"/>
    <w:rsid w:val="00ED317F"/>
    <w:rsid w:val="00ED33D2"/>
    <w:rsid w:val="00ED4A0E"/>
    <w:rsid w:val="00ED4AC2"/>
    <w:rsid w:val="00ED4ACB"/>
    <w:rsid w:val="00ED4B79"/>
    <w:rsid w:val="00ED4BEB"/>
    <w:rsid w:val="00ED4F6F"/>
    <w:rsid w:val="00ED50FE"/>
    <w:rsid w:val="00ED5158"/>
    <w:rsid w:val="00ED532C"/>
    <w:rsid w:val="00ED5AA5"/>
    <w:rsid w:val="00ED67DD"/>
    <w:rsid w:val="00ED787B"/>
    <w:rsid w:val="00ED7978"/>
    <w:rsid w:val="00EE1D84"/>
    <w:rsid w:val="00EE2005"/>
    <w:rsid w:val="00EE29FC"/>
    <w:rsid w:val="00EE2A17"/>
    <w:rsid w:val="00EE2ED8"/>
    <w:rsid w:val="00EE2FCD"/>
    <w:rsid w:val="00EE35F1"/>
    <w:rsid w:val="00EE3D5F"/>
    <w:rsid w:val="00EE4366"/>
    <w:rsid w:val="00EE489A"/>
    <w:rsid w:val="00EE5060"/>
    <w:rsid w:val="00EE514C"/>
    <w:rsid w:val="00EE52E6"/>
    <w:rsid w:val="00EE6A78"/>
    <w:rsid w:val="00EE6F6E"/>
    <w:rsid w:val="00EE7436"/>
    <w:rsid w:val="00EE78A2"/>
    <w:rsid w:val="00EF0071"/>
    <w:rsid w:val="00EF1860"/>
    <w:rsid w:val="00EF19E3"/>
    <w:rsid w:val="00EF1E53"/>
    <w:rsid w:val="00EF21BA"/>
    <w:rsid w:val="00EF25BC"/>
    <w:rsid w:val="00EF4514"/>
    <w:rsid w:val="00EF4658"/>
    <w:rsid w:val="00EF5B57"/>
    <w:rsid w:val="00EF67C0"/>
    <w:rsid w:val="00EF7D3C"/>
    <w:rsid w:val="00F002C1"/>
    <w:rsid w:val="00F00964"/>
    <w:rsid w:val="00F00A90"/>
    <w:rsid w:val="00F00ADB"/>
    <w:rsid w:val="00F010AB"/>
    <w:rsid w:val="00F01772"/>
    <w:rsid w:val="00F03C10"/>
    <w:rsid w:val="00F0453D"/>
    <w:rsid w:val="00F046A8"/>
    <w:rsid w:val="00F04E90"/>
    <w:rsid w:val="00F05898"/>
    <w:rsid w:val="00F0745A"/>
    <w:rsid w:val="00F104ED"/>
    <w:rsid w:val="00F1074B"/>
    <w:rsid w:val="00F10EC6"/>
    <w:rsid w:val="00F11D0C"/>
    <w:rsid w:val="00F1300B"/>
    <w:rsid w:val="00F13143"/>
    <w:rsid w:val="00F14123"/>
    <w:rsid w:val="00F143F2"/>
    <w:rsid w:val="00F1449A"/>
    <w:rsid w:val="00F1454E"/>
    <w:rsid w:val="00F15C10"/>
    <w:rsid w:val="00F16CE1"/>
    <w:rsid w:val="00F1738F"/>
    <w:rsid w:val="00F1775A"/>
    <w:rsid w:val="00F20ACA"/>
    <w:rsid w:val="00F20BFD"/>
    <w:rsid w:val="00F2144D"/>
    <w:rsid w:val="00F21A48"/>
    <w:rsid w:val="00F24A64"/>
    <w:rsid w:val="00F25E77"/>
    <w:rsid w:val="00F25FD2"/>
    <w:rsid w:val="00F26701"/>
    <w:rsid w:val="00F26762"/>
    <w:rsid w:val="00F26A4E"/>
    <w:rsid w:val="00F27591"/>
    <w:rsid w:val="00F3038F"/>
    <w:rsid w:val="00F3050E"/>
    <w:rsid w:val="00F30928"/>
    <w:rsid w:val="00F3100E"/>
    <w:rsid w:val="00F31A93"/>
    <w:rsid w:val="00F32C0E"/>
    <w:rsid w:val="00F33312"/>
    <w:rsid w:val="00F34E8D"/>
    <w:rsid w:val="00F35309"/>
    <w:rsid w:val="00F35585"/>
    <w:rsid w:val="00F3594E"/>
    <w:rsid w:val="00F35AF2"/>
    <w:rsid w:val="00F36943"/>
    <w:rsid w:val="00F37826"/>
    <w:rsid w:val="00F4055B"/>
    <w:rsid w:val="00F41C73"/>
    <w:rsid w:val="00F4330F"/>
    <w:rsid w:val="00F438D4"/>
    <w:rsid w:val="00F43ACE"/>
    <w:rsid w:val="00F46265"/>
    <w:rsid w:val="00F469FB"/>
    <w:rsid w:val="00F47555"/>
    <w:rsid w:val="00F47DFB"/>
    <w:rsid w:val="00F509EA"/>
    <w:rsid w:val="00F5171D"/>
    <w:rsid w:val="00F523DF"/>
    <w:rsid w:val="00F532CD"/>
    <w:rsid w:val="00F53509"/>
    <w:rsid w:val="00F535CB"/>
    <w:rsid w:val="00F5396B"/>
    <w:rsid w:val="00F53E9C"/>
    <w:rsid w:val="00F5412D"/>
    <w:rsid w:val="00F54484"/>
    <w:rsid w:val="00F5521B"/>
    <w:rsid w:val="00F552C2"/>
    <w:rsid w:val="00F55829"/>
    <w:rsid w:val="00F5599A"/>
    <w:rsid w:val="00F562E8"/>
    <w:rsid w:val="00F5713D"/>
    <w:rsid w:val="00F57583"/>
    <w:rsid w:val="00F576D8"/>
    <w:rsid w:val="00F600AE"/>
    <w:rsid w:val="00F61212"/>
    <w:rsid w:val="00F61DE7"/>
    <w:rsid w:val="00F622CB"/>
    <w:rsid w:val="00F6277B"/>
    <w:rsid w:val="00F62860"/>
    <w:rsid w:val="00F62936"/>
    <w:rsid w:val="00F63077"/>
    <w:rsid w:val="00F63152"/>
    <w:rsid w:val="00F64834"/>
    <w:rsid w:val="00F652F9"/>
    <w:rsid w:val="00F653AE"/>
    <w:rsid w:val="00F66126"/>
    <w:rsid w:val="00F66158"/>
    <w:rsid w:val="00F66222"/>
    <w:rsid w:val="00F668E2"/>
    <w:rsid w:val="00F66972"/>
    <w:rsid w:val="00F671A7"/>
    <w:rsid w:val="00F6750D"/>
    <w:rsid w:val="00F6760A"/>
    <w:rsid w:val="00F67B17"/>
    <w:rsid w:val="00F67FF3"/>
    <w:rsid w:val="00F7017E"/>
    <w:rsid w:val="00F710D0"/>
    <w:rsid w:val="00F71B7B"/>
    <w:rsid w:val="00F72ADC"/>
    <w:rsid w:val="00F72D21"/>
    <w:rsid w:val="00F73E45"/>
    <w:rsid w:val="00F7534A"/>
    <w:rsid w:val="00F75A75"/>
    <w:rsid w:val="00F75DDD"/>
    <w:rsid w:val="00F76884"/>
    <w:rsid w:val="00F77C15"/>
    <w:rsid w:val="00F8041F"/>
    <w:rsid w:val="00F8066E"/>
    <w:rsid w:val="00F80C21"/>
    <w:rsid w:val="00F80E32"/>
    <w:rsid w:val="00F811B0"/>
    <w:rsid w:val="00F8129F"/>
    <w:rsid w:val="00F8145E"/>
    <w:rsid w:val="00F814C2"/>
    <w:rsid w:val="00F8198A"/>
    <w:rsid w:val="00F81B6C"/>
    <w:rsid w:val="00F81D52"/>
    <w:rsid w:val="00F82B6E"/>
    <w:rsid w:val="00F83A9B"/>
    <w:rsid w:val="00F84681"/>
    <w:rsid w:val="00F84F6B"/>
    <w:rsid w:val="00F85760"/>
    <w:rsid w:val="00F85B31"/>
    <w:rsid w:val="00F8660C"/>
    <w:rsid w:val="00F86E9B"/>
    <w:rsid w:val="00F8759C"/>
    <w:rsid w:val="00F876EF"/>
    <w:rsid w:val="00F8791F"/>
    <w:rsid w:val="00F90000"/>
    <w:rsid w:val="00F907F6"/>
    <w:rsid w:val="00F91568"/>
    <w:rsid w:val="00F91577"/>
    <w:rsid w:val="00F92A8D"/>
    <w:rsid w:val="00F93A81"/>
    <w:rsid w:val="00F943FF"/>
    <w:rsid w:val="00F946B5"/>
    <w:rsid w:val="00F947F6"/>
    <w:rsid w:val="00F954EA"/>
    <w:rsid w:val="00F95766"/>
    <w:rsid w:val="00F95E38"/>
    <w:rsid w:val="00F96572"/>
    <w:rsid w:val="00F96C1E"/>
    <w:rsid w:val="00F97235"/>
    <w:rsid w:val="00F976FE"/>
    <w:rsid w:val="00FA00CA"/>
    <w:rsid w:val="00FA0C16"/>
    <w:rsid w:val="00FA0D08"/>
    <w:rsid w:val="00FA0EE8"/>
    <w:rsid w:val="00FA1391"/>
    <w:rsid w:val="00FA17E3"/>
    <w:rsid w:val="00FA1982"/>
    <w:rsid w:val="00FA1F86"/>
    <w:rsid w:val="00FA2B1F"/>
    <w:rsid w:val="00FA3216"/>
    <w:rsid w:val="00FA3D02"/>
    <w:rsid w:val="00FA3DD1"/>
    <w:rsid w:val="00FA4443"/>
    <w:rsid w:val="00FA4B16"/>
    <w:rsid w:val="00FA4B76"/>
    <w:rsid w:val="00FA4D44"/>
    <w:rsid w:val="00FA5F2F"/>
    <w:rsid w:val="00FA63C6"/>
    <w:rsid w:val="00FA7974"/>
    <w:rsid w:val="00FA7B2E"/>
    <w:rsid w:val="00FB0081"/>
    <w:rsid w:val="00FB03CF"/>
    <w:rsid w:val="00FB050F"/>
    <w:rsid w:val="00FB1099"/>
    <w:rsid w:val="00FB1C98"/>
    <w:rsid w:val="00FB294E"/>
    <w:rsid w:val="00FB3348"/>
    <w:rsid w:val="00FB39C3"/>
    <w:rsid w:val="00FB42B7"/>
    <w:rsid w:val="00FB44EC"/>
    <w:rsid w:val="00FB4A6A"/>
    <w:rsid w:val="00FB4F49"/>
    <w:rsid w:val="00FB52EB"/>
    <w:rsid w:val="00FB530D"/>
    <w:rsid w:val="00FB55D2"/>
    <w:rsid w:val="00FB59FC"/>
    <w:rsid w:val="00FB6A9E"/>
    <w:rsid w:val="00FB73A6"/>
    <w:rsid w:val="00FB7DFA"/>
    <w:rsid w:val="00FC02F9"/>
    <w:rsid w:val="00FC078E"/>
    <w:rsid w:val="00FC167E"/>
    <w:rsid w:val="00FC1817"/>
    <w:rsid w:val="00FC1A29"/>
    <w:rsid w:val="00FC28E4"/>
    <w:rsid w:val="00FC2AA1"/>
    <w:rsid w:val="00FC3730"/>
    <w:rsid w:val="00FC4603"/>
    <w:rsid w:val="00FC5161"/>
    <w:rsid w:val="00FC5427"/>
    <w:rsid w:val="00FC56C3"/>
    <w:rsid w:val="00FC6A61"/>
    <w:rsid w:val="00FC6F26"/>
    <w:rsid w:val="00FC7B31"/>
    <w:rsid w:val="00FC7E46"/>
    <w:rsid w:val="00FD1FAD"/>
    <w:rsid w:val="00FD2443"/>
    <w:rsid w:val="00FD25D6"/>
    <w:rsid w:val="00FD2B75"/>
    <w:rsid w:val="00FD4807"/>
    <w:rsid w:val="00FD491E"/>
    <w:rsid w:val="00FD4D20"/>
    <w:rsid w:val="00FD4EEC"/>
    <w:rsid w:val="00FD560D"/>
    <w:rsid w:val="00FD57FC"/>
    <w:rsid w:val="00FD580F"/>
    <w:rsid w:val="00FD66CB"/>
    <w:rsid w:val="00FD6971"/>
    <w:rsid w:val="00FD6B5D"/>
    <w:rsid w:val="00FD6F79"/>
    <w:rsid w:val="00FD7631"/>
    <w:rsid w:val="00FE105C"/>
    <w:rsid w:val="00FE180B"/>
    <w:rsid w:val="00FE207D"/>
    <w:rsid w:val="00FE20A8"/>
    <w:rsid w:val="00FE30AD"/>
    <w:rsid w:val="00FE464A"/>
    <w:rsid w:val="00FE62D6"/>
    <w:rsid w:val="00FE67DB"/>
    <w:rsid w:val="00FE727A"/>
    <w:rsid w:val="00FE7448"/>
    <w:rsid w:val="00FE75FC"/>
    <w:rsid w:val="00FE79B3"/>
    <w:rsid w:val="00FE7C4C"/>
    <w:rsid w:val="00FF0EBE"/>
    <w:rsid w:val="00FF1439"/>
    <w:rsid w:val="00FF1782"/>
    <w:rsid w:val="00FF1D66"/>
    <w:rsid w:val="00FF1D81"/>
    <w:rsid w:val="00FF2532"/>
    <w:rsid w:val="00FF2A01"/>
    <w:rsid w:val="00FF3162"/>
    <w:rsid w:val="00FF3232"/>
    <w:rsid w:val="00FF3C78"/>
    <w:rsid w:val="00FF3CCB"/>
    <w:rsid w:val="00FF3D35"/>
    <w:rsid w:val="00FF3E7A"/>
    <w:rsid w:val="00FF3EFE"/>
    <w:rsid w:val="00FF45E7"/>
    <w:rsid w:val="00FF48A3"/>
    <w:rsid w:val="00FF4FAA"/>
    <w:rsid w:val="00FF5725"/>
    <w:rsid w:val="00FF5BC2"/>
    <w:rsid w:val="00FF6058"/>
    <w:rsid w:val="00FF61E6"/>
    <w:rsid w:val="00FF624E"/>
    <w:rsid w:val="00FF67A6"/>
    <w:rsid w:val="00FF72BC"/>
    <w:rsid w:val="00FF7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6E2193"/>
  <w15:docId w15:val="{66C9C2C9-F1F4-412C-8B03-71480DFDE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7201"/>
    <w:pPr>
      <w:spacing w:line="48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3C5EEC"/>
    <w:pPr>
      <w:keepNext/>
      <w:spacing w:line="360" w:lineRule="auto"/>
      <w:ind w:firstLine="0"/>
      <w:jc w:val="center"/>
      <w:outlineLvl w:val="0"/>
    </w:pPr>
    <w:rPr>
      <w:rFonts w:eastAsiaTheme="majorEastAsia" w:cstheme="majorBidi"/>
      <w:b/>
      <w:sz w:val="36"/>
    </w:rPr>
  </w:style>
  <w:style w:type="paragraph" w:styleId="2">
    <w:name w:val="heading 2"/>
    <w:basedOn w:val="a"/>
    <w:next w:val="a"/>
    <w:link w:val="20"/>
    <w:uiPriority w:val="9"/>
    <w:unhideWhenUsed/>
    <w:qFormat/>
    <w:rsid w:val="00415514"/>
    <w:pPr>
      <w:keepNext/>
      <w:keepLines/>
      <w:spacing w:before="240" w:after="240"/>
      <w:ind w:firstLine="0"/>
      <w:outlineLvl w:val="1"/>
    </w:pPr>
    <w:rPr>
      <w:rFonts w:eastAsiaTheme="majorEastAsia" w:cstheme="majorBidi"/>
      <w:b/>
      <w:bCs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415514"/>
    <w:pPr>
      <w:keepNext/>
      <w:ind w:firstLine="0"/>
      <w:outlineLvl w:val="2"/>
    </w:pPr>
    <w:rPr>
      <w:rFonts w:eastAsiaTheme="majorEastAsia"/>
      <w:i/>
      <w:iCs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autoRedefine/>
    <w:uiPriority w:val="99"/>
    <w:unhideWhenUsed/>
    <w:qFormat/>
    <w:rsid w:val="000F2689"/>
    <w:pPr>
      <w:snapToGrid w:val="0"/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rsid w:val="000F2689"/>
    <w:rPr>
      <w:rFonts w:ascii="Segoe UI" w:hAnsi="Segoe UI" w:cs="Segoe U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03EE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ヘッダー (文字)"/>
    <w:basedOn w:val="a0"/>
    <w:link w:val="a5"/>
    <w:uiPriority w:val="99"/>
    <w:rsid w:val="00103EEF"/>
  </w:style>
  <w:style w:type="paragraph" w:styleId="a7">
    <w:name w:val="footer"/>
    <w:basedOn w:val="a"/>
    <w:link w:val="a8"/>
    <w:uiPriority w:val="99"/>
    <w:unhideWhenUsed/>
    <w:rsid w:val="00103EE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8">
    <w:name w:val="フッター (文字)"/>
    <w:basedOn w:val="a0"/>
    <w:link w:val="a7"/>
    <w:uiPriority w:val="99"/>
    <w:rsid w:val="00103EEF"/>
  </w:style>
  <w:style w:type="table" w:styleId="a9">
    <w:name w:val="Table Grid"/>
    <w:basedOn w:val="a1"/>
    <w:uiPriority w:val="59"/>
    <w:rsid w:val="00FD48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3C5EEC"/>
    <w:rPr>
      <w:rFonts w:ascii="Times New Roman" w:eastAsiaTheme="majorEastAsia" w:hAnsi="Times New Roman" w:cstheme="majorBidi"/>
      <w:b/>
      <w:sz w:val="36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433F6E"/>
    <w:pPr>
      <w:spacing w:after="0"/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433F6E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433F6E"/>
    <w:pPr>
      <w:spacing w:line="240" w:lineRule="auto"/>
    </w:pPr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433F6E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415514"/>
    <w:rPr>
      <w:rFonts w:ascii="Times New Roman" w:eastAsiaTheme="majorEastAsia" w:hAnsi="Times New Roman" w:cstheme="majorBidi"/>
      <w:b/>
      <w:bCs/>
      <w:sz w:val="28"/>
      <w:szCs w:val="28"/>
    </w:rPr>
  </w:style>
  <w:style w:type="character" w:styleId="aa">
    <w:name w:val="annotation reference"/>
    <w:basedOn w:val="a0"/>
    <w:uiPriority w:val="99"/>
    <w:semiHidden/>
    <w:unhideWhenUsed/>
    <w:rsid w:val="00C55399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C55399"/>
    <w:pPr>
      <w:spacing w:line="240" w:lineRule="auto"/>
    </w:pPr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C55399"/>
    <w:rPr>
      <w:rFonts w:eastAsia="Times New Roman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55399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55399"/>
    <w:rPr>
      <w:rFonts w:eastAsia="Times New Roman"/>
      <w:b/>
      <w:bCs/>
      <w:sz w:val="20"/>
      <w:szCs w:val="20"/>
    </w:rPr>
  </w:style>
  <w:style w:type="character" w:styleId="af">
    <w:name w:val="Hyperlink"/>
    <w:basedOn w:val="a0"/>
    <w:uiPriority w:val="99"/>
    <w:unhideWhenUsed/>
    <w:rsid w:val="00342244"/>
    <w:rPr>
      <w:color w:val="0000FF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342244"/>
    <w:rPr>
      <w:color w:val="808080"/>
      <w:shd w:val="clear" w:color="auto" w:fill="E6E6E6"/>
    </w:rPr>
  </w:style>
  <w:style w:type="paragraph" w:styleId="af0">
    <w:name w:val="Revision"/>
    <w:hidden/>
    <w:uiPriority w:val="99"/>
    <w:semiHidden/>
    <w:rsid w:val="006E38B8"/>
    <w:pPr>
      <w:spacing w:after="0" w:line="240" w:lineRule="auto"/>
    </w:pPr>
    <w:rPr>
      <w:rFonts w:eastAsia="Times New Roman"/>
    </w:rPr>
  </w:style>
  <w:style w:type="paragraph" w:styleId="af1">
    <w:name w:val="List Paragraph"/>
    <w:basedOn w:val="a"/>
    <w:uiPriority w:val="34"/>
    <w:qFormat/>
    <w:rsid w:val="00D66C90"/>
    <w:pPr>
      <w:ind w:left="720"/>
      <w:contextualSpacing/>
    </w:pPr>
  </w:style>
  <w:style w:type="paragraph" w:styleId="11">
    <w:name w:val="toc 1"/>
    <w:basedOn w:val="a"/>
    <w:next w:val="a"/>
    <w:autoRedefine/>
    <w:uiPriority w:val="39"/>
    <w:unhideWhenUsed/>
    <w:rsid w:val="00BA7DB4"/>
    <w:pPr>
      <w:tabs>
        <w:tab w:val="right" w:leader="dot" w:pos="8495"/>
      </w:tabs>
      <w:spacing w:after="0" w:line="360" w:lineRule="auto"/>
      <w:ind w:firstLine="0"/>
    </w:pPr>
    <w:rPr>
      <w:bCs/>
    </w:rPr>
  </w:style>
  <w:style w:type="character" w:styleId="af2">
    <w:name w:val="Strong"/>
    <w:basedOn w:val="a0"/>
    <w:uiPriority w:val="22"/>
    <w:qFormat/>
    <w:rsid w:val="00247E68"/>
    <w:rPr>
      <w:b/>
      <w:bCs/>
    </w:rPr>
  </w:style>
  <w:style w:type="character" w:customStyle="1" w:styleId="30">
    <w:name w:val="見出し 3 (文字)"/>
    <w:basedOn w:val="a0"/>
    <w:link w:val="3"/>
    <w:uiPriority w:val="9"/>
    <w:rsid w:val="00415514"/>
    <w:rPr>
      <w:rFonts w:ascii="Times New Roman" w:eastAsiaTheme="majorEastAsia" w:hAnsi="Times New Roman" w:cs="Times New Roman"/>
      <w:i/>
      <w:iCs/>
      <w:sz w:val="24"/>
      <w:szCs w:val="24"/>
    </w:rPr>
  </w:style>
  <w:style w:type="paragraph" w:styleId="af3">
    <w:name w:val="TOC Heading"/>
    <w:basedOn w:val="1"/>
    <w:next w:val="a"/>
    <w:uiPriority w:val="39"/>
    <w:unhideWhenUsed/>
    <w:qFormat/>
    <w:rsid w:val="001F52E3"/>
    <w:pPr>
      <w:keepLines/>
      <w:spacing w:before="240" w:after="0" w:line="259" w:lineRule="auto"/>
      <w:outlineLvl w:val="9"/>
    </w:pPr>
    <w:rPr>
      <w:rFonts w:asciiTheme="majorHAnsi" w:hAnsiTheme="majorHAnsi"/>
      <w:color w:val="365F91" w:themeColor="accent1" w:themeShade="BF"/>
      <w:sz w:val="32"/>
      <w:szCs w:val="32"/>
      <w:lang w:eastAsia="en-US"/>
    </w:rPr>
  </w:style>
  <w:style w:type="paragraph" w:styleId="21">
    <w:name w:val="toc 2"/>
    <w:basedOn w:val="a"/>
    <w:next w:val="a"/>
    <w:autoRedefine/>
    <w:uiPriority w:val="39"/>
    <w:unhideWhenUsed/>
    <w:rsid w:val="00BA7DB4"/>
    <w:pPr>
      <w:tabs>
        <w:tab w:val="right" w:leader="dot" w:pos="8495"/>
      </w:tabs>
      <w:snapToGrid w:val="0"/>
      <w:spacing w:after="0" w:line="360" w:lineRule="auto"/>
      <w:ind w:leftChars="200" w:left="400" w:rightChars="100" w:right="100" w:hangingChars="200" w:hanging="200"/>
    </w:pPr>
    <w:rPr>
      <w:rFonts w:cstheme="minorHAnsi"/>
      <w:bCs/>
      <w:szCs w:val="20"/>
    </w:rPr>
  </w:style>
  <w:style w:type="paragraph" w:styleId="31">
    <w:name w:val="toc 3"/>
    <w:basedOn w:val="a"/>
    <w:next w:val="a"/>
    <w:autoRedefine/>
    <w:uiPriority w:val="39"/>
    <w:unhideWhenUsed/>
    <w:rsid w:val="001F52E3"/>
    <w:pPr>
      <w:spacing w:after="0"/>
      <w:ind w:left="220"/>
    </w:pPr>
    <w:rPr>
      <w:rFonts w:cstheme="minorHAnsi"/>
      <w:sz w:val="20"/>
      <w:szCs w:val="20"/>
    </w:rPr>
  </w:style>
  <w:style w:type="paragraph" w:styleId="4">
    <w:name w:val="toc 4"/>
    <w:basedOn w:val="a"/>
    <w:next w:val="a"/>
    <w:autoRedefine/>
    <w:uiPriority w:val="39"/>
    <w:unhideWhenUsed/>
    <w:rsid w:val="00D82E14"/>
    <w:pPr>
      <w:spacing w:after="0"/>
      <w:ind w:left="440"/>
    </w:pPr>
    <w:rPr>
      <w:rFonts w:cstheme="minorHAnsi"/>
      <w:sz w:val="20"/>
      <w:szCs w:val="20"/>
    </w:rPr>
  </w:style>
  <w:style w:type="paragraph" w:styleId="5">
    <w:name w:val="toc 5"/>
    <w:basedOn w:val="a"/>
    <w:next w:val="a"/>
    <w:autoRedefine/>
    <w:uiPriority w:val="39"/>
    <w:unhideWhenUsed/>
    <w:rsid w:val="00D82E14"/>
    <w:pPr>
      <w:spacing w:after="0"/>
      <w:ind w:left="660"/>
    </w:pPr>
    <w:rPr>
      <w:rFonts w:cstheme="minorHAnsi"/>
      <w:sz w:val="20"/>
      <w:szCs w:val="20"/>
    </w:rPr>
  </w:style>
  <w:style w:type="paragraph" w:styleId="6">
    <w:name w:val="toc 6"/>
    <w:basedOn w:val="a"/>
    <w:next w:val="a"/>
    <w:autoRedefine/>
    <w:uiPriority w:val="39"/>
    <w:unhideWhenUsed/>
    <w:rsid w:val="00D82E14"/>
    <w:pPr>
      <w:spacing w:after="0"/>
      <w:ind w:left="880"/>
    </w:pPr>
    <w:rPr>
      <w:rFonts w:cstheme="minorHAnsi"/>
      <w:sz w:val="20"/>
      <w:szCs w:val="20"/>
    </w:rPr>
  </w:style>
  <w:style w:type="paragraph" w:styleId="7">
    <w:name w:val="toc 7"/>
    <w:basedOn w:val="a"/>
    <w:next w:val="a"/>
    <w:autoRedefine/>
    <w:uiPriority w:val="39"/>
    <w:unhideWhenUsed/>
    <w:rsid w:val="00D82E14"/>
    <w:pPr>
      <w:spacing w:after="0"/>
      <w:ind w:left="1100"/>
    </w:pPr>
    <w:rPr>
      <w:rFonts w:cstheme="minorHAnsi"/>
      <w:sz w:val="20"/>
      <w:szCs w:val="20"/>
    </w:rPr>
  </w:style>
  <w:style w:type="paragraph" w:styleId="8">
    <w:name w:val="toc 8"/>
    <w:basedOn w:val="a"/>
    <w:next w:val="a"/>
    <w:autoRedefine/>
    <w:uiPriority w:val="39"/>
    <w:unhideWhenUsed/>
    <w:rsid w:val="00D82E14"/>
    <w:pPr>
      <w:spacing w:after="0"/>
      <w:ind w:left="1320"/>
    </w:pPr>
    <w:rPr>
      <w:rFonts w:cstheme="minorHAnsi"/>
      <w:sz w:val="20"/>
      <w:szCs w:val="20"/>
    </w:rPr>
  </w:style>
  <w:style w:type="paragraph" w:styleId="9">
    <w:name w:val="toc 9"/>
    <w:basedOn w:val="a"/>
    <w:next w:val="a"/>
    <w:autoRedefine/>
    <w:uiPriority w:val="39"/>
    <w:unhideWhenUsed/>
    <w:rsid w:val="00D82E14"/>
    <w:pPr>
      <w:spacing w:after="0"/>
      <w:ind w:left="1540"/>
    </w:pPr>
    <w:rPr>
      <w:rFonts w:cstheme="minorHAnsi"/>
      <w:sz w:val="20"/>
      <w:szCs w:val="20"/>
    </w:rPr>
  </w:style>
  <w:style w:type="paragraph" w:styleId="af4">
    <w:name w:val="endnote text"/>
    <w:basedOn w:val="a"/>
    <w:link w:val="af5"/>
    <w:uiPriority w:val="99"/>
    <w:semiHidden/>
    <w:unhideWhenUsed/>
    <w:rsid w:val="007F23DB"/>
    <w:pPr>
      <w:snapToGrid w:val="0"/>
    </w:pPr>
  </w:style>
  <w:style w:type="character" w:customStyle="1" w:styleId="af5">
    <w:name w:val="文末脚注文字列 (文字)"/>
    <w:basedOn w:val="a0"/>
    <w:link w:val="af4"/>
    <w:uiPriority w:val="99"/>
    <w:semiHidden/>
    <w:rsid w:val="007F23DB"/>
    <w:rPr>
      <w:rFonts w:eastAsia="Times New Roman"/>
    </w:rPr>
  </w:style>
  <w:style w:type="character" w:styleId="af6">
    <w:name w:val="endnote reference"/>
    <w:basedOn w:val="a0"/>
    <w:uiPriority w:val="99"/>
    <w:semiHidden/>
    <w:unhideWhenUsed/>
    <w:rsid w:val="007F23DB"/>
    <w:rPr>
      <w:vertAlign w:val="superscript"/>
    </w:rPr>
  </w:style>
  <w:style w:type="table" w:customStyle="1" w:styleId="TableGrid1">
    <w:name w:val="Table Grid1"/>
    <w:basedOn w:val="a1"/>
    <w:next w:val="a9"/>
    <w:uiPriority w:val="59"/>
    <w:rsid w:val="001B21B4"/>
    <w:pPr>
      <w:spacing w:after="0" w:line="240" w:lineRule="auto"/>
    </w:pPr>
    <w:rPr>
      <w:rFonts w:eastAsia="ＭＳ 明朝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7">
    <w:name w:val="No Spacing"/>
    <w:uiPriority w:val="1"/>
    <w:qFormat/>
    <w:rsid w:val="009E00CC"/>
    <w:pPr>
      <w:spacing w:after="0" w:line="240" w:lineRule="auto"/>
    </w:pPr>
    <w:rPr>
      <w:rFonts w:ascii="Times New Roman" w:eastAsia="Times New Roman" w:hAnsi="Times New Roman" w:cs="Times New Roman"/>
      <w:szCs w:val="24"/>
    </w:rPr>
  </w:style>
  <w:style w:type="paragraph" w:styleId="Web">
    <w:name w:val="Normal (Web)"/>
    <w:basedOn w:val="a"/>
    <w:uiPriority w:val="99"/>
    <w:semiHidden/>
    <w:unhideWhenUsed/>
    <w:rsid w:val="00965EF6"/>
    <w:pPr>
      <w:spacing w:before="100" w:beforeAutospacing="1" w:after="100" w:afterAutospacing="1" w:line="240" w:lineRule="auto"/>
      <w:ind w:firstLine="0"/>
    </w:pPr>
    <w:rPr>
      <w:rFonts w:ascii="ＭＳ Ｐゴシック" w:eastAsia="ＭＳ Ｐゴシック" w:hAnsi="ＭＳ Ｐゴシック" w:cs="ＭＳ Ｐゴシック"/>
    </w:rPr>
  </w:style>
  <w:style w:type="character" w:styleId="af8">
    <w:name w:val="line number"/>
    <w:basedOn w:val="a0"/>
    <w:uiPriority w:val="99"/>
    <w:semiHidden/>
    <w:unhideWhenUsed/>
    <w:rsid w:val="00283BF4"/>
  </w:style>
  <w:style w:type="character" w:styleId="af9">
    <w:name w:val="Unresolved Mention"/>
    <w:basedOn w:val="a0"/>
    <w:uiPriority w:val="99"/>
    <w:semiHidden/>
    <w:unhideWhenUsed/>
    <w:rsid w:val="00893C9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72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1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1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4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1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2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2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E6C2AF8FC6017745837FA93FEDDD66BB" ma:contentTypeVersion="4" ma:contentTypeDescription="新しいドキュメントを作成します。" ma:contentTypeScope="" ma:versionID="c17dd91ba253fcb5ea8dab5ae2256e3f">
  <xsd:schema xmlns:xsd="http://www.w3.org/2001/XMLSchema" xmlns:xs="http://www.w3.org/2001/XMLSchema" xmlns:p="http://schemas.microsoft.com/office/2006/metadata/properties" xmlns:ns3="f701afcf-4349-4a30-93de-153448e9ff05" targetNamespace="http://schemas.microsoft.com/office/2006/metadata/properties" ma:root="true" ma:fieldsID="d3cba50d08667a5fb4b7413d7592c981" ns3:_="">
    <xsd:import namespace="f701afcf-4349-4a30-93de-153448e9ff0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01afcf-4349-4a30-93de-153448e9ff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25D9435-E4C4-4CE2-8DAA-EF7C78460C2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1298344-6E24-415F-9825-954DEE6C80D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3E803BC-A1CA-4EAF-AE45-2AF273BCCA5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2F3F07F-62A7-41F6-86D9-C44D13278A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01afcf-4349-4a30-93de-153448e9ff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</dc:creator>
  <cp:keywords/>
  <dc:description/>
  <cp:lastModifiedBy>Akira Shibanuma</cp:lastModifiedBy>
  <cp:revision>4</cp:revision>
  <cp:lastPrinted>2020-08-27T02:11:00Z</cp:lastPrinted>
  <dcterms:created xsi:type="dcterms:W3CDTF">2020-11-05T10:49:00Z</dcterms:created>
  <dcterms:modified xsi:type="dcterms:W3CDTF">2020-11-05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C2AF8FC6017745837FA93FEDDD66BB</vt:lpwstr>
  </property>
</Properties>
</file>